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B59FF" w14:textId="2C5B932B" w:rsidR="0014264C" w:rsidRDefault="0014264C" w:rsidP="009B5FA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materials</w:t>
      </w:r>
    </w:p>
    <w:p w14:paraId="6B752C2D" w14:textId="0B7D493C" w:rsidR="0014264C" w:rsidRDefault="0014264C" w:rsidP="009B5FA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B9B001F" w14:textId="70906B18" w:rsidR="009B5FAF" w:rsidRPr="00AF5064" w:rsidRDefault="0014264C" w:rsidP="009B5FA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Manuscript title: </w:t>
      </w:r>
      <w:r w:rsidR="009B5FAF" w:rsidRPr="00AF5064">
        <w:rPr>
          <w:rFonts w:ascii="Times New Roman" w:hAnsi="Times New Roman" w:cs="Times New Roman"/>
          <w:bCs/>
          <w:sz w:val="24"/>
          <w:szCs w:val="24"/>
        </w:rPr>
        <w:t xml:space="preserve">A blood RNA transcriptome </w:t>
      </w:r>
      <w:r w:rsidR="0039521D">
        <w:rPr>
          <w:rFonts w:ascii="Times New Roman" w:hAnsi="Times New Roman" w:cs="Times New Roman"/>
          <w:bCs/>
          <w:sz w:val="24"/>
          <w:szCs w:val="24"/>
        </w:rPr>
        <w:t>signature</w:t>
      </w:r>
      <w:r w:rsidR="0039521D" w:rsidRPr="00AF506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B5FAF" w:rsidRPr="00AF5064">
        <w:rPr>
          <w:rFonts w:ascii="Times New Roman" w:hAnsi="Times New Roman" w:cs="Times New Roman"/>
          <w:bCs/>
          <w:sz w:val="24"/>
          <w:szCs w:val="24"/>
        </w:rPr>
        <w:t xml:space="preserve">for COVID-19  </w:t>
      </w:r>
    </w:p>
    <w:p w14:paraId="11A1E022" w14:textId="432C09B5" w:rsidR="0014264C" w:rsidRPr="0014264C" w:rsidRDefault="0014264C" w:rsidP="009B5F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bookmarkStart w:id="0" w:name="_GoBack"/>
      <w:bookmarkEnd w:id="0"/>
    </w:p>
    <w:p w14:paraId="60386FAF" w14:textId="77777777" w:rsidR="009B5FAF" w:rsidRPr="00AF5064" w:rsidRDefault="009B5FAF" w:rsidP="009B5F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Philip Kam Weng Kwan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702172B3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Gail B. Cross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a,b</w:t>
      </w:r>
    </w:p>
    <w:p w14:paraId="4E3A2CF8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IN"/>
        </w:rPr>
      </w:pPr>
      <w:r w:rsidRPr="00AF5064">
        <w:rPr>
          <w:rFonts w:ascii="Times New Roman" w:hAnsi="Times New Roman" w:cs="Times New Roman"/>
          <w:sz w:val="24"/>
          <w:szCs w:val="24"/>
        </w:rPr>
        <w:t>Claire M. Naftalin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28DC0E52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F5064">
        <w:rPr>
          <w:rFonts w:ascii="Times New Roman" w:hAnsi="Times New Roman" w:cs="Times New Roman"/>
          <w:sz w:val="24"/>
          <w:szCs w:val="24"/>
        </w:rPr>
        <w:t>Bintou A. Ahidjo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c,d</w:t>
      </w:r>
    </w:p>
    <w:p w14:paraId="1D1E2CAB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eastAsia="Times New Roman" w:hAnsi="Times New Roman" w:cs="Times New Roman"/>
          <w:color w:val="1F497D"/>
          <w:lang w:val="en-SG" w:eastAsia="en-US"/>
        </w:rPr>
      </w:pPr>
      <w:r w:rsidRPr="00AF5064">
        <w:rPr>
          <w:rFonts w:ascii="Times New Roman" w:hAnsi="Times New Roman" w:cs="Times New Roman"/>
          <w:sz w:val="24"/>
          <w:szCs w:val="24"/>
        </w:rPr>
        <w:t>Chee Keng Mok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c,d</w:t>
      </w:r>
    </w:p>
    <w:p w14:paraId="29A45D89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Felic Fanusi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14:paraId="21A51A34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F5064">
        <w:rPr>
          <w:rFonts w:ascii="Times New Roman" w:hAnsi="Times New Roman" w:cs="Times New Roman"/>
          <w:sz w:val="24"/>
          <w:szCs w:val="24"/>
        </w:rPr>
        <w:t>Intan Permata Sari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</w:p>
    <w:p w14:paraId="55EAF0AA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Siok Ching Chia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311F974E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Shoban Krishna Kumar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23FC543E" w14:textId="77777777" w:rsidR="009B5FAF" w:rsidRPr="00AF5064" w:rsidRDefault="009B5FAF" w:rsidP="009B5FAF">
      <w:pPr>
        <w:shd w:val="clear" w:color="auto" w:fill="FFFFFF"/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Rawan Alagha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22389E40" w14:textId="77777777" w:rsidR="009B5FAF" w:rsidRPr="00AF5064" w:rsidRDefault="009B5FAF" w:rsidP="009B5FAF">
      <w:pPr>
        <w:shd w:val="clear" w:color="auto" w:fill="FFFFFF"/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Sai Meng Tham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711BBAEA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Sophia Archuleta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 xml:space="preserve">a,b </w:t>
      </w:r>
    </w:p>
    <w:p w14:paraId="4FDE8FA7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F5064">
        <w:rPr>
          <w:rFonts w:ascii="Times New Roman" w:hAnsi="Times New Roman" w:cs="Times New Roman"/>
          <w:sz w:val="24"/>
          <w:szCs w:val="24"/>
        </w:rPr>
        <w:t>October M. Sessions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2839E232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Martin L. Hibberd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a,f</w:t>
      </w:r>
    </w:p>
    <w:p w14:paraId="4FA75A8D" w14:textId="77777777" w:rsidR="009B5FAF" w:rsidRPr="00AF5064" w:rsidRDefault="009B5FAF" w:rsidP="009B5FA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5064">
        <w:rPr>
          <w:rFonts w:ascii="Times New Roman" w:hAnsi="Times New Roman" w:cs="Times New Roman"/>
          <w:sz w:val="24"/>
          <w:szCs w:val="24"/>
        </w:rPr>
        <w:t>Nicholas I. Paton</w:t>
      </w:r>
      <w:r w:rsidRPr="00AF5064">
        <w:rPr>
          <w:rFonts w:ascii="Times New Roman" w:hAnsi="Times New Roman" w:cs="Times New Roman"/>
          <w:sz w:val="24"/>
          <w:szCs w:val="24"/>
          <w:vertAlign w:val="superscript"/>
        </w:rPr>
        <w:t>a,b,f#</w:t>
      </w:r>
    </w:p>
    <w:p w14:paraId="3F1F54E2" w14:textId="6D1CA7AA" w:rsidR="009B5FAF" w:rsidRPr="00AF5064" w:rsidRDefault="009B5FAF" w:rsidP="009B5F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IN"/>
        </w:rPr>
      </w:pPr>
    </w:p>
    <w:p w14:paraId="30082E28" w14:textId="77777777" w:rsidR="009B5FAF" w:rsidRPr="00AF5064" w:rsidRDefault="009B5FAF" w:rsidP="009B5F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AF5064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a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>Department of Medicine, Yong Loo Lin School of Medicine</w:t>
      </w:r>
      <w:r w:rsidRPr="00AF5064">
        <w:rPr>
          <w:rFonts w:ascii="Times New Roman" w:hAnsi="Times New Roman" w:cs="Times New Roman"/>
          <w:sz w:val="24"/>
          <w:szCs w:val="24"/>
        </w:rPr>
        <w:t>, National University Health System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>, National University of Singapore</w:t>
      </w:r>
    </w:p>
    <w:p w14:paraId="44DF7605" w14:textId="77777777" w:rsidR="009B5FAF" w:rsidRPr="00AF5064" w:rsidRDefault="009B5FAF" w:rsidP="009B5F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AF5064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b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>Division of Infectious Diseases, Department of Medicine, National University Hospital</w:t>
      </w:r>
      <w:r w:rsidRPr="00AF5064">
        <w:rPr>
          <w:rFonts w:ascii="Times New Roman" w:hAnsi="Times New Roman" w:cs="Times New Roman"/>
          <w:sz w:val="24"/>
          <w:szCs w:val="24"/>
        </w:rPr>
        <w:t xml:space="preserve">, National University Health System, 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>Singapore</w:t>
      </w:r>
    </w:p>
    <w:p w14:paraId="4BBF6E37" w14:textId="77777777" w:rsidR="009B5FAF" w:rsidRPr="00AF5064" w:rsidRDefault="009B5FAF" w:rsidP="009B5F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AF5064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lastRenderedPageBreak/>
        <w:t>c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>Department of Microbiology and Immunology, Yong Loo Lin School of Medicine</w:t>
      </w:r>
      <w:r w:rsidRPr="00AF5064">
        <w:rPr>
          <w:rFonts w:ascii="Times New Roman" w:hAnsi="Times New Roman" w:cs="Times New Roman"/>
          <w:sz w:val="24"/>
          <w:szCs w:val="24"/>
        </w:rPr>
        <w:t>, National University Health System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>, National University of Singapore</w:t>
      </w:r>
    </w:p>
    <w:p w14:paraId="09F40A00" w14:textId="77777777" w:rsidR="009B5FAF" w:rsidRPr="00AF5064" w:rsidRDefault="009B5FAF" w:rsidP="009B5F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AF5064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d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 xml:space="preserve">Biosafety Level 3 Core Facility, Yong Loo Lin School of Medicine, </w:t>
      </w:r>
      <w:r w:rsidRPr="00AF5064">
        <w:rPr>
          <w:rFonts w:ascii="Times New Roman" w:hAnsi="Times New Roman" w:cs="Times New Roman"/>
          <w:sz w:val="24"/>
          <w:szCs w:val="24"/>
        </w:rPr>
        <w:t>National University Health System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>, National University of Singapore</w:t>
      </w:r>
    </w:p>
    <w:p w14:paraId="7230698E" w14:textId="77777777" w:rsidR="009B5FAF" w:rsidRPr="00AF5064" w:rsidRDefault="009B5FAF" w:rsidP="009B5F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AF5064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e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>Department of Pharmacy, National University of Singapore</w:t>
      </w:r>
    </w:p>
    <w:p w14:paraId="464E5855" w14:textId="77777777" w:rsidR="009B5FAF" w:rsidRPr="00AF5064" w:rsidRDefault="009B5FAF" w:rsidP="009B5F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AF5064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f</w:t>
      </w:r>
      <w:r w:rsidRPr="00AF5064">
        <w:rPr>
          <w:rFonts w:ascii="Times New Roman" w:hAnsi="Times New Roman" w:cs="Times New Roman"/>
          <w:sz w:val="24"/>
          <w:szCs w:val="24"/>
          <w:lang w:val="en-IN"/>
        </w:rPr>
        <w:t>London School of Hygiene &amp; Tropical Medicine, United Kingdom</w:t>
      </w:r>
    </w:p>
    <w:p w14:paraId="333ECF14" w14:textId="509E8166" w:rsidR="009B5FAF" w:rsidRDefault="009B5FAF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6BD70FB4" w14:textId="34824A94" w:rsidR="00D01827" w:rsidRDefault="00D01827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0573CFAF" w14:textId="46F31DBA" w:rsidR="00D01827" w:rsidRDefault="00D01827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77C84867" w14:textId="598E7D78" w:rsidR="00D01827" w:rsidRDefault="00D01827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4A704DB8" w14:textId="51625F9D" w:rsidR="00D01827" w:rsidRDefault="00D01827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45FAE6B9" w14:textId="45721522" w:rsidR="00D01827" w:rsidRDefault="00D01827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44A18F98" w14:textId="050E96AF" w:rsidR="00D01827" w:rsidRDefault="00D01827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1BB77099" w14:textId="676759D3" w:rsidR="00D01827" w:rsidRDefault="00D01827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02EDCEFE" w14:textId="782AA9DB" w:rsidR="00D01827" w:rsidRDefault="00D01827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17C3309F" w14:textId="020E76FA" w:rsidR="00D01827" w:rsidRDefault="00D01827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7FF70333" w14:textId="4242A614" w:rsidR="0014264C" w:rsidRDefault="0014264C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11EA2310" w14:textId="606F4C86" w:rsidR="0014264C" w:rsidRDefault="0014264C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28D7A6B2" w14:textId="7422B15C" w:rsidR="0014264C" w:rsidRDefault="0014264C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71FB0730" w14:textId="77777777" w:rsidR="0014264C" w:rsidRDefault="0014264C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11535B28" w14:textId="10707A16" w:rsidR="00AF3B00" w:rsidRPr="00FD10A9" w:rsidRDefault="009C63D2" w:rsidP="00AF3B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FD10A9">
        <w:rPr>
          <w:rFonts w:ascii="Times New Roman" w:hAnsi="Times New Roman" w:cs="Times New Roman"/>
          <w:b/>
          <w:sz w:val="24"/>
          <w:szCs w:val="24"/>
          <w:lang w:val="en-IN"/>
        </w:rPr>
        <w:lastRenderedPageBreak/>
        <w:t>SUPPLEMENTARY TABLES</w:t>
      </w:r>
      <w:r w:rsidR="0000613B">
        <w:rPr>
          <w:rFonts w:ascii="Times New Roman" w:hAnsi="Times New Roman" w:cs="Times New Roman"/>
          <w:b/>
          <w:sz w:val="24"/>
          <w:szCs w:val="24"/>
          <w:lang w:val="en-IN"/>
        </w:rPr>
        <w:t xml:space="preserve"> AND FIGURES</w:t>
      </w:r>
    </w:p>
    <w:p w14:paraId="6197EEE8" w14:textId="2E29E449" w:rsidR="00AF26CE" w:rsidRDefault="00AF26CE" w:rsidP="00AF2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061A4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Quality control results for </w:t>
      </w:r>
      <w:r w:rsidR="00896964">
        <w:rPr>
          <w:rFonts w:ascii="Times New Roman" w:hAnsi="Times New Roman" w:cs="Times New Roman"/>
          <w:sz w:val="24"/>
          <w:szCs w:val="24"/>
        </w:rPr>
        <w:t xml:space="preserve">all 64 </w:t>
      </w:r>
      <w:r>
        <w:rPr>
          <w:rFonts w:ascii="Times New Roman" w:hAnsi="Times New Roman" w:cs="Times New Roman"/>
          <w:sz w:val="24"/>
          <w:szCs w:val="24"/>
        </w:rPr>
        <w:t xml:space="preserve">RNA sequencing </w:t>
      </w:r>
      <w:r w:rsidR="00896964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7816D7" w14:textId="1CB5340B" w:rsidR="00AF26CE" w:rsidRDefault="00AF26CE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89"/>
        <w:gridCol w:w="1660"/>
        <w:gridCol w:w="1347"/>
        <w:gridCol w:w="1352"/>
        <w:gridCol w:w="1010"/>
        <w:gridCol w:w="925"/>
        <w:gridCol w:w="925"/>
        <w:gridCol w:w="1242"/>
      </w:tblGrid>
      <w:tr w:rsidR="00AF26CE" w:rsidRPr="00AF26CE" w14:paraId="2791FBDA" w14:textId="77777777" w:rsidTr="00560869">
        <w:trPr>
          <w:trHeight w:val="300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FBD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118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Raw read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ED9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Raw data(G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A45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Effective(%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2EDE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Error(%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E57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Q20(%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13E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Q30(%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50F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GC(%)</w:t>
            </w:r>
          </w:p>
        </w:tc>
      </w:tr>
      <w:tr w:rsidR="00AF26CE" w:rsidRPr="00AF26CE" w14:paraId="498326A9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ACE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11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7B3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57520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415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048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FD1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491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085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DDA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7D446F15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F6D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12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661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018650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B37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87D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EBE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301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07F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72D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68BE198B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80E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14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C72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110853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392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3F8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D3A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4F7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38A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85B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1D6B085A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D5B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15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CC3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2918973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C09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FDF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7F6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DB9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4B6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8BD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4CE0CBF8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315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17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F63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02842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FEA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58A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4A7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E03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B71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519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6256847C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D94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18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B5F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75995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50F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1EB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50C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D26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EF9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371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1783E4CB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710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19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B7B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011934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F57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B85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5FC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9A7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FD9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01A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75CF2389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0F0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1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1366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686464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0F1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BEF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ED2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F31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9D9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1EC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124D7B61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3E6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20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A93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107353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642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E6E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3BF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B16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60A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365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AF26CE" w:rsidRPr="00AF26CE" w14:paraId="5578E639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EE9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21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EF3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8913843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EAB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B24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865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C62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7F4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16E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AF26CE" w:rsidRPr="00AF26CE" w14:paraId="426EE9FE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030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22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1A1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89040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58B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44F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BC2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D00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99E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E1F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3AF4D10D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9BA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24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279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336223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676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010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4F1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441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55E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BBE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7D54D387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B48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27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03A7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973783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D84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5DD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5F8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FC9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DCF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945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7D7E6048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EC2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28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CB9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66026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2CC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A37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BA0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045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A7B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179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39FAE956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A11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29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ED34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689963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D09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E01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B00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653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C28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A2E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02A64650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6B8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2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C10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2690139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2E97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078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D55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1CA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3FC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D07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5BDF7585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149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31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170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60198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7CC6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71A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DBB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FE7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957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AA3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68EF2431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523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32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258E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089702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920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D1E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EC0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AEB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7FD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416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48D6A57B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529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33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BFE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298108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DDB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EAE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B06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14A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F00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3B6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72DA94D0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343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35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848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785746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46E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ACB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DDF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1FA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E68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2D3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575D2B38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E1F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36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1BBE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591799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45C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CF2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2DD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51B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E32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D81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3A1FF2A7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F204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37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41C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99382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E76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5DE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ABA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E58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7CC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9BF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3D605C79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B2A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38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9806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21335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FDB7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1FA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697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CB1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BDD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1A8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F26CE" w:rsidRPr="00AF26CE" w14:paraId="7C372350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66F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39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303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298031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1B3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305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DF4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DCC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135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873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73BCDDE0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9CF6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3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6E9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046738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A64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720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F23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3D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134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8EA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3B87C549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D27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40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BF7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726667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A2C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B47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C1E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A8F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9F2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DD4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AF26CE" w:rsidRPr="00AF26CE" w14:paraId="7D28A708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48D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41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AA0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151714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091E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827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DC6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5F1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EE7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E6A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6F4EDF7F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C7A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42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50B7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18385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6587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DF3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D50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945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8DA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04C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36242B8D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FFB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44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4E5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2590807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922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DCD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2B8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D60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7BC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417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34A78323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9857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45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0C7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13100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CFF4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893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2C4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52F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D04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377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5DA1D0A9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AF8E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46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AC4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8655702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395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996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C3A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C37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8D4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25C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4CBDAF9C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BD2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47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989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228654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031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7D9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195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09A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FB3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86D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5E769E33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D4C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49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BFB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133796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BF1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FAD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667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C53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590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FBB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636B7516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EFC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4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A82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036090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201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C04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718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21E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ACC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015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546DBA13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C614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50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B52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647897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4784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8A5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067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D02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637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44D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477A8486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54EE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51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E2C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017854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246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AF1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978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94C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200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C44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09166A95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F36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_53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9CE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529762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A9B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0DD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0A4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241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19F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C90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3243B134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9E96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54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ACC4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553505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D7F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BC7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726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C53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E3D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45F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F26CE" w:rsidRPr="00AF26CE" w14:paraId="79699EE2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F2A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55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E30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694887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5E6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CEB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14C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AE4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91C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001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F26CE" w:rsidRPr="00AF26CE" w14:paraId="2769115B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371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58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CD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901485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D73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C75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B3B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30E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A57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07B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39C0C583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93D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60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944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723133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249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217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36F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507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D24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7FE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2AA16A33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0636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62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145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910619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305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691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A29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616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F29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C28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70A72C8D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EB3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64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4C4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176364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978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544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2F63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A06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C5D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BAC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72E7181D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148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66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9FA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087394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E77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AE9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12C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250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258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E40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6B4F6A43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117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68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B31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029533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3D0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C33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BDE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B46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FF2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614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3BC3A3E0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7B6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69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3FE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637357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8BC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A7A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F21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FAD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545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4A9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1060D30D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AF7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6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B2C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2356403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BBB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D29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C6E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C85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6AF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047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0DC0D8E2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4554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70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9CC7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023334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627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902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EE7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C03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096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959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36C977D3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1D9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71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C1E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5274598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C6E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B1A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4C0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4B3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60C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B0A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2FCE13FF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9C1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72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E2C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52342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72E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6DC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0F7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34D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37A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052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28A60502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DB2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73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45E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350393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92FE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F45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6DD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DE5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AFC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43C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AF26CE" w:rsidRPr="00AF26CE" w14:paraId="2777042A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DDC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75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73D7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349029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B05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3A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5C2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BA6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D04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DDC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27FA7D5C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8AF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76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DE3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642182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092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8AC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5A5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A7D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6E7F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C8F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4E684846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F80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77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1AE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2187943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F60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3A3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00A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5C5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110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25F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AF26CE" w:rsidRPr="00AF26CE" w14:paraId="715A4A08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9394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78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48B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773318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836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86E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F60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478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EFD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F73A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F26CE" w:rsidRPr="00AF26CE" w14:paraId="5D185187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FD3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7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AE1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624239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D8BD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947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6FD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B0C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66B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123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AF26CE" w:rsidRPr="00AF26CE" w14:paraId="6E0EA30F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8EB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80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16A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913683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1C9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E7B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224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DC3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B1B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14C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F26CE" w:rsidRPr="00AF26CE" w14:paraId="42E57E7B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653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84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F4A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542453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6037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D96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F97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3B2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F06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8F5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F26CE" w:rsidRPr="00AF26CE" w14:paraId="472AC45D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FCE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85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7ABF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511795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ADDB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747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CA4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B44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C66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3E60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AF26CE" w:rsidRPr="00AF26CE" w14:paraId="134059CF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F54E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86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A328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4641432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E5A2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693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5C7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1F62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E59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B158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AF26CE" w:rsidRPr="00AF26CE" w14:paraId="5629332C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0FB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87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1406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0936669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2DC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1D7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CAE6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B8C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F20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C04E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AF26CE" w:rsidRPr="00AF26CE" w14:paraId="5117BBA5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F9BA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89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06C5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2768932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A83C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B23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504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D11C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16F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860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F26CE" w:rsidRPr="00AF26CE" w14:paraId="04B6DAE2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8183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8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31FE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1465977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A7F9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FF5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2DBB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2E35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87D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FBC1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AF26CE" w:rsidRPr="00AF26CE" w14:paraId="6AAB9A87" w14:textId="77777777" w:rsidTr="00560869">
        <w:trPr>
          <w:trHeight w:val="300"/>
        </w:trPr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B35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S_91X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1280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13416630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9DE1" w14:textId="77777777" w:rsidR="00AF26CE" w:rsidRPr="00AF26CE" w:rsidRDefault="00AF26CE" w:rsidP="00AF2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915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6159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4E87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578D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9324" w14:textId="77777777" w:rsidR="00AF26CE" w:rsidRPr="00AF26CE" w:rsidRDefault="00AF26CE" w:rsidP="00AF26C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AF26C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</w:tbl>
    <w:p w14:paraId="6E9A43D7" w14:textId="2F2971A3" w:rsidR="00AF26CE" w:rsidRDefault="00AF26CE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F94EA8" w14:textId="6B752A30" w:rsidR="00AF26CE" w:rsidRDefault="00AF26CE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E0688E" w14:textId="2417BF78" w:rsidR="00AF26CE" w:rsidRDefault="00AF26CE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0E2467" w14:textId="0ADC4C16" w:rsidR="00AF26CE" w:rsidRDefault="00AF26CE" w:rsidP="00AF26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r w:rsidR="00061A4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apping statistics for </w:t>
      </w:r>
      <w:r w:rsidR="00061A40">
        <w:rPr>
          <w:rFonts w:ascii="Times New Roman" w:hAnsi="Times New Roman" w:cs="Times New Roman"/>
          <w:sz w:val="24"/>
          <w:szCs w:val="24"/>
        </w:rPr>
        <w:t xml:space="preserve">all 64 </w:t>
      </w:r>
      <w:r>
        <w:rPr>
          <w:rFonts w:ascii="Times New Roman" w:hAnsi="Times New Roman" w:cs="Times New Roman"/>
          <w:sz w:val="24"/>
          <w:szCs w:val="24"/>
        </w:rPr>
        <w:t>RNA sequencing reads via STAR bioinformatics software.</w:t>
      </w:r>
    </w:p>
    <w:p w14:paraId="3E1914B1" w14:textId="4E4DB82F" w:rsidR="00AF26CE" w:rsidRDefault="00AF26CE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97"/>
        <w:gridCol w:w="1258"/>
        <w:gridCol w:w="1259"/>
        <w:gridCol w:w="1715"/>
        <w:gridCol w:w="860"/>
        <w:gridCol w:w="1758"/>
        <w:gridCol w:w="1603"/>
      </w:tblGrid>
      <w:tr w:rsidR="00061A40" w:rsidRPr="0045596C" w14:paraId="06B4B89A" w14:textId="77777777" w:rsidTr="00560869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A57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BCE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Input read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2C6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Unique read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406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%total mapped to reference genom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EF0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% unique reads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C4C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% mapped to multiple loci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C8B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% unmapped: too short</w:t>
            </w:r>
          </w:p>
        </w:tc>
      </w:tr>
      <w:tr w:rsidR="00061A40" w:rsidRPr="0045596C" w14:paraId="2A989722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8E3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10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B8A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071386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6E1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975821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C55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A78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4CC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D97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03294794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BD7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11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FDA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778760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F85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134593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BAF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DF3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050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419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0446B077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A6B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13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E1C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915439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0AA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402072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521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9A7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C99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F52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4DF6307A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69D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15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630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459486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0DA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869811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F6F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1A6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E11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435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2E945303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AA4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17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96E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951421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C4D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743758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FFB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05F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88D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4FF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27DBE604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531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lastRenderedPageBreak/>
              <w:t>S_18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3BC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837997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1CA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105076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367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3A8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571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CA9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6DBE527A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006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19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ED7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505967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F91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751119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17A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718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188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16B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0C53D676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170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1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E8A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843232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B76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683134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7E6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E22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DCC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63A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41B86C03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29B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20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F17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553676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9E4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555048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C6A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47A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31C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842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061A40" w:rsidRPr="0045596C" w14:paraId="5B101429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907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21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371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456921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8CB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159021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7CB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D34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E6E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971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567B9A38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5BB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22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2CE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794520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7C1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163273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BCC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941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D4E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400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4A4C7250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476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25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64A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833832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4EE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234598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035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5A7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199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7C9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0B52EBD8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4F8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26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365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309568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B5F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183956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EF9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931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3F9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FE6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4AF7C7DE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62B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27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9E2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486891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4DA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225175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F9C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0A2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94D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128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2AE563F9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6F0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28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688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330131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44E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789234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220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FA0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C0C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70E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54B7014B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013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29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E9A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344981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C45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129968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2B4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FFD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BC6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C6B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18CA8FAD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778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2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7BB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345069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F71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904031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195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A1A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9B1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C57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1E6AE9CF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A11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30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910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756425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9BE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451219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998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C65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63A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F7E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4B9F549A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723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31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241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300990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28B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066574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0F8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E70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568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687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596D3BF2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7AB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37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0E4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496910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81A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275705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C4A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2FC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E1D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312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47FBEFA0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952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38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8B4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960667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E12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348950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DA1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189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453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A86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5565EC5C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AB2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39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1C2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649015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29B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827424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01C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1C0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8E7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0F0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77E79737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727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3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3DE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523369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B37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954069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A3D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67D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421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ED5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11B30F9D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01C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40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1A2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863333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D7C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948438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1C2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9C3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F5F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2A7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733BF4F8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B65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41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7D0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075857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4ED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1423026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EF1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F13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A25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DC2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0C24A3D5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BF2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42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657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091925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F48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307394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C40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AE7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AD8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124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1A21D982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CFC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43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2EB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574925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A3C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807393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005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487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E98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E57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1B45A415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15B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44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DA0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295403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174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254398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1B3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D78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725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703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7D11494C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72A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45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2CE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756550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C1F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901760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A43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5FE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8BF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7B8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395B1B23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DA5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46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7E5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327851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D30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797085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A47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127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4F4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CCB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1E42A91D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F05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47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552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614327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96A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819740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38F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53D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3F7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827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31783495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7DB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52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FBC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009247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D0A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138499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0B2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CBE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36E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1BC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5107926F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F8F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53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13F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264881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991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251988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B1B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C4E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6CD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95D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2D160D73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811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54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53B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776752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C54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621672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5CB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67C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A62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880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0DFEC086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CD7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55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370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847443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389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823191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01A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F12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59A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535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00261A17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8ED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56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0CB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082432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CC8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921247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11E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AB6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92D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EDF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6AAD5F30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936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57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FFA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345958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AAF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138061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061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7E9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806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CA3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0BC6A417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A6C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58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012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950742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EFD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133070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ED4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215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472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0FB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68ED7F8C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AEF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59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3BC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058720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D84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283921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F29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F89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130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964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0ABD9E96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1DA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60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BE2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861566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E60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194892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A0D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5EC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D53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C88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688C0034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89E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61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341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746320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653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195602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E45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089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762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76B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2CFA2062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ADC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62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3BF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955309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FF7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1738476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73F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93D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1D7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EB7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55501798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20C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63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34B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513352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884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965103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FB4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042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FD7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D25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7B3C954A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0BF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64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01B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088182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389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4011636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0AA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4E1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1B3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791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1F98354F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41F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65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E4A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785280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4D9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881039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48A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4FA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405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037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616A4456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EC1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66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363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543697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E23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262924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E47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9C6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D59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F37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6F6F7D4B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94F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lastRenderedPageBreak/>
              <w:t>S_67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E65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796003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F8F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220946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EA2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0D9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41A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AD4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41E3A04C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93C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68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9BC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514766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E52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139585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252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9D1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1C8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58D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2561339B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510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6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ABE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178201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295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457272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E53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375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8A0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FED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523ABF0A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8F5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74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A6E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000884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10F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794419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736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364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9DD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C6C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296457E2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D64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75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132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674514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274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107643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37B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436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34D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F53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44271F16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2EF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76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F74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321091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0D9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137969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C0F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2B5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470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A7A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31BA4BBA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670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77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882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093971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2FB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981587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2AE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66B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287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515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2EDCFEDC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DF3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78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D14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386659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210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426761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D98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AF7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39A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669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3305095C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FA6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7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983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812119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06F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842407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FAA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350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559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3C7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7C11FCD1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DD9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80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F66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456841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A40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527749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A01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6C0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125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90D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2BE7BDE3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E74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82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19F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774459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A85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2161596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FCD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E1D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8F8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5F3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0D6BEAB0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7F8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85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9A7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755897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5AA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111986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FAC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884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2E8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2BB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6D2FDA26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1D0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86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87F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320716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CFF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030397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790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205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531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B7D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5E302FB7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D27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88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50B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937002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21E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012904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5A1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B63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321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8B3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61A40" w:rsidRPr="0045596C" w14:paraId="5BEFE7AA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79E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89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D83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6384466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26C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856638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3246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980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DE6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BBD0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61A40" w:rsidRPr="0045596C" w14:paraId="7948C7B8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3B1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8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2B5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732988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372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969034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430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6E4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FC0B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2DE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4F01C7B2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C9E3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90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06F8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244717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3B8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358229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5EF1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26AF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C6F7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BED5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61A40" w:rsidRPr="0045596C" w14:paraId="170CA239" w14:textId="77777777" w:rsidTr="00560869">
        <w:trPr>
          <w:trHeight w:val="300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DB19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S_9X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02FC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5097250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3A2A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4310136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3512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EF3E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1974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619D" w14:textId="77777777" w:rsidR="0045596C" w:rsidRPr="0045596C" w:rsidRDefault="0045596C" w:rsidP="00455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596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169FD2CC" w14:textId="77777777" w:rsidR="00AF26CE" w:rsidRDefault="00AF26CE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E9812F" w14:textId="530D9D0C" w:rsidR="00AF26CE" w:rsidRDefault="00AF26CE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4EBF4F" w14:textId="77777777" w:rsidR="00AF26CE" w:rsidRDefault="00AF26CE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EAC048" w14:textId="2F7AA001" w:rsidR="00AF3B00" w:rsidRPr="00FD10A9" w:rsidRDefault="00AF3B00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37C70">
        <w:rPr>
          <w:rFonts w:ascii="Times New Roman" w:hAnsi="Times New Roman" w:cs="Times New Roman"/>
          <w:sz w:val="24"/>
          <w:szCs w:val="24"/>
        </w:rPr>
        <w:t>3</w:t>
      </w:r>
      <w:r w:rsidR="00061A40">
        <w:rPr>
          <w:rFonts w:ascii="Times New Roman" w:hAnsi="Times New Roman" w:cs="Times New Roman"/>
          <w:sz w:val="24"/>
          <w:szCs w:val="24"/>
        </w:rPr>
        <w:t>.</w:t>
      </w:r>
      <w:r w:rsidR="00537C70" w:rsidRPr="00FD10A9">
        <w:rPr>
          <w:rFonts w:ascii="Times New Roman" w:hAnsi="Times New Roman" w:cs="Times New Roman"/>
          <w:sz w:val="24"/>
          <w:szCs w:val="24"/>
        </w:rPr>
        <w:t xml:space="preserve"> </w:t>
      </w:r>
      <w:r w:rsidRPr="00FD10A9">
        <w:rPr>
          <w:rFonts w:ascii="Times New Roman" w:hAnsi="Times New Roman" w:cs="Times New Roman"/>
          <w:sz w:val="24"/>
          <w:szCs w:val="24"/>
        </w:rPr>
        <w:t xml:space="preserve">List </w:t>
      </w:r>
      <w:r w:rsidR="0087591E" w:rsidRPr="00FD10A9">
        <w:rPr>
          <w:rFonts w:ascii="Times New Roman" w:hAnsi="Times New Roman" w:cs="Times New Roman"/>
          <w:sz w:val="24"/>
          <w:szCs w:val="24"/>
        </w:rPr>
        <w:t>of the</w:t>
      </w:r>
      <w:r w:rsidRPr="00FD10A9">
        <w:rPr>
          <w:rFonts w:ascii="Times New Roman" w:hAnsi="Times New Roman" w:cs="Times New Roman"/>
          <w:sz w:val="24"/>
          <w:szCs w:val="24"/>
        </w:rPr>
        <w:t xml:space="preserve"> 1</w:t>
      </w:r>
      <w:r w:rsidR="00467C77" w:rsidRPr="00FD10A9">
        <w:rPr>
          <w:rFonts w:ascii="Times New Roman" w:hAnsi="Times New Roman" w:cs="Times New Roman"/>
          <w:sz w:val="24"/>
          <w:szCs w:val="24"/>
        </w:rPr>
        <w:t>35 protein-coding</w:t>
      </w:r>
      <w:r w:rsidRPr="00FD10A9">
        <w:rPr>
          <w:rFonts w:ascii="Times New Roman" w:hAnsi="Times New Roman" w:cs="Times New Roman"/>
          <w:sz w:val="24"/>
          <w:szCs w:val="24"/>
        </w:rPr>
        <w:t>-gene COVID-19 signature from the comparison between COVID-19 cases and controls (false discovery rate &lt;</w:t>
      </w:r>
      <w:r w:rsidR="00C139FC">
        <w:rPr>
          <w:rFonts w:ascii="Times New Roman" w:hAnsi="Times New Roman" w:cs="Times New Roman"/>
          <w:sz w:val="24"/>
          <w:szCs w:val="24"/>
        </w:rPr>
        <w:t xml:space="preserve"> </w:t>
      </w:r>
      <w:r w:rsidRPr="00FD10A9">
        <w:rPr>
          <w:rFonts w:ascii="Times New Roman" w:hAnsi="Times New Roman" w:cs="Times New Roman"/>
          <w:sz w:val="24"/>
          <w:szCs w:val="24"/>
        </w:rPr>
        <w:t>0.05; log2</w:t>
      </w:r>
      <w:r w:rsidR="00C139FC">
        <w:rPr>
          <w:rFonts w:ascii="Times New Roman" w:hAnsi="Times New Roman" w:cs="Times New Roman"/>
          <w:sz w:val="24"/>
          <w:szCs w:val="24"/>
        </w:rPr>
        <w:t xml:space="preserve"> </w:t>
      </w:r>
      <w:r w:rsidRPr="00FD10A9">
        <w:rPr>
          <w:rFonts w:ascii="Times New Roman" w:hAnsi="Times New Roman" w:cs="Times New Roman"/>
          <w:sz w:val="24"/>
          <w:szCs w:val="24"/>
        </w:rPr>
        <w:t>fold change &gt;</w:t>
      </w:r>
      <w:r w:rsidR="00C139FC">
        <w:rPr>
          <w:rFonts w:ascii="Times New Roman" w:hAnsi="Times New Roman" w:cs="Times New Roman"/>
          <w:sz w:val="24"/>
          <w:szCs w:val="24"/>
        </w:rPr>
        <w:t xml:space="preserve"> </w:t>
      </w:r>
      <w:r w:rsidRPr="00FD10A9">
        <w:rPr>
          <w:rFonts w:ascii="Times New Roman" w:hAnsi="Times New Roman" w:cs="Times New Roman"/>
          <w:sz w:val="24"/>
          <w:szCs w:val="24"/>
        </w:rPr>
        <w:t>1 or &lt;</w:t>
      </w:r>
      <w:r w:rsidR="00C139FC">
        <w:rPr>
          <w:rFonts w:ascii="Times New Roman" w:hAnsi="Times New Roman" w:cs="Times New Roman"/>
          <w:sz w:val="24"/>
          <w:szCs w:val="24"/>
        </w:rPr>
        <w:t xml:space="preserve"> </w:t>
      </w:r>
      <w:r w:rsidRPr="00FD10A9">
        <w:rPr>
          <w:rFonts w:ascii="Times New Roman" w:hAnsi="Times New Roman" w:cs="Times New Roman"/>
          <w:sz w:val="24"/>
          <w:szCs w:val="24"/>
        </w:rPr>
        <w:t>-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1499"/>
        <w:gridCol w:w="3690"/>
        <w:gridCol w:w="909"/>
        <w:gridCol w:w="999"/>
      </w:tblGrid>
      <w:tr w:rsidR="002511E2" w:rsidRPr="002511E2" w14:paraId="3F6E8D9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BFC27A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embl_ID</w:t>
            </w:r>
          </w:p>
        </w:tc>
        <w:tc>
          <w:tcPr>
            <w:tcW w:w="1270" w:type="dxa"/>
            <w:noWrap/>
            <w:hideMark/>
          </w:tcPr>
          <w:p w14:paraId="238AC54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Genename</w:t>
            </w:r>
          </w:p>
        </w:tc>
        <w:tc>
          <w:tcPr>
            <w:tcW w:w="3829" w:type="dxa"/>
            <w:noWrap/>
            <w:hideMark/>
          </w:tcPr>
          <w:p w14:paraId="1DBE2B4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Gene description</w:t>
            </w:r>
          </w:p>
        </w:tc>
        <w:tc>
          <w:tcPr>
            <w:tcW w:w="913" w:type="dxa"/>
            <w:noWrap/>
            <w:hideMark/>
          </w:tcPr>
          <w:p w14:paraId="238FF6E6" w14:textId="4EC80F5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1003" w:type="dxa"/>
            <w:noWrap/>
            <w:hideMark/>
          </w:tcPr>
          <w:p w14:paraId="64FFABC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logCPM</w:t>
            </w:r>
          </w:p>
        </w:tc>
      </w:tr>
      <w:tr w:rsidR="002511E2" w:rsidRPr="002511E2" w14:paraId="56994F7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F39F96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91262</w:t>
            </w:r>
          </w:p>
        </w:tc>
        <w:tc>
          <w:tcPr>
            <w:tcW w:w="1270" w:type="dxa"/>
            <w:noWrap/>
            <w:hideMark/>
          </w:tcPr>
          <w:p w14:paraId="3E2286D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ABCC6</w:t>
            </w:r>
          </w:p>
        </w:tc>
        <w:tc>
          <w:tcPr>
            <w:tcW w:w="3829" w:type="dxa"/>
            <w:noWrap/>
            <w:hideMark/>
          </w:tcPr>
          <w:p w14:paraId="4D9BC17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ATP binding cassette subfamily C member 6 </w:t>
            </w:r>
          </w:p>
        </w:tc>
        <w:tc>
          <w:tcPr>
            <w:tcW w:w="913" w:type="dxa"/>
            <w:noWrap/>
            <w:hideMark/>
          </w:tcPr>
          <w:p w14:paraId="6B58F5FF" w14:textId="6C010C0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4EE231B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511E2" w:rsidRPr="002511E2" w14:paraId="6C4C575F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528A148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59618</w:t>
            </w:r>
          </w:p>
        </w:tc>
        <w:tc>
          <w:tcPr>
            <w:tcW w:w="1270" w:type="dxa"/>
            <w:noWrap/>
            <w:hideMark/>
          </w:tcPr>
          <w:p w14:paraId="1642041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ADGRG5</w:t>
            </w:r>
          </w:p>
        </w:tc>
        <w:tc>
          <w:tcPr>
            <w:tcW w:w="3829" w:type="dxa"/>
            <w:noWrap/>
            <w:hideMark/>
          </w:tcPr>
          <w:p w14:paraId="7DA2BA2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adhesion G protein-coupled receptor G5 </w:t>
            </w:r>
          </w:p>
        </w:tc>
        <w:tc>
          <w:tcPr>
            <w:tcW w:w="913" w:type="dxa"/>
            <w:noWrap/>
            <w:hideMark/>
          </w:tcPr>
          <w:p w14:paraId="66CCF416" w14:textId="7F37C581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5FBCE28E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2511E2" w:rsidRPr="002511E2" w14:paraId="470B36DF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7C0C60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8926</w:t>
            </w:r>
          </w:p>
        </w:tc>
        <w:tc>
          <w:tcPr>
            <w:tcW w:w="1270" w:type="dxa"/>
            <w:noWrap/>
            <w:hideMark/>
          </w:tcPr>
          <w:p w14:paraId="4979F7B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ADM</w:t>
            </w:r>
          </w:p>
        </w:tc>
        <w:tc>
          <w:tcPr>
            <w:tcW w:w="3829" w:type="dxa"/>
            <w:noWrap/>
            <w:hideMark/>
          </w:tcPr>
          <w:p w14:paraId="6722483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adrenomedullin </w:t>
            </w:r>
          </w:p>
        </w:tc>
        <w:tc>
          <w:tcPr>
            <w:tcW w:w="913" w:type="dxa"/>
            <w:noWrap/>
            <w:hideMark/>
          </w:tcPr>
          <w:p w14:paraId="2939E437" w14:textId="19A0D908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CF4D13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511E2" w:rsidRPr="002511E2" w14:paraId="131087EF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444E79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8157</w:t>
            </w:r>
          </w:p>
        </w:tc>
        <w:tc>
          <w:tcPr>
            <w:tcW w:w="1270" w:type="dxa"/>
            <w:noWrap/>
            <w:hideMark/>
          </w:tcPr>
          <w:p w14:paraId="3274AEB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AGRN</w:t>
            </w:r>
          </w:p>
        </w:tc>
        <w:tc>
          <w:tcPr>
            <w:tcW w:w="3829" w:type="dxa"/>
            <w:noWrap/>
            <w:hideMark/>
          </w:tcPr>
          <w:p w14:paraId="415FAB2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agrin </w:t>
            </w:r>
          </w:p>
        </w:tc>
        <w:tc>
          <w:tcPr>
            <w:tcW w:w="913" w:type="dxa"/>
            <w:noWrap/>
            <w:hideMark/>
          </w:tcPr>
          <w:p w14:paraId="0E35B6A3" w14:textId="4AB2C26D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DAC38E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2511E2" w:rsidRPr="002511E2" w14:paraId="317F3E0D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C3B994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0379</w:t>
            </w:r>
          </w:p>
        </w:tc>
        <w:tc>
          <w:tcPr>
            <w:tcW w:w="1270" w:type="dxa"/>
            <w:noWrap/>
            <w:hideMark/>
          </w:tcPr>
          <w:p w14:paraId="15739D7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BCL2A1</w:t>
            </w:r>
          </w:p>
        </w:tc>
        <w:tc>
          <w:tcPr>
            <w:tcW w:w="3829" w:type="dxa"/>
            <w:noWrap/>
            <w:hideMark/>
          </w:tcPr>
          <w:p w14:paraId="0F6BECD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BCL2 related protein A1 </w:t>
            </w:r>
          </w:p>
        </w:tc>
        <w:tc>
          <w:tcPr>
            <w:tcW w:w="913" w:type="dxa"/>
            <w:noWrap/>
            <w:hideMark/>
          </w:tcPr>
          <w:p w14:paraId="3A6ABAF1" w14:textId="46D9A41E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B92958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2511E2" w:rsidRPr="002511E2" w14:paraId="61DF5C8E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97C42A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06605</w:t>
            </w:r>
          </w:p>
        </w:tc>
        <w:tc>
          <w:tcPr>
            <w:tcW w:w="1270" w:type="dxa"/>
            <w:noWrap/>
            <w:hideMark/>
          </w:tcPr>
          <w:p w14:paraId="2F16CB6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BLVRA</w:t>
            </w:r>
          </w:p>
        </w:tc>
        <w:tc>
          <w:tcPr>
            <w:tcW w:w="3829" w:type="dxa"/>
            <w:noWrap/>
            <w:hideMark/>
          </w:tcPr>
          <w:p w14:paraId="1885FF4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biliverdin reductase A </w:t>
            </w:r>
          </w:p>
        </w:tc>
        <w:tc>
          <w:tcPr>
            <w:tcW w:w="913" w:type="dxa"/>
            <w:noWrap/>
            <w:hideMark/>
          </w:tcPr>
          <w:p w14:paraId="679EAD2A" w14:textId="2679E88B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D661FD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2511E2" w:rsidRPr="002511E2" w14:paraId="1A0C1DBF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50EEA64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0303</w:t>
            </w:r>
          </w:p>
        </w:tc>
        <w:tc>
          <w:tcPr>
            <w:tcW w:w="1270" w:type="dxa"/>
            <w:noWrap/>
            <w:hideMark/>
          </w:tcPr>
          <w:p w14:paraId="6E6EB55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BST2</w:t>
            </w:r>
          </w:p>
        </w:tc>
        <w:tc>
          <w:tcPr>
            <w:tcW w:w="3829" w:type="dxa"/>
            <w:noWrap/>
            <w:hideMark/>
          </w:tcPr>
          <w:p w14:paraId="282F642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bone marrow stromal cell antigen 2 </w:t>
            </w:r>
          </w:p>
        </w:tc>
        <w:tc>
          <w:tcPr>
            <w:tcW w:w="913" w:type="dxa"/>
            <w:noWrap/>
            <w:hideMark/>
          </w:tcPr>
          <w:p w14:paraId="3D222A1F" w14:textId="2DDAE793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62B6CE1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511E2" w:rsidRPr="002511E2" w14:paraId="491CE63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5DDDEB5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66323</w:t>
            </w:r>
          </w:p>
        </w:tc>
        <w:tc>
          <w:tcPr>
            <w:tcW w:w="1270" w:type="dxa"/>
            <w:noWrap/>
            <w:hideMark/>
          </w:tcPr>
          <w:p w14:paraId="259B843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11orf65</w:t>
            </w:r>
          </w:p>
        </w:tc>
        <w:tc>
          <w:tcPr>
            <w:tcW w:w="3829" w:type="dxa"/>
            <w:noWrap/>
            <w:hideMark/>
          </w:tcPr>
          <w:p w14:paraId="5A2AF5C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hromosome 11 open reading frame 65 </w:t>
            </w:r>
          </w:p>
        </w:tc>
        <w:tc>
          <w:tcPr>
            <w:tcW w:w="913" w:type="dxa"/>
            <w:noWrap/>
            <w:hideMark/>
          </w:tcPr>
          <w:p w14:paraId="3D2308E4" w14:textId="41F2CC64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418DE8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2511E2" w:rsidRPr="002511E2" w14:paraId="323E022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4B970C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22783</w:t>
            </w:r>
          </w:p>
        </w:tc>
        <w:tc>
          <w:tcPr>
            <w:tcW w:w="1270" w:type="dxa"/>
            <w:noWrap/>
            <w:hideMark/>
          </w:tcPr>
          <w:p w14:paraId="09293C9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7orf49</w:t>
            </w:r>
          </w:p>
        </w:tc>
        <w:tc>
          <w:tcPr>
            <w:tcW w:w="3829" w:type="dxa"/>
            <w:noWrap/>
            <w:hideMark/>
          </w:tcPr>
          <w:p w14:paraId="0E0752A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ell cycle regulator of NHEJ </w:t>
            </w:r>
          </w:p>
        </w:tc>
        <w:tc>
          <w:tcPr>
            <w:tcW w:w="913" w:type="dxa"/>
            <w:noWrap/>
            <w:hideMark/>
          </w:tcPr>
          <w:p w14:paraId="49FA1DDE" w14:textId="1A97F7F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B58A1A5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2511E2" w:rsidRPr="002511E2" w14:paraId="589EDC0B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FE6138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65181</w:t>
            </w:r>
          </w:p>
        </w:tc>
        <w:tc>
          <w:tcPr>
            <w:tcW w:w="1270" w:type="dxa"/>
            <w:noWrap/>
            <w:hideMark/>
          </w:tcPr>
          <w:p w14:paraId="0888B93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9orf84</w:t>
            </w:r>
          </w:p>
        </w:tc>
        <w:tc>
          <w:tcPr>
            <w:tcW w:w="3829" w:type="dxa"/>
            <w:noWrap/>
            <w:hideMark/>
          </w:tcPr>
          <w:p w14:paraId="0036B7F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shortage in chiasmata 1 </w:t>
            </w:r>
          </w:p>
        </w:tc>
        <w:tc>
          <w:tcPr>
            <w:tcW w:w="913" w:type="dxa"/>
            <w:noWrap/>
            <w:hideMark/>
          </w:tcPr>
          <w:p w14:paraId="4E3C6D06" w14:textId="530F835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7F2F676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511E2" w:rsidRPr="002511E2" w14:paraId="60E95A98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16C752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1837</w:t>
            </w:r>
          </w:p>
        </w:tc>
        <w:tc>
          <w:tcPr>
            <w:tcW w:w="1270" w:type="dxa"/>
            <w:noWrap/>
            <w:hideMark/>
          </w:tcPr>
          <w:p w14:paraId="18D6326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ACNA1A</w:t>
            </w:r>
          </w:p>
        </w:tc>
        <w:tc>
          <w:tcPr>
            <w:tcW w:w="3829" w:type="dxa"/>
            <w:noWrap/>
            <w:hideMark/>
          </w:tcPr>
          <w:p w14:paraId="6C57805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alcium voltage-gated channel subunit alpha1 A </w:t>
            </w:r>
          </w:p>
        </w:tc>
        <w:tc>
          <w:tcPr>
            <w:tcW w:w="913" w:type="dxa"/>
            <w:noWrap/>
            <w:hideMark/>
          </w:tcPr>
          <w:p w14:paraId="73E35FEC" w14:textId="152E4938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4E3C42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2511E2" w:rsidRPr="002511E2" w14:paraId="5D9BF216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345633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63823</w:t>
            </w:r>
          </w:p>
        </w:tc>
        <w:tc>
          <w:tcPr>
            <w:tcW w:w="1270" w:type="dxa"/>
            <w:noWrap/>
            <w:hideMark/>
          </w:tcPr>
          <w:p w14:paraId="47FD1C3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CR1</w:t>
            </w:r>
          </w:p>
        </w:tc>
        <w:tc>
          <w:tcPr>
            <w:tcW w:w="3829" w:type="dxa"/>
            <w:noWrap/>
            <w:hideMark/>
          </w:tcPr>
          <w:p w14:paraId="542F2F2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-C motif chemokine receptor 1 </w:t>
            </w:r>
          </w:p>
        </w:tc>
        <w:tc>
          <w:tcPr>
            <w:tcW w:w="913" w:type="dxa"/>
            <w:noWrap/>
            <w:hideMark/>
          </w:tcPr>
          <w:p w14:paraId="3131FE6F" w14:textId="2BBBAE0E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5FAB26D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511E2" w:rsidRPr="002511E2" w14:paraId="55913700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2A324D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3625</w:t>
            </w:r>
          </w:p>
        </w:tc>
        <w:tc>
          <w:tcPr>
            <w:tcW w:w="1270" w:type="dxa"/>
            <w:noWrap/>
            <w:hideMark/>
          </w:tcPr>
          <w:p w14:paraId="07C80BD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CR3</w:t>
            </w:r>
          </w:p>
        </w:tc>
        <w:tc>
          <w:tcPr>
            <w:tcW w:w="3829" w:type="dxa"/>
            <w:noWrap/>
            <w:hideMark/>
          </w:tcPr>
          <w:p w14:paraId="207B0D8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-C motif chemokine receptor 3 </w:t>
            </w:r>
          </w:p>
        </w:tc>
        <w:tc>
          <w:tcPr>
            <w:tcW w:w="913" w:type="dxa"/>
            <w:noWrap/>
            <w:hideMark/>
          </w:tcPr>
          <w:p w14:paraId="2BC1AB89" w14:textId="5A11183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3FDE7DE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2511E2" w:rsidRPr="002511E2" w14:paraId="7CAC8CF8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EF7CF4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lastRenderedPageBreak/>
              <w:t>ENSG00000134058</w:t>
            </w:r>
          </w:p>
        </w:tc>
        <w:tc>
          <w:tcPr>
            <w:tcW w:w="1270" w:type="dxa"/>
            <w:noWrap/>
            <w:hideMark/>
          </w:tcPr>
          <w:p w14:paraId="43D8575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DK7</w:t>
            </w:r>
          </w:p>
        </w:tc>
        <w:tc>
          <w:tcPr>
            <w:tcW w:w="3829" w:type="dxa"/>
            <w:noWrap/>
            <w:hideMark/>
          </w:tcPr>
          <w:p w14:paraId="5D9BC8C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yclin dependent kinase 7 </w:t>
            </w:r>
          </w:p>
        </w:tc>
        <w:tc>
          <w:tcPr>
            <w:tcW w:w="913" w:type="dxa"/>
            <w:noWrap/>
            <w:hideMark/>
          </w:tcPr>
          <w:p w14:paraId="3C722CCC" w14:textId="5CDADA9C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032D51E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2511E2" w:rsidRPr="002511E2" w14:paraId="01905CAB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2A8F5D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24762</w:t>
            </w:r>
          </w:p>
        </w:tc>
        <w:tc>
          <w:tcPr>
            <w:tcW w:w="1270" w:type="dxa"/>
            <w:noWrap/>
            <w:hideMark/>
          </w:tcPr>
          <w:p w14:paraId="26EB16B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DKN1A</w:t>
            </w:r>
          </w:p>
        </w:tc>
        <w:tc>
          <w:tcPr>
            <w:tcW w:w="3829" w:type="dxa"/>
            <w:noWrap/>
            <w:hideMark/>
          </w:tcPr>
          <w:p w14:paraId="23D412E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yclin dependent kinase inhibitor 1A </w:t>
            </w:r>
          </w:p>
        </w:tc>
        <w:tc>
          <w:tcPr>
            <w:tcW w:w="913" w:type="dxa"/>
            <w:noWrap/>
            <w:hideMark/>
          </w:tcPr>
          <w:p w14:paraId="19E5E1EA" w14:textId="53016A5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318981D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511E2" w:rsidRPr="002511E2" w14:paraId="2BA83D7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A3FAE3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86065</w:t>
            </w:r>
          </w:p>
        </w:tc>
        <w:tc>
          <w:tcPr>
            <w:tcW w:w="1270" w:type="dxa"/>
            <w:noWrap/>
            <w:hideMark/>
          </w:tcPr>
          <w:p w14:paraId="180B404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HMP5</w:t>
            </w:r>
          </w:p>
        </w:tc>
        <w:tc>
          <w:tcPr>
            <w:tcW w:w="3829" w:type="dxa"/>
            <w:noWrap/>
            <w:hideMark/>
          </w:tcPr>
          <w:p w14:paraId="02AD05E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harged multivesicular body protein 5 </w:t>
            </w:r>
          </w:p>
        </w:tc>
        <w:tc>
          <w:tcPr>
            <w:tcW w:w="913" w:type="dxa"/>
            <w:noWrap/>
            <w:hideMark/>
          </w:tcPr>
          <w:p w14:paraId="42C70EB2" w14:textId="78595302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698B9A3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2511E2" w:rsidRPr="002511E2" w14:paraId="32C2689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04A15D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7200</w:t>
            </w:r>
          </w:p>
        </w:tc>
        <w:tc>
          <w:tcPr>
            <w:tcW w:w="1270" w:type="dxa"/>
            <w:noWrap/>
            <w:hideMark/>
          </w:tcPr>
          <w:p w14:paraId="65354B6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MTR1</w:t>
            </w:r>
          </w:p>
        </w:tc>
        <w:tc>
          <w:tcPr>
            <w:tcW w:w="3829" w:type="dxa"/>
            <w:noWrap/>
            <w:hideMark/>
          </w:tcPr>
          <w:p w14:paraId="489B588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ap methyltransferase 1 </w:t>
            </w:r>
          </w:p>
        </w:tc>
        <w:tc>
          <w:tcPr>
            <w:tcW w:w="913" w:type="dxa"/>
            <w:noWrap/>
            <w:hideMark/>
          </w:tcPr>
          <w:p w14:paraId="0AA13620" w14:textId="15D277E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5A62AB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511E2" w:rsidRPr="002511E2" w14:paraId="07B0868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732E06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03667</w:t>
            </w:r>
          </w:p>
        </w:tc>
        <w:tc>
          <w:tcPr>
            <w:tcW w:w="1270" w:type="dxa"/>
            <w:noWrap/>
            <w:hideMark/>
          </w:tcPr>
          <w:p w14:paraId="25D7220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OX20</w:t>
            </w:r>
          </w:p>
        </w:tc>
        <w:tc>
          <w:tcPr>
            <w:tcW w:w="3829" w:type="dxa"/>
            <w:noWrap/>
            <w:hideMark/>
          </w:tcPr>
          <w:p w14:paraId="4940A41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ytochrome c oxidase assembly factor COX20 </w:t>
            </w:r>
          </w:p>
        </w:tc>
        <w:tc>
          <w:tcPr>
            <w:tcW w:w="913" w:type="dxa"/>
            <w:noWrap/>
            <w:hideMark/>
          </w:tcPr>
          <w:p w14:paraId="4FE38F0C" w14:textId="464E9C4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7F39BE5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511E2" w:rsidRPr="002511E2" w14:paraId="5FEC8C90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A2660F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04218</w:t>
            </w:r>
          </w:p>
        </w:tc>
        <w:tc>
          <w:tcPr>
            <w:tcW w:w="1270" w:type="dxa"/>
            <w:noWrap/>
            <w:hideMark/>
          </w:tcPr>
          <w:p w14:paraId="4D6358E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SPP1</w:t>
            </w:r>
          </w:p>
        </w:tc>
        <w:tc>
          <w:tcPr>
            <w:tcW w:w="3829" w:type="dxa"/>
            <w:noWrap/>
            <w:hideMark/>
          </w:tcPr>
          <w:p w14:paraId="77562F9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entrosome and spindle pole associated protein 1 </w:t>
            </w:r>
          </w:p>
        </w:tc>
        <w:tc>
          <w:tcPr>
            <w:tcW w:w="913" w:type="dxa"/>
            <w:noWrap/>
            <w:hideMark/>
          </w:tcPr>
          <w:p w14:paraId="406DA5DA" w14:textId="50CE34F2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98073F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2511E2" w:rsidRPr="002511E2" w14:paraId="33F62330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0D94A0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29754</w:t>
            </w:r>
          </w:p>
        </w:tc>
        <w:tc>
          <w:tcPr>
            <w:tcW w:w="1270" w:type="dxa"/>
            <w:noWrap/>
            <w:hideMark/>
          </w:tcPr>
          <w:p w14:paraId="7AF8CC1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XCR2P1</w:t>
            </w:r>
          </w:p>
        </w:tc>
        <w:tc>
          <w:tcPr>
            <w:tcW w:w="3829" w:type="dxa"/>
            <w:noWrap/>
            <w:hideMark/>
          </w:tcPr>
          <w:p w14:paraId="35BABCB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C-X-C motif chemokine receptor 2 pseudogene 1 </w:t>
            </w:r>
          </w:p>
        </w:tc>
        <w:tc>
          <w:tcPr>
            <w:tcW w:w="913" w:type="dxa"/>
            <w:noWrap/>
            <w:hideMark/>
          </w:tcPr>
          <w:p w14:paraId="57E68608" w14:textId="11D20A0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41B0BAA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2511E2" w:rsidRPr="002511E2" w14:paraId="7283A30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4B0C5F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73737</w:t>
            </w:r>
          </w:p>
        </w:tc>
        <w:tc>
          <w:tcPr>
            <w:tcW w:w="1270" w:type="dxa"/>
            <w:noWrap/>
            <w:hideMark/>
          </w:tcPr>
          <w:p w14:paraId="0CA6C92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DHRS9</w:t>
            </w:r>
          </w:p>
        </w:tc>
        <w:tc>
          <w:tcPr>
            <w:tcW w:w="3829" w:type="dxa"/>
            <w:noWrap/>
            <w:hideMark/>
          </w:tcPr>
          <w:p w14:paraId="757EC64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dehydrogenase/reductase 9 </w:t>
            </w:r>
          </w:p>
        </w:tc>
        <w:tc>
          <w:tcPr>
            <w:tcW w:w="913" w:type="dxa"/>
            <w:noWrap/>
            <w:hideMark/>
          </w:tcPr>
          <w:p w14:paraId="1B88D8ED" w14:textId="41D64C8F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6BF6B4D1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511E2" w:rsidRPr="002511E2" w14:paraId="36C5117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F11E2A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08771</w:t>
            </w:r>
          </w:p>
        </w:tc>
        <w:tc>
          <w:tcPr>
            <w:tcW w:w="1270" w:type="dxa"/>
            <w:noWrap/>
            <w:hideMark/>
          </w:tcPr>
          <w:p w14:paraId="2C306FB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DHX58</w:t>
            </w:r>
          </w:p>
        </w:tc>
        <w:tc>
          <w:tcPr>
            <w:tcW w:w="3829" w:type="dxa"/>
            <w:noWrap/>
            <w:hideMark/>
          </w:tcPr>
          <w:p w14:paraId="593B8E6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DExH-box helicase 58 </w:t>
            </w:r>
          </w:p>
        </w:tc>
        <w:tc>
          <w:tcPr>
            <w:tcW w:w="913" w:type="dxa"/>
            <w:noWrap/>
            <w:hideMark/>
          </w:tcPr>
          <w:p w14:paraId="5CD3296F" w14:textId="5543EA62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2BE9789E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511E2" w:rsidRPr="002511E2" w14:paraId="0E3B88C9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13B50A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75550</w:t>
            </w:r>
          </w:p>
        </w:tc>
        <w:tc>
          <w:tcPr>
            <w:tcW w:w="1270" w:type="dxa"/>
            <w:noWrap/>
            <w:hideMark/>
          </w:tcPr>
          <w:p w14:paraId="1B9100E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DRAP1</w:t>
            </w:r>
          </w:p>
        </w:tc>
        <w:tc>
          <w:tcPr>
            <w:tcW w:w="3829" w:type="dxa"/>
            <w:noWrap/>
            <w:hideMark/>
          </w:tcPr>
          <w:p w14:paraId="24DBDA7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DR1 associated protein 1 </w:t>
            </w:r>
          </w:p>
        </w:tc>
        <w:tc>
          <w:tcPr>
            <w:tcW w:w="913" w:type="dxa"/>
            <w:noWrap/>
            <w:hideMark/>
          </w:tcPr>
          <w:p w14:paraId="21598E9B" w14:textId="298382AD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03C095B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2511E2" w:rsidRPr="002511E2" w14:paraId="1715484D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CFB469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6425</w:t>
            </w:r>
          </w:p>
        </w:tc>
        <w:tc>
          <w:tcPr>
            <w:tcW w:w="1270" w:type="dxa"/>
            <w:noWrap/>
            <w:hideMark/>
          </w:tcPr>
          <w:p w14:paraId="6ECEB6F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DYNLT1</w:t>
            </w:r>
          </w:p>
        </w:tc>
        <w:tc>
          <w:tcPr>
            <w:tcW w:w="3829" w:type="dxa"/>
            <w:noWrap/>
            <w:hideMark/>
          </w:tcPr>
          <w:p w14:paraId="0B4ED5F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dynein light chain Tctex-type 1 </w:t>
            </w:r>
          </w:p>
        </w:tc>
        <w:tc>
          <w:tcPr>
            <w:tcW w:w="913" w:type="dxa"/>
            <w:noWrap/>
            <w:hideMark/>
          </w:tcPr>
          <w:p w14:paraId="6A7408E0" w14:textId="3538EEDB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0855B8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2511E2" w:rsidRPr="002511E2" w14:paraId="794C877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68367E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72889</w:t>
            </w:r>
          </w:p>
        </w:tc>
        <w:tc>
          <w:tcPr>
            <w:tcW w:w="1270" w:type="dxa"/>
            <w:noWrap/>
            <w:hideMark/>
          </w:tcPr>
          <w:p w14:paraId="1A36A5B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GFL7</w:t>
            </w:r>
          </w:p>
        </w:tc>
        <w:tc>
          <w:tcPr>
            <w:tcW w:w="3829" w:type="dxa"/>
            <w:noWrap/>
            <w:hideMark/>
          </w:tcPr>
          <w:p w14:paraId="3D7EFDB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EGF like domain multiple 7 </w:t>
            </w:r>
          </w:p>
        </w:tc>
        <w:tc>
          <w:tcPr>
            <w:tcW w:w="913" w:type="dxa"/>
            <w:noWrap/>
            <w:hideMark/>
          </w:tcPr>
          <w:p w14:paraId="4BD7E3C1" w14:textId="64301063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344940ED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2511E2" w:rsidRPr="002511E2" w14:paraId="3FCEC8DE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7F578A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55332</w:t>
            </w:r>
          </w:p>
        </w:tc>
        <w:tc>
          <w:tcPr>
            <w:tcW w:w="1270" w:type="dxa"/>
            <w:noWrap/>
            <w:hideMark/>
          </w:tcPr>
          <w:p w14:paraId="6F22A74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IF2AK2</w:t>
            </w:r>
          </w:p>
        </w:tc>
        <w:tc>
          <w:tcPr>
            <w:tcW w:w="3829" w:type="dxa"/>
            <w:noWrap/>
            <w:hideMark/>
          </w:tcPr>
          <w:p w14:paraId="1F77943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eukaryotic translation initiation factor 2 alpha kinase 2 </w:t>
            </w:r>
          </w:p>
        </w:tc>
        <w:tc>
          <w:tcPr>
            <w:tcW w:w="913" w:type="dxa"/>
            <w:noWrap/>
            <w:hideMark/>
          </w:tcPr>
          <w:p w14:paraId="497D40DE" w14:textId="22F1951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652E646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2511E2" w:rsidRPr="002511E2" w14:paraId="66892DC9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AFCB36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2464</w:t>
            </w:r>
          </w:p>
        </w:tc>
        <w:tc>
          <w:tcPr>
            <w:tcW w:w="1270" w:type="dxa"/>
            <w:noWrap/>
            <w:hideMark/>
          </w:tcPr>
          <w:p w14:paraId="4B7A7C0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AM</w:t>
            </w:r>
          </w:p>
        </w:tc>
        <w:tc>
          <w:tcPr>
            <w:tcW w:w="3829" w:type="dxa"/>
            <w:noWrap/>
            <w:hideMark/>
          </w:tcPr>
          <w:p w14:paraId="34F633F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enamelin </w:t>
            </w:r>
          </w:p>
        </w:tc>
        <w:tc>
          <w:tcPr>
            <w:tcW w:w="913" w:type="dxa"/>
            <w:noWrap/>
            <w:hideMark/>
          </w:tcPr>
          <w:p w14:paraId="6434C034" w14:textId="28F12EC8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56BE888B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2511E2" w:rsidRPr="002511E2" w14:paraId="306906FE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7AE6A7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2199</w:t>
            </w:r>
          </w:p>
        </w:tc>
        <w:tc>
          <w:tcPr>
            <w:tcW w:w="1270" w:type="dxa"/>
            <w:noWrap/>
            <w:hideMark/>
          </w:tcPr>
          <w:p w14:paraId="39360C2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OSF1</w:t>
            </w:r>
          </w:p>
        </w:tc>
        <w:tc>
          <w:tcPr>
            <w:tcW w:w="3829" w:type="dxa"/>
            <w:noWrap/>
            <w:hideMark/>
          </w:tcPr>
          <w:p w14:paraId="697DEAB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enolase superfamily member 1 </w:t>
            </w:r>
          </w:p>
        </w:tc>
        <w:tc>
          <w:tcPr>
            <w:tcW w:w="913" w:type="dxa"/>
            <w:noWrap/>
            <w:hideMark/>
          </w:tcPr>
          <w:p w14:paraId="1EA37768" w14:textId="479C749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0028985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511E2" w:rsidRPr="002511E2" w14:paraId="1E1DF310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83DF96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3106</w:t>
            </w:r>
          </w:p>
        </w:tc>
        <w:tc>
          <w:tcPr>
            <w:tcW w:w="1270" w:type="dxa"/>
            <w:noWrap/>
            <w:hideMark/>
          </w:tcPr>
          <w:p w14:paraId="0C95659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PSTI1</w:t>
            </w:r>
          </w:p>
        </w:tc>
        <w:tc>
          <w:tcPr>
            <w:tcW w:w="3829" w:type="dxa"/>
            <w:noWrap/>
            <w:hideMark/>
          </w:tcPr>
          <w:p w14:paraId="5A6834A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epithelial stromal interaction 1 </w:t>
            </w:r>
          </w:p>
        </w:tc>
        <w:tc>
          <w:tcPr>
            <w:tcW w:w="913" w:type="dxa"/>
            <w:noWrap/>
            <w:hideMark/>
          </w:tcPr>
          <w:p w14:paraId="6AB8540A" w14:textId="5830A43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3C7CE304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2511E2" w:rsidRPr="002511E2" w14:paraId="2F2D0BCA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E0261C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9564</w:t>
            </w:r>
          </w:p>
        </w:tc>
        <w:tc>
          <w:tcPr>
            <w:tcW w:w="1270" w:type="dxa"/>
            <w:noWrap/>
            <w:hideMark/>
          </w:tcPr>
          <w:p w14:paraId="3C6E45F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SAM</w:t>
            </w:r>
          </w:p>
        </w:tc>
        <w:tc>
          <w:tcPr>
            <w:tcW w:w="3829" w:type="dxa"/>
            <w:noWrap/>
            <w:hideMark/>
          </w:tcPr>
          <w:p w14:paraId="6D7F0EF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endothelial cell adhesion molecule </w:t>
            </w:r>
          </w:p>
        </w:tc>
        <w:tc>
          <w:tcPr>
            <w:tcW w:w="913" w:type="dxa"/>
            <w:noWrap/>
            <w:hideMark/>
          </w:tcPr>
          <w:p w14:paraId="3E6CF0D8" w14:textId="5D1874AC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7460586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2511E2" w:rsidRPr="002511E2" w14:paraId="62F30F7B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E2A153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16663</w:t>
            </w:r>
          </w:p>
        </w:tc>
        <w:tc>
          <w:tcPr>
            <w:tcW w:w="1270" w:type="dxa"/>
            <w:noWrap/>
            <w:hideMark/>
          </w:tcPr>
          <w:p w14:paraId="5F7D51E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FBXO6</w:t>
            </w:r>
          </w:p>
        </w:tc>
        <w:tc>
          <w:tcPr>
            <w:tcW w:w="3829" w:type="dxa"/>
            <w:noWrap/>
            <w:hideMark/>
          </w:tcPr>
          <w:p w14:paraId="65BBB9E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F-box protein 6 </w:t>
            </w:r>
          </w:p>
        </w:tc>
        <w:tc>
          <w:tcPr>
            <w:tcW w:w="913" w:type="dxa"/>
            <w:noWrap/>
            <w:hideMark/>
          </w:tcPr>
          <w:p w14:paraId="6DD7821F" w14:textId="0E40C82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7FA7C9BB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2511E2" w:rsidRPr="002511E2" w14:paraId="152AC49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1A5C7F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50337</w:t>
            </w:r>
          </w:p>
        </w:tc>
        <w:tc>
          <w:tcPr>
            <w:tcW w:w="1270" w:type="dxa"/>
            <w:noWrap/>
            <w:hideMark/>
          </w:tcPr>
          <w:p w14:paraId="6FF4FFE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FCGR1A</w:t>
            </w:r>
          </w:p>
        </w:tc>
        <w:tc>
          <w:tcPr>
            <w:tcW w:w="3829" w:type="dxa"/>
            <w:noWrap/>
            <w:hideMark/>
          </w:tcPr>
          <w:p w14:paraId="250960F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Fc fragment of IgG receptor Ia </w:t>
            </w:r>
          </w:p>
        </w:tc>
        <w:tc>
          <w:tcPr>
            <w:tcW w:w="913" w:type="dxa"/>
            <w:noWrap/>
            <w:hideMark/>
          </w:tcPr>
          <w:p w14:paraId="73D896F3" w14:textId="664B0F3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5723D83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2511E2" w:rsidRPr="002511E2" w14:paraId="5B03005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4C3E1E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26262</w:t>
            </w:r>
          </w:p>
        </w:tc>
        <w:tc>
          <w:tcPr>
            <w:tcW w:w="1270" w:type="dxa"/>
            <w:noWrap/>
            <w:hideMark/>
          </w:tcPr>
          <w:p w14:paraId="09BEB5C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FFAR2</w:t>
            </w:r>
          </w:p>
        </w:tc>
        <w:tc>
          <w:tcPr>
            <w:tcW w:w="3829" w:type="dxa"/>
            <w:noWrap/>
            <w:hideMark/>
          </w:tcPr>
          <w:p w14:paraId="7450A97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free fatty acid receptor 2 </w:t>
            </w:r>
          </w:p>
        </w:tc>
        <w:tc>
          <w:tcPr>
            <w:tcW w:w="913" w:type="dxa"/>
            <w:noWrap/>
            <w:hideMark/>
          </w:tcPr>
          <w:p w14:paraId="55817AEA" w14:textId="689411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635550A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2511E2" w:rsidRPr="002511E2" w14:paraId="635F75E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D31BB6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4183</w:t>
            </w:r>
          </w:p>
        </w:tc>
        <w:tc>
          <w:tcPr>
            <w:tcW w:w="1270" w:type="dxa"/>
            <w:noWrap/>
            <w:hideMark/>
          </w:tcPr>
          <w:p w14:paraId="17EEA95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GNAT2</w:t>
            </w:r>
          </w:p>
        </w:tc>
        <w:tc>
          <w:tcPr>
            <w:tcW w:w="3829" w:type="dxa"/>
            <w:noWrap/>
            <w:hideMark/>
          </w:tcPr>
          <w:p w14:paraId="39E4644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G protein subunit alpha transducin 2 </w:t>
            </w:r>
          </w:p>
        </w:tc>
        <w:tc>
          <w:tcPr>
            <w:tcW w:w="913" w:type="dxa"/>
            <w:noWrap/>
            <w:hideMark/>
          </w:tcPr>
          <w:p w14:paraId="09E7A534" w14:textId="136EE391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6B9723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2511E2" w:rsidRPr="002511E2" w14:paraId="51D7FD3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03B1B8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9060</w:t>
            </w:r>
          </w:p>
        </w:tc>
        <w:tc>
          <w:tcPr>
            <w:tcW w:w="1270" w:type="dxa"/>
            <w:noWrap/>
            <w:hideMark/>
          </w:tcPr>
          <w:p w14:paraId="569BC02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1F0</w:t>
            </w:r>
          </w:p>
        </w:tc>
        <w:tc>
          <w:tcPr>
            <w:tcW w:w="3829" w:type="dxa"/>
            <w:noWrap/>
            <w:hideMark/>
          </w:tcPr>
          <w:p w14:paraId="3027047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1.0 linker histone </w:t>
            </w:r>
          </w:p>
        </w:tc>
        <w:tc>
          <w:tcPr>
            <w:tcW w:w="913" w:type="dxa"/>
            <w:noWrap/>
            <w:hideMark/>
          </w:tcPr>
          <w:p w14:paraId="63E30579" w14:textId="201CE348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755CE4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511E2" w:rsidRPr="002511E2" w14:paraId="1BACDA7F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6193AD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0589</w:t>
            </w:r>
          </w:p>
        </w:tc>
        <w:tc>
          <w:tcPr>
            <w:tcW w:w="1270" w:type="dxa"/>
            <w:noWrap/>
            <w:hideMark/>
          </w:tcPr>
          <w:p w14:paraId="70F3DFA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ELZ2</w:t>
            </w:r>
          </w:p>
        </w:tc>
        <w:tc>
          <w:tcPr>
            <w:tcW w:w="3829" w:type="dxa"/>
            <w:noWrap/>
            <w:hideMark/>
          </w:tcPr>
          <w:p w14:paraId="56D768A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elicase with zinc finger 2 </w:t>
            </w:r>
          </w:p>
        </w:tc>
        <w:tc>
          <w:tcPr>
            <w:tcW w:w="913" w:type="dxa"/>
            <w:noWrap/>
            <w:hideMark/>
          </w:tcPr>
          <w:p w14:paraId="20D59812" w14:textId="0F47FE14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3D37AB21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511E2" w:rsidRPr="002511E2" w14:paraId="7EFA9546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5146F4E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8642</w:t>
            </w:r>
          </w:p>
        </w:tc>
        <w:tc>
          <w:tcPr>
            <w:tcW w:w="1270" w:type="dxa"/>
            <w:noWrap/>
            <w:hideMark/>
          </w:tcPr>
          <w:p w14:paraId="2A2D452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ERC6</w:t>
            </w:r>
          </w:p>
        </w:tc>
        <w:tc>
          <w:tcPr>
            <w:tcW w:w="3829" w:type="dxa"/>
            <w:noWrap/>
            <w:hideMark/>
          </w:tcPr>
          <w:p w14:paraId="25C3258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ECT and RLD domain containing E3 ubiquitin protein ligase family member 6 </w:t>
            </w:r>
          </w:p>
        </w:tc>
        <w:tc>
          <w:tcPr>
            <w:tcW w:w="913" w:type="dxa"/>
            <w:noWrap/>
            <w:hideMark/>
          </w:tcPr>
          <w:p w14:paraId="4A83EB56" w14:textId="57EAEC3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1E811AB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511E2" w:rsidRPr="002511E2" w14:paraId="193010C3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E3D9B8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10704</w:t>
            </w:r>
          </w:p>
        </w:tc>
        <w:tc>
          <w:tcPr>
            <w:tcW w:w="1270" w:type="dxa"/>
            <w:noWrap/>
            <w:hideMark/>
          </w:tcPr>
          <w:p w14:paraId="4C85A3F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FE</w:t>
            </w:r>
          </w:p>
        </w:tc>
        <w:tc>
          <w:tcPr>
            <w:tcW w:w="3829" w:type="dxa"/>
            <w:noWrap/>
            <w:hideMark/>
          </w:tcPr>
          <w:p w14:paraId="3DF07E5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omeostatic iron regulator </w:t>
            </w:r>
          </w:p>
        </w:tc>
        <w:tc>
          <w:tcPr>
            <w:tcW w:w="913" w:type="dxa"/>
            <w:noWrap/>
            <w:hideMark/>
          </w:tcPr>
          <w:p w14:paraId="4E2CC01A" w14:textId="6A75584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5D28B2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2511E2" w:rsidRPr="002511E2" w14:paraId="12A8DF3F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3FFBCE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6331</w:t>
            </w:r>
          </w:p>
        </w:tc>
        <w:tc>
          <w:tcPr>
            <w:tcW w:w="1270" w:type="dxa"/>
            <w:noWrap/>
            <w:hideMark/>
          </w:tcPr>
          <w:p w14:paraId="64FF401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IST1H1PS1</w:t>
            </w:r>
          </w:p>
        </w:tc>
        <w:tc>
          <w:tcPr>
            <w:tcW w:w="3829" w:type="dxa"/>
            <w:noWrap/>
            <w:hideMark/>
          </w:tcPr>
          <w:p w14:paraId="2F49849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1.12 linker histone, cluster member pseudogene </w:t>
            </w:r>
          </w:p>
        </w:tc>
        <w:tc>
          <w:tcPr>
            <w:tcW w:w="913" w:type="dxa"/>
            <w:noWrap/>
            <w:hideMark/>
          </w:tcPr>
          <w:p w14:paraId="3270B2CE" w14:textId="32C90C5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28885EC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2511E2" w:rsidRPr="002511E2" w14:paraId="7E2AF27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3893D6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0573</w:t>
            </w:r>
          </w:p>
        </w:tc>
        <w:tc>
          <w:tcPr>
            <w:tcW w:w="1270" w:type="dxa"/>
            <w:noWrap/>
            <w:hideMark/>
          </w:tcPr>
          <w:p w14:paraId="7305066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IST1H2AC</w:t>
            </w:r>
          </w:p>
        </w:tc>
        <w:tc>
          <w:tcPr>
            <w:tcW w:w="3829" w:type="dxa"/>
            <w:noWrap/>
            <w:hideMark/>
          </w:tcPr>
          <w:p w14:paraId="22D4B9C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2A clustered histone 6 </w:t>
            </w:r>
          </w:p>
        </w:tc>
        <w:tc>
          <w:tcPr>
            <w:tcW w:w="913" w:type="dxa"/>
            <w:noWrap/>
            <w:hideMark/>
          </w:tcPr>
          <w:p w14:paraId="55E6C41B" w14:textId="65EA3572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0FE12FB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2511E2" w:rsidRPr="002511E2" w14:paraId="55CC37A6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50A56DF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0596</w:t>
            </w:r>
          </w:p>
        </w:tc>
        <w:tc>
          <w:tcPr>
            <w:tcW w:w="1270" w:type="dxa"/>
            <w:noWrap/>
            <w:hideMark/>
          </w:tcPr>
          <w:p w14:paraId="757789C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IST1H2BC</w:t>
            </w:r>
          </w:p>
        </w:tc>
        <w:tc>
          <w:tcPr>
            <w:tcW w:w="3829" w:type="dxa"/>
            <w:noWrap/>
            <w:hideMark/>
          </w:tcPr>
          <w:p w14:paraId="05EE296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2B clustered histone 4 </w:t>
            </w:r>
          </w:p>
        </w:tc>
        <w:tc>
          <w:tcPr>
            <w:tcW w:w="913" w:type="dxa"/>
            <w:noWrap/>
            <w:hideMark/>
          </w:tcPr>
          <w:p w14:paraId="1CB6592A" w14:textId="65115531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A875B74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511E2" w:rsidRPr="002511E2" w14:paraId="772FA2E8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67FB23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58373</w:t>
            </w:r>
          </w:p>
        </w:tc>
        <w:tc>
          <w:tcPr>
            <w:tcW w:w="1270" w:type="dxa"/>
            <w:noWrap/>
            <w:hideMark/>
          </w:tcPr>
          <w:p w14:paraId="3BE5032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IST1H2BD</w:t>
            </w:r>
          </w:p>
        </w:tc>
        <w:tc>
          <w:tcPr>
            <w:tcW w:w="3829" w:type="dxa"/>
            <w:noWrap/>
            <w:hideMark/>
          </w:tcPr>
          <w:p w14:paraId="5BB6F63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2B clustered histone 5 </w:t>
            </w:r>
          </w:p>
        </w:tc>
        <w:tc>
          <w:tcPr>
            <w:tcW w:w="913" w:type="dxa"/>
            <w:noWrap/>
            <w:hideMark/>
          </w:tcPr>
          <w:p w14:paraId="150F756B" w14:textId="64FE1F8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D184584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2511E2" w:rsidRPr="002511E2" w14:paraId="5B964C4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98982D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24635</w:t>
            </w:r>
          </w:p>
        </w:tc>
        <w:tc>
          <w:tcPr>
            <w:tcW w:w="1270" w:type="dxa"/>
            <w:noWrap/>
            <w:hideMark/>
          </w:tcPr>
          <w:p w14:paraId="2B6D1C9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IST1H2BJ</w:t>
            </w:r>
          </w:p>
        </w:tc>
        <w:tc>
          <w:tcPr>
            <w:tcW w:w="3829" w:type="dxa"/>
            <w:noWrap/>
            <w:hideMark/>
          </w:tcPr>
          <w:p w14:paraId="13EEA66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2B clustered histone 11 </w:t>
            </w:r>
          </w:p>
        </w:tc>
        <w:tc>
          <w:tcPr>
            <w:tcW w:w="913" w:type="dxa"/>
            <w:noWrap/>
            <w:hideMark/>
          </w:tcPr>
          <w:p w14:paraId="45724CDA" w14:textId="040C5903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CFB311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511E2" w:rsidRPr="002511E2" w14:paraId="4C9CA19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FF8A68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78828</w:t>
            </w:r>
          </w:p>
        </w:tc>
        <w:tc>
          <w:tcPr>
            <w:tcW w:w="1270" w:type="dxa"/>
            <w:noWrap/>
            <w:hideMark/>
          </w:tcPr>
          <w:p w14:paraId="7119F42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IST1H3H</w:t>
            </w:r>
          </w:p>
        </w:tc>
        <w:tc>
          <w:tcPr>
            <w:tcW w:w="3829" w:type="dxa"/>
            <w:noWrap/>
            <w:hideMark/>
          </w:tcPr>
          <w:p w14:paraId="0BB8EF0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3 clustered histone 10 </w:t>
            </w:r>
          </w:p>
        </w:tc>
        <w:tc>
          <w:tcPr>
            <w:tcW w:w="913" w:type="dxa"/>
            <w:noWrap/>
            <w:hideMark/>
          </w:tcPr>
          <w:p w14:paraId="50B61464" w14:textId="68BF68D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439130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2511E2" w:rsidRPr="002511E2" w14:paraId="67C7AF2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FEF8C1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lastRenderedPageBreak/>
              <w:t>ENSG00000184678</w:t>
            </w:r>
          </w:p>
        </w:tc>
        <w:tc>
          <w:tcPr>
            <w:tcW w:w="1270" w:type="dxa"/>
            <w:noWrap/>
            <w:hideMark/>
          </w:tcPr>
          <w:p w14:paraId="13DE730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HIST2H2BE</w:t>
            </w:r>
          </w:p>
        </w:tc>
        <w:tc>
          <w:tcPr>
            <w:tcW w:w="3829" w:type="dxa"/>
            <w:noWrap/>
            <w:hideMark/>
          </w:tcPr>
          <w:p w14:paraId="57F076A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H2B clustered histone 21 </w:t>
            </w:r>
          </w:p>
        </w:tc>
        <w:tc>
          <w:tcPr>
            <w:tcW w:w="913" w:type="dxa"/>
            <w:noWrap/>
            <w:hideMark/>
          </w:tcPr>
          <w:p w14:paraId="3F043EE8" w14:textId="12259BAF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20EE0F24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511E2" w:rsidRPr="002511E2" w14:paraId="77F9928D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296FAD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68079</w:t>
            </w:r>
          </w:p>
        </w:tc>
        <w:tc>
          <w:tcPr>
            <w:tcW w:w="1270" w:type="dxa"/>
            <w:noWrap/>
            <w:hideMark/>
          </w:tcPr>
          <w:p w14:paraId="25216F6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FI35</w:t>
            </w:r>
          </w:p>
        </w:tc>
        <w:tc>
          <w:tcPr>
            <w:tcW w:w="3829" w:type="dxa"/>
            <w:noWrap/>
            <w:hideMark/>
          </w:tcPr>
          <w:p w14:paraId="0EBCB5B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nterferon induced protein 35 </w:t>
            </w:r>
          </w:p>
        </w:tc>
        <w:tc>
          <w:tcPr>
            <w:tcW w:w="913" w:type="dxa"/>
            <w:noWrap/>
            <w:hideMark/>
          </w:tcPr>
          <w:p w14:paraId="7892FBE6" w14:textId="47D2360E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39D6940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2511E2" w:rsidRPr="002511E2" w14:paraId="76C79AB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C782C6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26709</w:t>
            </w:r>
          </w:p>
        </w:tc>
        <w:tc>
          <w:tcPr>
            <w:tcW w:w="1270" w:type="dxa"/>
            <w:noWrap/>
            <w:hideMark/>
          </w:tcPr>
          <w:p w14:paraId="694C249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FI6</w:t>
            </w:r>
          </w:p>
        </w:tc>
        <w:tc>
          <w:tcPr>
            <w:tcW w:w="3829" w:type="dxa"/>
            <w:noWrap/>
            <w:hideMark/>
          </w:tcPr>
          <w:p w14:paraId="29247F0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nterferon alpha inducible protein 6 </w:t>
            </w:r>
          </w:p>
        </w:tc>
        <w:tc>
          <w:tcPr>
            <w:tcW w:w="913" w:type="dxa"/>
            <w:noWrap/>
            <w:hideMark/>
          </w:tcPr>
          <w:p w14:paraId="782A4F5D" w14:textId="66709ABD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0A338D7D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2511E2" w:rsidRPr="002511E2" w14:paraId="09A770F9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28697E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5745</w:t>
            </w:r>
          </w:p>
        </w:tc>
        <w:tc>
          <w:tcPr>
            <w:tcW w:w="1270" w:type="dxa"/>
            <w:noWrap/>
            <w:hideMark/>
          </w:tcPr>
          <w:p w14:paraId="607E287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FIT1</w:t>
            </w:r>
          </w:p>
        </w:tc>
        <w:tc>
          <w:tcPr>
            <w:tcW w:w="3829" w:type="dxa"/>
            <w:noWrap/>
            <w:hideMark/>
          </w:tcPr>
          <w:p w14:paraId="62E4771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nterferon induced protein with tetratricopeptide repeats 1 </w:t>
            </w:r>
          </w:p>
        </w:tc>
        <w:tc>
          <w:tcPr>
            <w:tcW w:w="913" w:type="dxa"/>
            <w:noWrap/>
            <w:hideMark/>
          </w:tcPr>
          <w:p w14:paraId="71B976DB" w14:textId="08ED34D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7311B70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511E2" w:rsidRPr="002511E2" w14:paraId="1C102E4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7A5A37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19922</w:t>
            </w:r>
          </w:p>
        </w:tc>
        <w:tc>
          <w:tcPr>
            <w:tcW w:w="1270" w:type="dxa"/>
            <w:noWrap/>
            <w:hideMark/>
          </w:tcPr>
          <w:p w14:paraId="287C45F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FIT2</w:t>
            </w:r>
          </w:p>
        </w:tc>
        <w:tc>
          <w:tcPr>
            <w:tcW w:w="3829" w:type="dxa"/>
            <w:noWrap/>
            <w:hideMark/>
          </w:tcPr>
          <w:p w14:paraId="429446B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nterferon induced protein with tetratricopeptide repeats 2 </w:t>
            </w:r>
          </w:p>
        </w:tc>
        <w:tc>
          <w:tcPr>
            <w:tcW w:w="913" w:type="dxa"/>
            <w:noWrap/>
            <w:hideMark/>
          </w:tcPr>
          <w:p w14:paraId="4D6A4A66" w14:textId="0F107FA3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01B51C6D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2511E2" w:rsidRPr="002511E2" w14:paraId="7DE89F53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3CB575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19917</w:t>
            </w:r>
          </w:p>
        </w:tc>
        <w:tc>
          <w:tcPr>
            <w:tcW w:w="1270" w:type="dxa"/>
            <w:noWrap/>
            <w:hideMark/>
          </w:tcPr>
          <w:p w14:paraId="1AE2B2B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FIT3</w:t>
            </w:r>
          </w:p>
        </w:tc>
        <w:tc>
          <w:tcPr>
            <w:tcW w:w="3829" w:type="dxa"/>
            <w:noWrap/>
            <w:hideMark/>
          </w:tcPr>
          <w:p w14:paraId="05F012D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nterferon induced protein with tetratricopeptide repeats 3 </w:t>
            </w:r>
          </w:p>
        </w:tc>
        <w:tc>
          <w:tcPr>
            <w:tcW w:w="913" w:type="dxa"/>
            <w:noWrap/>
            <w:hideMark/>
          </w:tcPr>
          <w:p w14:paraId="660EB610" w14:textId="06FD42CC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5D6B715B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511E2" w:rsidRPr="002511E2" w14:paraId="31CCDFAA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035293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52778</w:t>
            </w:r>
          </w:p>
        </w:tc>
        <w:tc>
          <w:tcPr>
            <w:tcW w:w="1270" w:type="dxa"/>
            <w:noWrap/>
            <w:hideMark/>
          </w:tcPr>
          <w:p w14:paraId="727BED3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FIT5</w:t>
            </w:r>
          </w:p>
        </w:tc>
        <w:tc>
          <w:tcPr>
            <w:tcW w:w="3829" w:type="dxa"/>
            <w:noWrap/>
            <w:hideMark/>
          </w:tcPr>
          <w:p w14:paraId="1747371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nterferon induced protein with tetratricopeptide repeats 5 </w:t>
            </w:r>
          </w:p>
        </w:tc>
        <w:tc>
          <w:tcPr>
            <w:tcW w:w="913" w:type="dxa"/>
            <w:noWrap/>
            <w:hideMark/>
          </w:tcPr>
          <w:p w14:paraId="22190928" w14:textId="3CF8308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358105EB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2511E2" w:rsidRPr="002511E2" w14:paraId="35ED7A4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BAD47B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2089</w:t>
            </w:r>
          </w:p>
        </w:tc>
        <w:tc>
          <w:tcPr>
            <w:tcW w:w="1270" w:type="dxa"/>
            <w:noWrap/>
            <w:hideMark/>
          </w:tcPr>
          <w:p w14:paraId="61A3F6F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FITM3</w:t>
            </w:r>
          </w:p>
        </w:tc>
        <w:tc>
          <w:tcPr>
            <w:tcW w:w="3829" w:type="dxa"/>
            <w:noWrap/>
            <w:hideMark/>
          </w:tcPr>
          <w:p w14:paraId="6A472FC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nterferon induced transmembrane protein 3 </w:t>
            </w:r>
          </w:p>
        </w:tc>
        <w:tc>
          <w:tcPr>
            <w:tcW w:w="913" w:type="dxa"/>
            <w:noWrap/>
            <w:hideMark/>
          </w:tcPr>
          <w:p w14:paraId="48001C3D" w14:textId="186A6929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748262D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2511E2" w:rsidRPr="002511E2" w14:paraId="06FE7C9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2786E7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1895</w:t>
            </w:r>
          </w:p>
        </w:tc>
        <w:tc>
          <w:tcPr>
            <w:tcW w:w="1270" w:type="dxa"/>
            <w:noWrap/>
            <w:hideMark/>
          </w:tcPr>
          <w:p w14:paraId="1132134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GHA1</w:t>
            </w:r>
          </w:p>
        </w:tc>
        <w:tc>
          <w:tcPr>
            <w:tcW w:w="3829" w:type="dxa"/>
            <w:noWrap/>
            <w:hideMark/>
          </w:tcPr>
          <w:p w14:paraId="4919B0F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mmunoglobulin heavy constant alpha 1 </w:t>
            </w:r>
          </w:p>
        </w:tc>
        <w:tc>
          <w:tcPr>
            <w:tcW w:w="913" w:type="dxa"/>
            <w:noWrap/>
            <w:hideMark/>
          </w:tcPr>
          <w:p w14:paraId="79A662A5" w14:textId="455113A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7F234441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2511E2" w:rsidRPr="002511E2" w14:paraId="4F65EF3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BFF1E0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1890</w:t>
            </w:r>
          </w:p>
        </w:tc>
        <w:tc>
          <w:tcPr>
            <w:tcW w:w="1270" w:type="dxa"/>
            <w:noWrap/>
            <w:hideMark/>
          </w:tcPr>
          <w:p w14:paraId="3530A71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GHA2</w:t>
            </w:r>
          </w:p>
        </w:tc>
        <w:tc>
          <w:tcPr>
            <w:tcW w:w="3829" w:type="dxa"/>
            <w:noWrap/>
            <w:hideMark/>
          </w:tcPr>
          <w:p w14:paraId="268743E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mmunoglobulin heavy constant alpha 2 (A2m marker) </w:t>
            </w:r>
          </w:p>
        </w:tc>
        <w:tc>
          <w:tcPr>
            <w:tcW w:w="913" w:type="dxa"/>
            <w:noWrap/>
            <w:hideMark/>
          </w:tcPr>
          <w:p w14:paraId="2E458668" w14:textId="526AB0C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C421D2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2511E2" w:rsidRPr="002511E2" w14:paraId="24E908CE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496B65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1896</w:t>
            </w:r>
          </w:p>
        </w:tc>
        <w:tc>
          <w:tcPr>
            <w:tcW w:w="1270" w:type="dxa"/>
            <w:noWrap/>
            <w:hideMark/>
          </w:tcPr>
          <w:p w14:paraId="74DF267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GHG1</w:t>
            </w:r>
          </w:p>
        </w:tc>
        <w:tc>
          <w:tcPr>
            <w:tcW w:w="3829" w:type="dxa"/>
            <w:noWrap/>
            <w:hideMark/>
          </w:tcPr>
          <w:p w14:paraId="2FD46A4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mmunoglobulin heavy constant gamma 1 (G1m marker) </w:t>
            </w:r>
          </w:p>
        </w:tc>
        <w:tc>
          <w:tcPr>
            <w:tcW w:w="913" w:type="dxa"/>
            <w:noWrap/>
            <w:hideMark/>
          </w:tcPr>
          <w:p w14:paraId="02FE93D8" w14:textId="620C78FD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03" w:type="dxa"/>
            <w:noWrap/>
            <w:hideMark/>
          </w:tcPr>
          <w:p w14:paraId="7B7A7BB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2511E2" w:rsidRPr="002511E2" w14:paraId="1B7B6B9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B0391D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1893</w:t>
            </w:r>
          </w:p>
        </w:tc>
        <w:tc>
          <w:tcPr>
            <w:tcW w:w="1270" w:type="dxa"/>
            <w:noWrap/>
            <w:hideMark/>
          </w:tcPr>
          <w:p w14:paraId="72FEB82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GHG2</w:t>
            </w:r>
          </w:p>
        </w:tc>
        <w:tc>
          <w:tcPr>
            <w:tcW w:w="3829" w:type="dxa"/>
            <w:noWrap/>
            <w:hideMark/>
          </w:tcPr>
          <w:p w14:paraId="30EA875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mmunoglobulin heavy constant gamma 2 (G2m marker) </w:t>
            </w:r>
          </w:p>
        </w:tc>
        <w:tc>
          <w:tcPr>
            <w:tcW w:w="913" w:type="dxa"/>
            <w:noWrap/>
            <w:hideMark/>
          </w:tcPr>
          <w:p w14:paraId="30577EE8" w14:textId="138A72AE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7AC63BF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2511E2" w:rsidRPr="002511E2" w14:paraId="5D2B945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8DAFAC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1897</w:t>
            </w:r>
          </w:p>
        </w:tc>
        <w:tc>
          <w:tcPr>
            <w:tcW w:w="1270" w:type="dxa"/>
            <w:noWrap/>
            <w:hideMark/>
          </w:tcPr>
          <w:p w14:paraId="33D2D73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GHG3</w:t>
            </w:r>
          </w:p>
        </w:tc>
        <w:tc>
          <w:tcPr>
            <w:tcW w:w="3829" w:type="dxa"/>
            <w:noWrap/>
            <w:hideMark/>
          </w:tcPr>
          <w:p w14:paraId="3A96502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mmunoglobulin heavy constant gamma 3 (G3m marker) </w:t>
            </w:r>
          </w:p>
        </w:tc>
        <w:tc>
          <w:tcPr>
            <w:tcW w:w="913" w:type="dxa"/>
            <w:noWrap/>
            <w:hideMark/>
          </w:tcPr>
          <w:p w14:paraId="338E1B2C" w14:textId="415E3ED9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6DB53E8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2511E2" w:rsidRPr="002511E2" w14:paraId="3721CAA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BE6670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39951</w:t>
            </w:r>
          </w:p>
        </w:tc>
        <w:tc>
          <w:tcPr>
            <w:tcW w:w="1270" w:type="dxa"/>
            <w:noWrap/>
            <w:hideMark/>
          </w:tcPr>
          <w:p w14:paraId="010A814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GKV3-20</w:t>
            </w:r>
          </w:p>
        </w:tc>
        <w:tc>
          <w:tcPr>
            <w:tcW w:w="3829" w:type="dxa"/>
            <w:noWrap/>
            <w:hideMark/>
          </w:tcPr>
          <w:p w14:paraId="0B0F759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mmunoglobulin kappa variable 3-20 </w:t>
            </w:r>
          </w:p>
        </w:tc>
        <w:tc>
          <w:tcPr>
            <w:tcW w:w="913" w:type="dxa"/>
            <w:noWrap/>
            <w:hideMark/>
          </w:tcPr>
          <w:p w14:paraId="6B1DE230" w14:textId="579DE92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747B3EB6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511E2" w:rsidRPr="002511E2" w14:paraId="375A5BC3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668FA6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1677</w:t>
            </w:r>
          </w:p>
        </w:tc>
        <w:tc>
          <w:tcPr>
            <w:tcW w:w="1270" w:type="dxa"/>
            <w:noWrap/>
            <w:hideMark/>
          </w:tcPr>
          <w:p w14:paraId="245A498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GLC2</w:t>
            </w:r>
          </w:p>
        </w:tc>
        <w:tc>
          <w:tcPr>
            <w:tcW w:w="3829" w:type="dxa"/>
            <w:noWrap/>
            <w:hideMark/>
          </w:tcPr>
          <w:p w14:paraId="36C3CEA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mmunoglobulin lambda constant 2 </w:t>
            </w:r>
          </w:p>
        </w:tc>
        <w:tc>
          <w:tcPr>
            <w:tcW w:w="913" w:type="dxa"/>
            <w:noWrap/>
            <w:hideMark/>
          </w:tcPr>
          <w:p w14:paraId="10DAE9BB" w14:textId="6006E46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39456C5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2511E2" w:rsidRPr="002511E2" w14:paraId="03A6F6B8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07F21F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1679</w:t>
            </w:r>
          </w:p>
        </w:tc>
        <w:tc>
          <w:tcPr>
            <w:tcW w:w="1270" w:type="dxa"/>
            <w:noWrap/>
            <w:hideMark/>
          </w:tcPr>
          <w:p w14:paraId="4847615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GLC3</w:t>
            </w:r>
          </w:p>
        </w:tc>
        <w:tc>
          <w:tcPr>
            <w:tcW w:w="3829" w:type="dxa"/>
            <w:noWrap/>
            <w:hideMark/>
          </w:tcPr>
          <w:p w14:paraId="756F1C0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mmunoglobulin lambda constant 3 (Kern-Oz+ marker) </w:t>
            </w:r>
          </w:p>
        </w:tc>
        <w:tc>
          <w:tcPr>
            <w:tcW w:w="913" w:type="dxa"/>
            <w:noWrap/>
            <w:hideMark/>
          </w:tcPr>
          <w:p w14:paraId="429414CF" w14:textId="0374E55D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5EF2D3A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2511E2" w:rsidRPr="002511E2" w14:paraId="61B200C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753B2D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1666</w:t>
            </w:r>
          </w:p>
        </w:tc>
        <w:tc>
          <w:tcPr>
            <w:tcW w:w="1270" w:type="dxa"/>
            <w:noWrap/>
            <w:hideMark/>
          </w:tcPr>
          <w:p w14:paraId="2101566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GLV2-14</w:t>
            </w:r>
          </w:p>
        </w:tc>
        <w:tc>
          <w:tcPr>
            <w:tcW w:w="3829" w:type="dxa"/>
            <w:noWrap/>
            <w:hideMark/>
          </w:tcPr>
          <w:p w14:paraId="4B5B5A0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mmunoglobulin lambda variable 2-14 </w:t>
            </w:r>
          </w:p>
        </w:tc>
        <w:tc>
          <w:tcPr>
            <w:tcW w:w="913" w:type="dxa"/>
            <w:noWrap/>
            <w:hideMark/>
          </w:tcPr>
          <w:p w14:paraId="0A9A488B" w14:textId="368FDF2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5BDDA93A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2511E2" w:rsidRPr="002511E2" w14:paraId="466AA8C1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4D4523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6689</w:t>
            </w:r>
          </w:p>
        </w:tc>
        <w:tc>
          <w:tcPr>
            <w:tcW w:w="1270" w:type="dxa"/>
            <w:noWrap/>
            <w:hideMark/>
          </w:tcPr>
          <w:p w14:paraId="6063013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L1RN</w:t>
            </w:r>
          </w:p>
        </w:tc>
        <w:tc>
          <w:tcPr>
            <w:tcW w:w="3829" w:type="dxa"/>
            <w:noWrap/>
            <w:hideMark/>
          </w:tcPr>
          <w:p w14:paraId="513270C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nterleukin 1 receptor antagonist </w:t>
            </w:r>
          </w:p>
        </w:tc>
        <w:tc>
          <w:tcPr>
            <w:tcW w:w="913" w:type="dxa"/>
            <w:noWrap/>
            <w:hideMark/>
          </w:tcPr>
          <w:p w14:paraId="171D34F3" w14:textId="486FAD42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684F9A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511E2" w:rsidRPr="002511E2" w14:paraId="1D46ED8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4D8BE3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5507</w:t>
            </w:r>
          </w:p>
        </w:tc>
        <w:tc>
          <w:tcPr>
            <w:tcW w:w="1270" w:type="dxa"/>
            <w:noWrap/>
            <w:hideMark/>
          </w:tcPr>
          <w:p w14:paraId="0A06367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RF7</w:t>
            </w:r>
          </w:p>
        </w:tc>
        <w:tc>
          <w:tcPr>
            <w:tcW w:w="3829" w:type="dxa"/>
            <w:noWrap/>
            <w:hideMark/>
          </w:tcPr>
          <w:p w14:paraId="2B64886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nterferon regulatory factor 7 </w:t>
            </w:r>
          </w:p>
        </w:tc>
        <w:tc>
          <w:tcPr>
            <w:tcW w:w="913" w:type="dxa"/>
            <w:noWrap/>
            <w:hideMark/>
          </w:tcPr>
          <w:p w14:paraId="4AD216C9" w14:textId="7F56A69F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8C0F36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2511E2" w:rsidRPr="002511E2" w14:paraId="7B213EFD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513C4A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7608</w:t>
            </w:r>
          </w:p>
        </w:tc>
        <w:tc>
          <w:tcPr>
            <w:tcW w:w="1270" w:type="dxa"/>
            <w:noWrap/>
            <w:hideMark/>
          </w:tcPr>
          <w:p w14:paraId="226B849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ISG15</w:t>
            </w:r>
          </w:p>
        </w:tc>
        <w:tc>
          <w:tcPr>
            <w:tcW w:w="3829" w:type="dxa"/>
            <w:noWrap/>
            <w:hideMark/>
          </w:tcPr>
          <w:p w14:paraId="11C9A95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ISG15 ubiquitin like modifier </w:t>
            </w:r>
          </w:p>
        </w:tc>
        <w:tc>
          <w:tcPr>
            <w:tcW w:w="913" w:type="dxa"/>
            <w:noWrap/>
            <w:hideMark/>
          </w:tcPr>
          <w:p w14:paraId="007208FC" w14:textId="3A43264F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3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31CF5CA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2511E2" w:rsidRPr="002511E2" w14:paraId="7895766B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57A659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73801</w:t>
            </w:r>
          </w:p>
        </w:tc>
        <w:tc>
          <w:tcPr>
            <w:tcW w:w="1270" w:type="dxa"/>
            <w:noWrap/>
            <w:hideMark/>
          </w:tcPr>
          <w:p w14:paraId="0397FC7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JUP</w:t>
            </w:r>
          </w:p>
        </w:tc>
        <w:tc>
          <w:tcPr>
            <w:tcW w:w="3829" w:type="dxa"/>
            <w:noWrap/>
            <w:hideMark/>
          </w:tcPr>
          <w:p w14:paraId="78BE2EC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junction plakoglobin </w:t>
            </w:r>
          </w:p>
        </w:tc>
        <w:tc>
          <w:tcPr>
            <w:tcW w:w="913" w:type="dxa"/>
            <w:noWrap/>
            <w:hideMark/>
          </w:tcPr>
          <w:p w14:paraId="3316AE84" w14:textId="3D218AF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831C66A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2511E2" w:rsidRPr="002511E2" w14:paraId="508AA74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8ECE3A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4445</w:t>
            </w:r>
          </w:p>
        </w:tc>
        <w:tc>
          <w:tcPr>
            <w:tcW w:w="1270" w:type="dxa"/>
            <w:noWrap/>
            <w:hideMark/>
          </w:tcPr>
          <w:p w14:paraId="52E55B9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KANSL1L</w:t>
            </w:r>
          </w:p>
        </w:tc>
        <w:tc>
          <w:tcPr>
            <w:tcW w:w="3829" w:type="dxa"/>
            <w:noWrap/>
            <w:hideMark/>
          </w:tcPr>
          <w:p w14:paraId="43F7DAB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KAT8 regulatory NSL complex subunit 1 like </w:t>
            </w:r>
          </w:p>
        </w:tc>
        <w:tc>
          <w:tcPr>
            <w:tcW w:w="913" w:type="dxa"/>
            <w:noWrap/>
            <w:hideMark/>
          </w:tcPr>
          <w:p w14:paraId="168D978A" w14:textId="4ADD705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0FB377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511E2" w:rsidRPr="002511E2" w14:paraId="1852FEB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23FC4E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08773</w:t>
            </w:r>
          </w:p>
        </w:tc>
        <w:tc>
          <w:tcPr>
            <w:tcW w:w="1270" w:type="dxa"/>
            <w:noWrap/>
            <w:hideMark/>
          </w:tcPr>
          <w:p w14:paraId="1371ACA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KAT2A</w:t>
            </w:r>
          </w:p>
        </w:tc>
        <w:tc>
          <w:tcPr>
            <w:tcW w:w="3829" w:type="dxa"/>
            <w:noWrap/>
            <w:hideMark/>
          </w:tcPr>
          <w:p w14:paraId="0AF981A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lysine acetyltransferase 2A </w:t>
            </w:r>
          </w:p>
        </w:tc>
        <w:tc>
          <w:tcPr>
            <w:tcW w:w="913" w:type="dxa"/>
            <w:noWrap/>
            <w:hideMark/>
          </w:tcPr>
          <w:p w14:paraId="20F078C1" w14:textId="2C2B7314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45552B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2511E2" w:rsidRPr="002511E2" w14:paraId="5FBFDBF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30269D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5909</w:t>
            </w:r>
          </w:p>
        </w:tc>
        <w:tc>
          <w:tcPr>
            <w:tcW w:w="1270" w:type="dxa"/>
            <w:noWrap/>
            <w:hideMark/>
          </w:tcPr>
          <w:p w14:paraId="4EA3B2F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KLHDC8B</w:t>
            </w:r>
          </w:p>
        </w:tc>
        <w:tc>
          <w:tcPr>
            <w:tcW w:w="3829" w:type="dxa"/>
            <w:noWrap/>
            <w:hideMark/>
          </w:tcPr>
          <w:p w14:paraId="7914FD8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kelch domain containing 8B </w:t>
            </w:r>
          </w:p>
        </w:tc>
        <w:tc>
          <w:tcPr>
            <w:tcW w:w="913" w:type="dxa"/>
            <w:noWrap/>
            <w:hideMark/>
          </w:tcPr>
          <w:p w14:paraId="354FEBEE" w14:textId="19EA85F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561ADDE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2511E2" w:rsidRPr="002511E2" w14:paraId="1560F34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5E66153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89692</w:t>
            </w:r>
          </w:p>
        </w:tc>
        <w:tc>
          <w:tcPr>
            <w:tcW w:w="1270" w:type="dxa"/>
            <w:noWrap/>
            <w:hideMark/>
          </w:tcPr>
          <w:p w14:paraId="0D48458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AG3</w:t>
            </w:r>
          </w:p>
        </w:tc>
        <w:tc>
          <w:tcPr>
            <w:tcW w:w="3829" w:type="dxa"/>
            <w:noWrap/>
            <w:hideMark/>
          </w:tcPr>
          <w:p w14:paraId="289F48F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lymphocyte activating 3 </w:t>
            </w:r>
          </w:p>
        </w:tc>
        <w:tc>
          <w:tcPr>
            <w:tcW w:w="913" w:type="dxa"/>
            <w:noWrap/>
            <w:hideMark/>
          </w:tcPr>
          <w:p w14:paraId="01C01E08" w14:textId="5521CA9D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424CBFA5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2511E2" w:rsidRPr="002511E2" w14:paraId="5C4622BF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361256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02549</w:t>
            </w:r>
          </w:p>
        </w:tc>
        <w:tc>
          <w:tcPr>
            <w:tcW w:w="1270" w:type="dxa"/>
            <w:noWrap/>
            <w:hideMark/>
          </w:tcPr>
          <w:p w14:paraId="00E4FF5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AP3</w:t>
            </w:r>
          </w:p>
        </w:tc>
        <w:tc>
          <w:tcPr>
            <w:tcW w:w="3829" w:type="dxa"/>
            <w:noWrap/>
            <w:hideMark/>
          </w:tcPr>
          <w:p w14:paraId="6C24906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leucine aminopeptidase 3 </w:t>
            </w:r>
          </w:p>
        </w:tc>
        <w:tc>
          <w:tcPr>
            <w:tcW w:w="913" w:type="dxa"/>
            <w:noWrap/>
            <w:hideMark/>
          </w:tcPr>
          <w:p w14:paraId="51C4E3E3" w14:textId="0C66D53C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09675575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511E2" w:rsidRPr="002511E2" w14:paraId="3DDC98A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9AFF0E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8346</w:t>
            </w:r>
          </w:p>
        </w:tc>
        <w:tc>
          <w:tcPr>
            <w:tcW w:w="1270" w:type="dxa"/>
            <w:noWrap/>
            <w:hideMark/>
          </w:tcPr>
          <w:p w14:paraId="3DB9768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CN2</w:t>
            </w:r>
          </w:p>
        </w:tc>
        <w:tc>
          <w:tcPr>
            <w:tcW w:w="3829" w:type="dxa"/>
            <w:noWrap/>
            <w:hideMark/>
          </w:tcPr>
          <w:p w14:paraId="0F05041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lipocalin 2 </w:t>
            </w:r>
          </w:p>
        </w:tc>
        <w:tc>
          <w:tcPr>
            <w:tcW w:w="913" w:type="dxa"/>
            <w:noWrap/>
            <w:hideMark/>
          </w:tcPr>
          <w:p w14:paraId="4E7BBC07" w14:textId="600F1D5C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BE93D2B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2511E2" w:rsidRPr="002511E2" w14:paraId="1581C21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52D9063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08679</w:t>
            </w:r>
          </w:p>
        </w:tc>
        <w:tc>
          <w:tcPr>
            <w:tcW w:w="1270" w:type="dxa"/>
            <w:noWrap/>
            <w:hideMark/>
          </w:tcPr>
          <w:p w14:paraId="6AD0A47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GALS3BP</w:t>
            </w:r>
          </w:p>
        </w:tc>
        <w:tc>
          <w:tcPr>
            <w:tcW w:w="3829" w:type="dxa"/>
            <w:noWrap/>
            <w:hideMark/>
          </w:tcPr>
          <w:p w14:paraId="6141D79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galectin 3 binding protein </w:t>
            </w:r>
          </w:p>
        </w:tc>
        <w:tc>
          <w:tcPr>
            <w:tcW w:w="913" w:type="dxa"/>
            <w:noWrap/>
            <w:hideMark/>
          </w:tcPr>
          <w:p w14:paraId="35F9D4BD" w14:textId="3EE645F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C6338AA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2511E2" w:rsidRPr="002511E2" w14:paraId="6FB74886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DFF377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lastRenderedPageBreak/>
              <w:t>ENSG00000168961</w:t>
            </w:r>
          </w:p>
        </w:tc>
        <w:tc>
          <w:tcPr>
            <w:tcW w:w="1270" w:type="dxa"/>
            <w:noWrap/>
            <w:hideMark/>
          </w:tcPr>
          <w:p w14:paraId="32FF543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GALS9</w:t>
            </w:r>
          </w:p>
        </w:tc>
        <w:tc>
          <w:tcPr>
            <w:tcW w:w="3829" w:type="dxa"/>
            <w:noWrap/>
            <w:hideMark/>
          </w:tcPr>
          <w:p w14:paraId="084E1A6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galectin 9 </w:t>
            </w:r>
          </w:p>
        </w:tc>
        <w:tc>
          <w:tcPr>
            <w:tcW w:w="913" w:type="dxa"/>
            <w:noWrap/>
            <w:hideMark/>
          </w:tcPr>
          <w:p w14:paraId="3758584F" w14:textId="2316CBA8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53409595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2511E2" w:rsidRPr="002511E2" w14:paraId="52C2B12E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5661CE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7116</w:t>
            </w:r>
          </w:p>
        </w:tc>
        <w:tc>
          <w:tcPr>
            <w:tcW w:w="1270" w:type="dxa"/>
            <w:noWrap/>
            <w:hideMark/>
          </w:tcPr>
          <w:p w14:paraId="196F130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ILRA5</w:t>
            </w:r>
          </w:p>
        </w:tc>
        <w:tc>
          <w:tcPr>
            <w:tcW w:w="3829" w:type="dxa"/>
            <w:noWrap/>
            <w:hideMark/>
          </w:tcPr>
          <w:p w14:paraId="5538950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leukocyte immunoglobulin like receptor A5 </w:t>
            </w:r>
          </w:p>
        </w:tc>
        <w:tc>
          <w:tcPr>
            <w:tcW w:w="913" w:type="dxa"/>
            <w:noWrap/>
            <w:hideMark/>
          </w:tcPr>
          <w:p w14:paraId="76B9356E" w14:textId="3C8FA4F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A43B6A5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2511E2" w:rsidRPr="002511E2" w14:paraId="558AE38A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214185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6818</w:t>
            </w:r>
          </w:p>
        </w:tc>
        <w:tc>
          <w:tcPr>
            <w:tcW w:w="1270" w:type="dxa"/>
            <w:noWrap/>
            <w:hideMark/>
          </w:tcPr>
          <w:p w14:paraId="27F77BC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ILRB4</w:t>
            </w:r>
          </w:p>
        </w:tc>
        <w:tc>
          <w:tcPr>
            <w:tcW w:w="3829" w:type="dxa"/>
            <w:noWrap/>
            <w:hideMark/>
          </w:tcPr>
          <w:p w14:paraId="5C5472E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leukocyte immunoglobulin like receptor B4 </w:t>
            </w:r>
          </w:p>
        </w:tc>
        <w:tc>
          <w:tcPr>
            <w:tcW w:w="913" w:type="dxa"/>
            <w:noWrap/>
            <w:hideMark/>
          </w:tcPr>
          <w:p w14:paraId="2EC83007" w14:textId="6DB8E67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0E753E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511E2" w:rsidRPr="002511E2" w14:paraId="168D36F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C48136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07798</w:t>
            </w:r>
          </w:p>
        </w:tc>
        <w:tc>
          <w:tcPr>
            <w:tcW w:w="1270" w:type="dxa"/>
            <w:noWrap/>
            <w:hideMark/>
          </w:tcPr>
          <w:p w14:paraId="041E24D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IPA</w:t>
            </w:r>
          </w:p>
        </w:tc>
        <w:tc>
          <w:tcPr>
            <w:tcW w:w="3829" w:type="dxa"/>
            <w:noWrap/>
            <w:hideMark/>
          </w:tcPr>
          <w:p w14:paraId="13777F8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lipase A, lysosomal acid type </w:t>
            </w:r>
          </w:p>
        </w:tc>
        <w:tc>
          <w:tcPr>
            <w:tcW w:w="913" w:type="dxa"/>
            <w:noWrap/>
            <w:hideMark/>
          </w:tcPr>
          <w:p w14:paraId="6A6445D1" w14:textId="696DF5F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23D752B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2511E2" w:rsidRPr="002511E2" w14:paraId="654C6FD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28328B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38083</w:t>
            </w:r>
          </w:p>
        </w:tc>
        <w:tc>
          <w:tcPr>
            <w:tcW w:w="1270" w:type="dxa"/>
            <w:noWrap/>
            <w:hideMark/>
          </w:tcPr>
          <w:p w14:paraId="3CBE56D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RRC37A2</w:t>
            </w:r>
          </w:p>
        </w:tc>
        <w:tc>
          <w:tcPr>
            <w:tcW w:w="3829" w:type="dxa"/>
            <w:noWrap/>
            <w:hideMark/>
          </w:tcPr>
          <w:p w14:paraId="6D1645D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leucine rich repeat containing 37 member A2 </w:t>
            </w:r>
          </w:p>
        </w:tc>
        <w:tc>
          <w:tcPr>
            <w:tcW w:w="913" w:type="dxa"/>
            <w:noWrap/>
            <w:hideMark/>
          </w:tcPr>
          <w:p w14:paraId="0A81BA0C" w14:textId="3A81C81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DCB24B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511E2" w:rsidRPr="002511E2" w14:paraId="5A8DA653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06AC85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60932</w:t>
            </w:r>
          </w:p>
        </w:tc>
        <w:tc>
          <w:tcPr>
            <w:tcW w:w="1270" w:type="dxa"/>
            <w:noWrap/>
            <w:hideMark/>
          </w:tcPr>
          <w:p w14:paraId="5B94B7E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LY6E</w:t>
            </w:r>
          </w:p>
        </w:tc>
        <w:tc>
          <w:tcPr>
            <w:tcW w:w="3829" w:type="dxa"/>
            <w:noWrap/>
            <w:hideMark/>
          </w:tcPr>
          <w:p w14:paraId="735EF96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lymphocyte antigen 6 family member E </w:t>
            </w:r>
          </w:p>
        </w:tc>
        <w:tc>
          <w:tcPr>
            <w:tcW w:w="913" w:type="dxa"/>
            <w:noWrap/>
            <w:hideMark/>
          </w:tcPr>
          <w:p w14:paraId="1D927C8C" w14:textId="1FE5FF83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3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7C0CD3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2511E2" w:rsidRPr="002511E2" w14:paraId="1AAE3916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73294D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04103</w:t>
            </w:r>
          </w:p>
        </w:tc>
        <w:tc>
          <w:tcPr>
            <w:tcW w:w="1270" w:type="dxa"/>
            <w:noWrap/>
            <w:hideMark/>
          </w:tcPr>
          <w:p w14:paraId="3A85026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MAFB</w:t>
            </w:r>
          </w:p>
        </w:tc>
        <w:tc>
          <w:tcPr>
            <w:tcW w:w="3829" w:type="dxa"/>
            <w:noWrap/>
            <w:hideMark/>
          </w:tcPr>
          <w:p w14:paraId="1BB909E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MAF bZIP transcription factor B </w:t>
            </w:r>
          </w:p>
        </w:tc>
        <w:tc>
          <w:tcPr>
            <w:tcW w:w="913" w:type="dxa"/>
            <w:noWrap/>
            <w:hideMark/>
          </w:tcPr>
          <w:p w14:paraId="24BD7B0C" w14:textId="5588004F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426419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511E2" w:rsidRPr="002511E2" w14:paraId="47D4EDD0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8D0B99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3019</w:t>
            </w:r>
          </w:p>
        </w:tc>
        <w:tc>
          <w:tcPr>
            <w:tcW w:w="1270" w:type="dxa"/>
            <w:noWrap/>
            <w:hideMark/>
          </w:tcPr>
          <w:p w14:paraId="6A6BA87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MCEMP1</w:t>
            </w:r>
          </w:p>
        </w:tc>
        <w:tc>
          <w:tcPr>
            <w:tcW w:w="3829" w:type="dxa"/>
            <w:noWrap/>
            <w:hideMark/>
          </w:tcPr>
          <w:p w14:paraId="3F2AF7A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mast cell expressed membrane protein 1 </w:t>
            </w:r>
          </w:p>
        </w:tc>
        <w:tc>
          <w:tcPr>
            <w:tcW w:w="913" w:type="dxa"/>
            <w:noWrap/>
            <w:hideMark/>
          </w:tcPr>
          <w:p w14:paraId="6E6BCFBB" w14:textId="5D80A79F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390D21C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511E2" w:rsidRPr="002511E2" w14:paraId="49248A4B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EB4125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04738</w:t>
            </w:r>
          </w:p>
        </w:tc>
        <w:tc>
          <w:tcPr>
            <w:tcW w:w="1270" w:type="dxa"/>
            <w:noWrap/>
            <w:hideMark/>
          </w:tcPr>
          <w:p w14:paraId="6D305BE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MCM4</w:t>
            </w:r>
          </w:p>
        </w:tc>
        <w:tc>
          <w:tcPr>
            <w:tcW w:w="3829" w:type="dxa"/>
            <w:noWrap/>
            <w:hideMark/>
          </w:tcPr>
          <w:p w14:paraId="7342DE5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minichromosome maintenance complex component 4 </w:t>
            </w:r>
          </w:p>
        </w:tc>
        <w:tc>
          <w:tcPr>
            <w:tcW w:w="913" w:type="dxa"/>
            <w:noWrap/>
            <w:hideMark/>
          </w:tcPr>
          <w:p w14:paraId="6758DAF7" w14:textId="2BAB5F32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6D51F74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2511E2" w:rsidRPr="002511E2" w14:paraId="0D33B61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9DA415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00985</w:t>
            </w:r>
          </w:p>
        </w:tc>
        <w:tc>
          <w:tcPr>
            <w:tcW w:w="1270" w:type="dxa"/>
            <w:noWrap/>
            <w:hideMark/>
          </w:tcPr>
          <w:p w14:paraId="6509047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MMP9</w:t>
            </w:r>
          </w:p>
        </w:tc>
        <w:tc>
          <w:tcPr>
            <w:tcW w:w="3829" w:type="dxa"/>
            <w:noWrap/>
            <w:hideMark/>
          </w:tcPr>
          <w:p w14:paraId="25FC1D1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matrix metallopeptidase 9 </w:t>
            </w:r>
          </w:p>
        </w:tc>
        <w:tc>
          <w:tcPr>
            <w:tcW w:w="913" w:type="dxa"/>
            <w:noWrap/>
            <w:hideMark/>
          </w:tcPr>
          <w:p w14:paraId="53F5FF55" w14:textId="686FD23C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1F514E4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511E2" w:rsidRPr="002511E2" w14:paraId="2730C68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3DD0C6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55363</w:t>
            </w:r>
          </w:p>
        </w:tc>
        <w:tc>
          <w:tcPr>
            <w:tcW w:w="1270" w:type="dxa"/>
            <w:noWrap/>
            <w:hideMark/>
          </w:tcPr>
          <w:p w14:paraId="2230F3C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MOV10</w:t>
            </w:r>
          </w:p>
        </w:tc>
        <w:tc>
          <w:tcPr>
            <w:tcW w:w="3829" w:type="dxa"/>
            <w:noWrap/>
            <w:hideMark/>
          </w:tcPr>
          <w:p w14:paraId="4B03F90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Mov10 RISC complex RNA helicase </w:t>
            </w:r>
          </w:p>
        </w:tc>
        <w:tc>
          <w:tcPr>
            <w:tcW w:w="913" w:type="dxa"/>
            <w:noWrap/>
            <w:hideMark/>
          </w:tcPr>
          <w:p w14:paraId="727520B6" w14:textId="24E1362B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1274D58A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2511E2" w:rsidRPr="002511E2" w14:paraId="08F7D18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53C259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25148</w:t>
            </w:r>
          </w:p>
        </w:tc>
        <w:tc>
          <w:tcPr>
            <w:tcW w:w="1270" w:type="dxa"/>
            <w:noWrap/>
            <w:hideMark/>
          </w:tcPr>
          <w:p w14:paraId="3F7C07A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MT2A</w:t>
            </w:r>
          </w:p>
        </w:tc>
        <w:tc>
          <w:tcPr>
            <w:tcW w:w="3829" w:type="dxa"/>
            <w:noWrap/>
            <w:hideMark/>
          </w:tcPr>
          <w:p w14:paraId="143F333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metallothionein 2A </w:t>
            </w:r>
          </w:p>
        </w:tc>
        <w:tc>
          <w:tcPr>
            <w:tcW w:w="913" w:type="dxa"/>
            <w:noWrap/>
            <w:hideMark/>
          </w:tcPr>
          <w:p w14:paraId="579BB33E" w14:textId="6EE7D873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0B384691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2511E2" w:rsidRPr="002511E2" w14:paraId="1DA7A220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62D683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57601</w:t>
            </w:r>
          </w:p>
        </w:tc>
        <w:tc>
          <w:tcPr>
            <w:tcW w:w="1270" w:type="dxa"/>
            <w:noWrap/>
            <w:hideMark/>
          </w:tcPr>
          <w:p w14:paraId="3703760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MX1</w:t>
            </w:r>
          </w:p>
        </w:tc>
        <w:tc>
          <w:tcPr>
            <w:tcW w:w="3829" w:type="dxa"/>
            <w:noWrap/>
            <w:hideMark/>
          </w:tcPr>
          <w:p w14:paraId="1AD3839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MX dynamin like GTPase 1 </w:t>
            </w:r>
          </w:p>
        </w:tc>
        <w:tc>
          <w:tcPr>
            <w:tcW w:w="913" w:type="dxa"/>
            <w:noWrap/>
            <w:hideMark/>
          </w:tcPr>
          <w:p w14:paraId="3F6B4524" w14:textId="4F67A2E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11484C66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511E2" w:rsidRPr="002511E2" w14:paraId="6627814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3035A8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3486</w:t>
            </w:r>
          </w:p>
        </w:tc>
        <w:tc>
          <w:tcPr>
            <w:tcW w:w="1270" w:type="dxa"/>
            <w:noWrap/>
            <w:hideMark/>
          </w:tcPr>
          <w:p w14:paraId="72B4A9A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MX2</w:t>
            </w:r>
          </w:p>
        </w:tc>
        <w:tc>
          <w:tcPr>
            <w:tcW w:w="3829" w:type="dxa"/>
            <w:noWrap/>
            <w:hideMark/>
          </w:tcPr>
          <w:p w14:paraId="17DD903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MX dynamin like GTPase 2 </w:t>
            </w:r>
          </w:p>
        </w:tc>
        <w:tc>
          <w:tcPr>
            <w:tcW w:w="913" w:type="dxa"/>
            <w:noWrap/>
            <w:hideMark/>
          </w:tcPr>
          <w:p w14:paraId="29F23CF6" w14:textId="55E1136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D197EEF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2511E2" w:rsidRPr="002511E2" w14:paraId="6D87CB2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4981EB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70476</w:t>
            </w:r>
          </w:p>
        </w:tc>
        <w:tc>
          <w:tcPr>
            <w:tcW w:w="1270" w:type="dxa"/>
            <w:noWrap/>
            <w:hideMark/>
          </w:tcPr>
          <w:p w14:paraId="2ADF581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MZB1</w:t>
            </w:r>
          </w:p>
        </w:tc>
        <w:tc>
          <w:tcPr>
            <w:tcW w:w="3829" w:type="dxa"/>
            <w:noWrap/>
            <w:hideMark/>
          </w:tcPr>
          <w:p w14:paraId="5542CBE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marginal zone B and B1 cell specific protein </w:t>
            </w:r>
          </w:p>
        </w:tc>
        <w:tc>
          <w:tcPr>
            <w:tcW w:w="913" w:type="dxa"/>
            <w:noWrap/>
            <w:hideMark/>
          </w:tcPr>
          <w:p w14:paraId="7E967367" w14:textId="36B2BCC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6CD61F9D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2511E2" w:rsidRPr="002511E2" w14:paraId="7418745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D88D65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0202</w:t>
            </w:r>
          </w:p>
        </w:tc>
        <w:tc>
          <w:tcPr>
            <w:tcW w:w="1270" w:type="dxa"/>
            <w:noWrap/>
            <w:hideMark/>
          </w:tcPr>
          <w:p w14:paraId="5594366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NECTIN2</w:t>
            </w:r>
          </w:p>
        </w:tc>
        <w:tc>
          <w:tcPr>
            <w:tcW w:w="3829" w:type="dxa"/>
            <w:noWrap/>
            <w:hideMark/>
          </w:tcPr>
          <w:p w14:paraId="31F7E2F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nectin cell adhesion molecule 2 </w:t>
            </w:r>
          </w:p>
        </w:tc>
        <w:tc>
          <w:tcPr>
            <w:tcW w:w="913" w:type="dxa"/>
            <w:noWrap/>
            <w:hideMark/>
          </w:tcPr>
          <w:p w14:paraId="0DCBC806" w14:textId="01FFD32B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5DC545ED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2511E2" w:rsidRPr="002511E2" w14:paraId="46AD6B53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933B58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65030</w:t>
            </w:r>
          </w:p>
        </w:tc>
        <w:tc>
          <w:tcPr>
            <w:tcW w:w="1270" w:type="dxa"/>
            <w:noWrap/>
            <w:hideMark/>
          </w:tcPr>
          <w:p w14:paraId="7FC89F9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NFIL3</w:t>
            </w:r>
          </w:p>
        </w:tc>
        <w:tc>
          <w:tcPr>
            <w:tcW w:w="3829" w:type="dxa"/>
            <w:noWrap/>
            <w:hideMark/>
          </w:tcPr>
          <w:p w14:paraId="4E9F34A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nuclear factor, interleukin 3 regulated </w:t>
            </w:r>
          </w:p>
        </w:tc>
        <w:tc>
          <w:tcPr>
            <w:tcW w:w="913" w:type="dxa"/>
            <w:noWrap/>
            <w:hideMark/>
          </w:tcPr>
          <w:p w14:paraId="4CB2D722" w14:textId="4E54BBB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3F41A9B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2511E2" w:rsidRPr="002511E2" w14:paraId="6A7D4AA9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5FB1FC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96358</w:t>
            </w:r>
          </w:p>
        </w:tc>
        <w:tc>
          <w:tcPr>
            <w:tcW w:w="1270" w:type="dxa"/>
            <w:noWrap/>
            <w:hideMark/>
          </w:tcPr>
          <w:p w14:paraId="0DFED9D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NTNG2</w:t>
            </w:r>
          </w:p>
        </w:tc>
        <w:tc>
          <w:tcPr>
            <w:tcW w:w="3829" w:type="dxa"/>
            <w:noWrap/>
            <w:hideMark/>
          </w:tcPr>
          <w:p w14:paraId="04F861C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netrin G2 </w:t>
            </w:r>
          </w:p>
        </w:tc>
        <w:tc>
          <w:tcPr>
            <w:tcW w:w="913" w:type="dxa"/>
            <w:noWrap/>
            <w:hideMark/>
          </w:tcPr>
          <w:p w14:paraId="47CAEF9F" w14:textId="23B1291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F577DAE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511E2" w:rsidRPr="002511E2" w14:paraId="6469E809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3A6160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89127</w:t>
            </w:r>
          </w:p>
        </w:tc>
        <w:tc>
          <w:tcPr>
            <w:tcW w:w="1270" w:type="dxa"/>
            <w:noWrap/>
            <w:hideMark/>
          </w:tcPr>
          <w:p w14:paraId="75A8D6B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OAS1</w:t>
            </w:r>
          </w:p>
        </w:tc>
        <w:tc>
          <w:tcPr>
            <w:tcW w:w="3829" w:type="dxa"/>
            <w:noWrap/>
            <w:hideMark/>
          </w:tcPr>
          <w:p w14:paraId="6941730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2'-5'-oligoadenylate synthetase 1 </w:t>
            </w:r>
          </w:p>
        </w:tc>
        <w:tc>
          <w:tcPr>
            <w:tcW w:w="913" w:type="dxa"/>
            <w:noWrap/>
            <w:hideMark/>
          </w:tcPr>
          <w:p w14:paraId="0EE6EA3A" w14:textId="5E81C273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03" w:type="dxa"/>
            <w:noWrap/>
            <w:hideMark/>
          </w:tcPr>
          <w:p w14:paraId="4BB47143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2511E2" w:rsidRPr="002511E2" w14:paraId="5B2642C3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DF7932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11335</w:t>
            </w:r>
          </w:p>
        </w:tc>
        <w:tc>
          <w:tcPr>
            <w:tcW w:w="1270" w:type="dxa"/>
            <w:noWrap/>
            <w:hideMark/>
          </w:tcPr>
          <w:p w14:paraId="2DD5695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OAS2</w:t>
            </w:r>
          </w:p>
        </w:tc>
        <w:tc>
          <w:tcPr>
            <w:tcW w:w="3829" w:type="dxa"/>
            <w:noWrap/>
            <w:hideMark/>
          </w:tcPr>
          <w:p w14:paraId="6F36A8C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2'-5'-oligoadenylate synthetase 2 </w:t>
            </w:r>
          </w:p>
        </w:tc>
        <w:tc>
          <w:tcPr>
            <w:tcW w:w="913" w:type="dxa"/>
            <w:noWrap/>
            <w:hideMark/>
          </w:tcPr>
          <w:p w14:paraId="1EF5143D" w14:textId="330D9BFB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3B162215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2511E2" w:rsidRPr="002511E2" w14:paraId="290BD62A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5DC297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11331</w:t>
            </w:r>
          </w:p>
        </w:tc>
        <w:tc>
          <w:tcPr>
            <w:tcW w:w="1270" w:type="dxa"/>
            <w:noWrap/>
            <w:hideMark/>
          </w:tcPr>
          <w:p w14:paraId="4A2F0F3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OAS3</w:t>
            </w:r>
          </w:p>
        </w:tc>
        <w:tc>
          <w:tcPr>
            <w:tcW w:w="3829" w:type="dxa"/>
            <w:noWrap/>
            <w:hideMark/>
          </w:tcPr>
          <w:p w14:paraId="0A67CD8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2'-5'-oligoadenylate synthetase 3 </w:t>
            </w:r>
          </w:p>
        </w:tc>
        <w:tc>
          <w:tcPr>
            <w:tcW w:w="913" w:type="dxa"/>
            <w:noWrap/>
            <w:hideMark/>
          </w:tcPr>
          <w:p w14:paraId="4B43B8DC" w14:textId="2C25BCBC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0017B873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2511E2" w:rsidRPr="002511E2" w14:paraId="741DC97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623E08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5114</w:t>
            </w:r>
          </w:p>
        </w:tc>
        <w:tc>
          <w:tcPr>
            <w:tcW w:w="1270" w:type="dxa"/>
            <w:noWrap/>
            <w:hideMark/>
          </w:tcPr>
          <w:p w14:paraId="696A59C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OASL</w:t>
            </w:r>
          </w:p>
        </w:tc>
        <w:tc>
          <w:tcPr>
            <w:tcW w:w="3829" w:type="dxa"/>
            <w:noWrap/>
            <w:hideMark/>
          </w:tcPr>
          <w:p w14:paraId="300368A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2'-5'-oligoadenylate synthetase like </w:t>
            </w:r>
          </w:p>
        </w:tc>
        <w:tc>
          <w:tcPr>
            <w:tcW w:w="913" w:type="dxa"/>
            <w:noWrap/>
            <w:hideMark/>
          </w:tcPr>
          <w:p w14:paraId="0DD3D44C" w14:textId="3EC635E3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3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2842F7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2511E2" w:rsidRPr="002511E2" w14:paraId="7B6DA288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5C7916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77989</w:t>
            </w:r>
          </w:p>
        </w:tc>
        <w:tc>
          <w:tcPr>
            <w:tcW w:w="1270" w:type="dxa"/>
            <w:noWrap/>
            <w:hideMark/>
          </w:tcPr>
          <w:p w14:paraId="44222A4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ODF3B</w:t>
            </w:r>
          </w:p>
        </w:tc>
        <w:tc>
          <w:tcPr>
            <w:tcW w:w="3829" w:type="dxa"/>
            <w:noWrap/>
            <w:hideMark/>
          </w:tcPr>
          <w:p w14:paraId="6DBBF9E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outer dense fiber of sperm tails 3B </w:t>
            </w:r>
          </w:p>
        </w:tc>
        <w:tc>
          <w:tcPr>
            <w:tcW w:w="913" w:type="dxa"/>
            <w:noWrap/>
            <w:hideMark/>
          </w:tcPr>
          <w:p w14:paraId="5F6EB0D0" w14:textId="550E2B24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348207AF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511E2" w:rsidRPr="002511E2" w14:paraId="0765C07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801331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59378</w:t>
            </w:r>
          </w:p>
        </w:tc>
        <w:tc>
          <w:tcPr>
            <w:tcW w:w="1270" w:type="dxa"/>
            <w:noWrap/>
            <w:hideMark/>
          </w:tcPr>
          <w:p w14:paraId="2110F02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ARP12</w:t>
            </w:r>
          </w:p>
        </w:tc>
        <w:tc>
          <w:tcPr>
            <w:tcW w:w="3829" w:type="dxa"/>
            <w:noWrap/>
            <w:hideMark/>
          </w:tcPr>
          <w:p w14:paraId="21DA3EB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poly(ADP-ribose) polymerase family member 12 </w:t>
            </w:r>
          </w:p>
        </w:tc>
        <w:tc>
          <w:tcPr>
            <w:tcW w:w="913" w:type="dxa"/>
            <w:noWrap/>
            <w:hideMark/>
          </w:tcPr>
          <w:p w14:paraId="4CA3F86C" w14:textId="1B99F094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497E253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511E2" w:rsidRPr="002511E2" w14:paraId="025BE7BD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5954BC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8496</w:t>
            </w:r>
          </w:p>
        </w:tc>
        <w:tc>
          <w:tcPr>
            <w:tcW w:w="1270" w:type="dxa"/>
            <w:noWrap/>
            <w:hideMark/>
          </w:tcPr>
          <w:p w14:paraId="2B88F42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ARP9</w:t>
            </w:r>
          </w:p>
        </w:tc>
        <w:tc>
          <w:tcPr>
            <w:tcW w:w="3829" w:type="dxa"/>
            <w:noWrap/>
            <w:hideMark/>
          </w:tcPr>
          <w:p w14:paraId="400A398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poly(ADP-ribose) polymerase family member 9 </w:t>
            </w:r>
          </w:p>
        </w:tc>
        <w:tc>
          <w:tcPr>
            <w:tcW w:w="913" w:type="dxa"/>
            <w:noWrap/>
            <w:hideMark/>
          </w:tcPr>
          <w:p w14:paraId="634CE772" w14:textId="7BAF11D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857FB9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511E2" w:rsidRPr="002511E2" w14:paraId="6DC2E8C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AD5F84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5287</w:t>
            </w:r>
          </w:p>
        </w:tc>
        <w:tc>
          <w:tcPr>
            <w:tcW w:w="1270" w:type="dxa"/>
            <w:noWrap/>
            <w:hideMark/>
          </w:tcPr>
          <w:p w14:paraId="1DA1B11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LAC8</w:t>
            </w:r>
          </w:p>
        </w:tc>
        <w:tc>
          <w:tcPr>
            <w:tcW w:w="3829" w:type="dxa"/>
            <w:noWrap/>
            <w:hideMark/>
          </w:tcPr>
          <w:p w14:paraId="5F141AF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lacenta associated 8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215B84D8" w14:textId="064C482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F0429C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511E2" w:rsidRPr="002511E2" w14:paraId="588CE4A6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968999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8313</w:t>
            </w:r>
          </w:p>
        </w:tc>
        <w:tc>
          <w:tcPr>
            <w:tcW w:w="1270" w:type="dxa"/>
            <w:noWrap/>
            <w:hideMark/>
          </w:tcPr>
          <w:p w14:paraId="6CDA2A5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LSCR1</w:t>
            </w:r>
          </w:p>
        </w:tc>
        <w:tc>
          <w:tcPr>
            <w:tcW w:w="3829" w:type="dxa"/>
            <w:noWrap/>
            <w:hideMark/>
          </w:tcPr>
          <w:p w14:paraId="0896898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hospholipid scramblase 1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1226855E" w14:textId="37792BD4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6AD716A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2511E2" w:rsidRPr="002511E2" w14:paraId="2CF4329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02CA85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0464</w:t>
            </w:r>
          </w:p>
        </w:tc>
        <w:tc>
          <w:tcPr>
            <w:tcW w:w="1270" w:type="dxa"/>
            <w:noWrap/>
            <w:hideMark/>
          </w:tcPr>
          <w:p w14:paraId="3C4405D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ML</w:t>
            </w:r>
          </w:p>
        </w:tc>
        <w:tc>
          <w:tcPr>
            <w:tcW w:w="3829" w:type="dxa"/>
            <w:noWrap/>
            <w:hideMark/>
          </w:tcPr>
          <w:p w14:paraId="18A13EA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romyelocytic leukemia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7CED914A" w14:textId="3E93432D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0EBB10E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511E2" w:rsidRPr="002511E2" w14:paraId="01513AE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F458FC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97549</w:t>
            </w:r>
          </w:p>
        </w:tc>
        <w:tc>
          <w:tcPr>
            <w:tcW w:w="1270" w:type="dxa"/>
            <w:noWrap/>
            <w:hideMark/>
          </w:tcPr>
          <w:p w14:paraId="1AAA166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RAMENP</w:t>
            </w:r>
          </w:p>
        </w:tc>
        <w:tc>
          <w:tcPr>
            <w:tcW w:w="3829" w:type="dxa"/>
            <w:noWrap/>
            <w:hideMark/>
          </w:tcPr>
          <w:p w14:paraId="0A2ADF2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RAME N-terminal like, pseudogene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29BF1A82" w14:textId="3284E30D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368AA1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2511E2" w:rsidRPr="002511E2" w14:paraId="62E339BD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44D528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00567</w:t>
            </w:r>
          </w:p>
        </w:tc>
        <w:tc>
          <w:tcPr>
            <w:tcW w:w="1270" w:type="dxa"/>
            <w:noWrap/>
            <w:hideMark/>
          </w:tcPr>
          <w:p w14:paraId="4564287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SMA3</w:t>
            </w:r>
          </w:p>
        </w:tc>
        <w:tc>
          <w:tcPr>
            <w:tcW w:w="3829" w:type="dxa"/>
            <w:noWrap/>
            <w:hideMark/>
          </w:tcPr>
          <w:p w14:paraId="2E71224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roteasome 20S subunit alpha 3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453CD310" w14:textId="2F072B1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979DB6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2511E2" w:rsidRPr="002511E2" w14:paraId="19E0C7F0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22AE56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19707</w:t>
            </w:r>
          </w:p>
        </w:tc>
        <w:tc>
          <w:tcPr>
            <w:tcW w:w="1270" w:type="dxa"/>
            <w:noWrap/>
            <w:hideMark/>
          </w:tcPr>
          <w:p w14:paraId="02AF367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RBM25</w:t>
            </w:r>
          </w:p>
        </w:tc>
        <w:tc>
          <w:tcPr>
            <w:tcW w:w="3829" w:type="dxa"/>
            <w:noWrap/>
            <w:hideMark/>
          </w:tcPr>
          <w:p w14:paraId="16C89CB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RNA binding motif protein 25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292FEDA6" w14:textId="410BC74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EBCBE64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2511E2" w:rsidRPr="002511E2" w14:paraId="18ACA28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5F63123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69385</w:t>
            </w:r>
          </w:p>
        </w:tc>
        <w:tc>
          <w:tcPr>
            <w:tcW w:w="1270" w:type="dxa"/>
            <w:noWrap/>
            <w:hideMark/>
          </w:tcPr>
          <w:p w14:paraId="76BE7B2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RNASE2</w:t>
            </w:r>
          </w:p>
        </w:tc>
        <w:tc>
          <w:tcPr>
            <w:tcW w:w="3829" w:type="dxa"/>
            <w:noWrap/>
            <w:hideMark/>
          </w:tcPr>
          <w:p w14:paraId="048789B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ribonuclease A family member 2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5EBA3553" w14:textId="7BE8A6B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89C8BD1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511E2" w:rsidRPr="002511E2" w14:paraId="6458646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1E3C11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lastRenderedPageBreak/>
              <w:t>ENSG00000234719</w:t>
            </w:r>
          </w:p>
        </w:tc>
        <w:tc>
          <w:tcPr>
            <w:tcW w:w="1270" w:type="dxa"/>
            <w:noWrap/>
            <w:hideMark/>
          </w:tcPr>
          <w:p w14:paraId="0973D4C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RP11-166B2.1</w:t>
            </w:r>
          </w:p>
        </w:tc>
        <w:tc>
          <w:tcPr>
            <w:tcW w:w="3829" w:type="dxa"/>
            <w:noWrap/>
            <w:hideMark/>
          </w:tcPr>
          <w:p w14:paraId="3BB73B2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nuclear pore complex interacting protein family member B2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7F640A1F" w14:textId="274F9B1C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BE53CC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511E2" w:rsidRPr="002511E2" w14:paraId="618B2B29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E105DF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79296</w:t>
            </w:r>
          </w:p>
        </w:tc>
        <w:tc>
          <w:tcPr>
            <w:tcW w:w="1270" w:type="dxa"/>
            <w:noWrap/>
            <w:hideMark/>
          </w:tcPr>
          <w:p w14:paraId="44F0CBE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RP11-609D21.3</w:t>
            </w:r>
          </w:p>
        </w:tc>
        <w:tc>
          <w:tcPr>
            <w:tcW w:w="3829" w:type="dxa"/>
            <w:noWrap/>
            <w:hideMark/>
          </w:tcPr>
          <w:p w14:paraId="64CC3A1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p53 regulation associated lncRNA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09DD228E" w14:textId="33FE4DAD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3835CC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2511E2" w:rsidRPr="002511E2" w14:paraId="7644AAC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303C12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50349</w:t>
            </w:r>
          </w:p>
        </w:tc>
        <w:tc>
          <w:tcPr>
            <w:tcW w:w="1270" w:type="dxa"/>
            <w:noWrap/>
            <w:hideMark/>
          </w:tcPr>
          <w:p w14:paraId="3216A9CC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RP5-972B16.2</w:t>
            </w:r>
          </w:p>
        </w:tc>
        <w:tc>
          <w:tcPr>
            <w:tcW w:w="3829" w:type="dxa"/>
            <w:noWrap/>
            <w:hideMark/>
          </w:tcPr>
          <w:p w14:paraId="2A7CD7C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novel proline rich Gla (G-carboxyglutamic acid) 1 (PRRG1) and tetraspanin 7 (TSPAN7) protein</w:t>
            </w:r>
          </w:p>
        </w:tc>
        <w:tc>
          <w:tcPr>
            <w:tcW w:w="913" w:type="dxa"/>
            <w:noWrap/>
            <w:hideMark/>
          </w:tcPr>
          <w:p w14:paraId="126E602F" w14:textId="3DF6AAC8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2F6CA6B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2511E2" w:rsidRPr="002511E2" w14:paraId="21350155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35938A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8282</w:t>
            </w:r>
          </w:p>
        </w:tc>
        <w:tc>
          <w:tcPr>
            <w:tcW w:w="1270" w:type="dxa"/>
            <w:noWrap/>
            <w:hideMark/>
          </w:tcPr>
          <w:p w14:paraId="50DFA29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RUFY4</w:t>
            </w:r>
          </w:p>
        </w:tc>
        <w:tc>
          <w:tcPr>
            <w:tcW w:w="3829" w:type="dxa"/>
            <w:noWrap/>
            <w:hideMark/>
          </w:tcPr>
          <w:p w14:paraId="2E6DEDC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RUN and FYVE domain containing 4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4A479A1F" w14:textId="3B0298B1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37F0854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2511E2" w:rsidRPr="002511E2" w14:paraId="3A092EDB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980D0E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63220</w:t>
            </w:r>
          </w:p>
        </w:tc>
        <w:tc>
          <w:tcPr>
            <w:tcW w:w="1270" w:type="dxa"/>
            <w:noWrap/>
            <w:hideMark/>
          </w:tcPr>
          <w:p w14:paraId="2DDA07A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100A9</w:t>
            </w:r>
          </w:p>
        </w:tc>
        <w:tc>
          <w:tcPr>
            <w:tcW w:w="3829" w:type="dxa"/>
            <w:noWrap/>
            <w:hideMark/>
          </w:tcPr>
          <w:p w14:paraId="2064693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100 calcium binding protein A9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47240FE8" w14:textId="6DA8969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4D831D55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2511E2" w:rsidRPr="002511E2" w14:paraId="7977205B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D574D6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0066</w:t>
            </w:r>
          </w:p>
        </w:tc>
        <w:tc>
          <w:tcPr>
            <w:tcW w:w="1270" w:type="dxa"/>
            <w:noWrap/>
            <w:hideMark/>
          </w:tcPr>
          <w:p w14:paraId="6940DA4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AT1</w:t>
            </w:r>
          </w:p>
        </w:tc>
        <w:tc>
          <w:tcPr>
            <w:tcW w:w="3829" w:type="dxa"/>
            <w:noWrap/>
            <w:hideMark/>
          </w:tcPr>
          <w:p w14:paraId="7801E32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permidine/spermine N1-acetyltransferase 1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7B742C73" w14:textId="77A5117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2DA3D8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2511E2" w:rsidRPr="002511E2" w14:paraId="3B39F676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A214BB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0489</w:t>
            </w:r>
          </w:p>
        </w:tc>
        <w:tc>
          <w:tcPr>
            <w:tcW w:w="1270" w:type="dxa"/>
            <w:noWrap/>
            <w:hideMark/>
          </w:tcPr>
          <w:p w14:paraId="1A63046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CO2</w:t>
            </w:r>
          </w:p>
        </w:tc>
        <w:tc>
          <w:tcPr>
            <w:tcW w:w="3829" w:type="dxa"/>
            <w:noWrap/>
            <w:hideMark/>
          </w:tcPr>
          <w:p w14:paraId="63AC911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cytochrome c oxidase assembly protein</w:t>
            </w:r>
          </w:p>
        </w:tc>
        <w:tc>
          <w:tcPr>
            <w:tcW w:w="913" w:type="dxa"/>
            <w:noWrap/>
            <w:hideMark/>
          </w:tcPr>
          <w:p w14:paraId="6E484AD2" w14:textId="129BE583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66B3E1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2511E2" w:rsidRPr="002511E2" w14:paraId="2E7959C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9B0DB3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9131</w:t>
            </w:r>
          </w:p>
        </w:tc>
        <w:tc>
          <w:tcPr>
            <w:tcW w:w="1270" w:type="dxa"/>
            <w:noWrap/>
            <w:hideMark/>
          </w:tcPr>
          <w:p w14:paraId="50D7B33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ERPING1</w:t>
            </w:r>
          </w:p>
        </w:tc>
        <w:tc>
          <w:tcPr>
            <w:tcW w:w="3829" w:type="dxa"/>
            <w:noWrap/>
            <w:hideMark/>
          </w:tcPr>
          <w:p w14:paraId="7E0308B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erpin family G member 1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5572361C" w14:textId="01C09FFF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3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992C417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511E2" w:rsidRPr="002511E2" w14:paraId="5A769C38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075322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9212</w:t>
            </w:r>
          </w:p>
        </w:tc>
        <w:tc>
          <w:tcPr>
            <w:tcW w:w="1270" w:type="dxa"/>
            <w:noWrap/>
            <w:hideMark/>
          </w:tcPr>
          <w:p w14:paraId="2B12EC3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ESN3</w:t>
            </w:r>
          </w:p>
        </w:tc>
        <w:tc>
          <w:tcPr>
            <w:tcW w:w="3829" w:type="dxa"/>
            <w:noWrap/>
            <w:hideMark/>
          </w:tcPr>
          <w:p w14:paraId="0FFD149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estrin 3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7B0A8CB9" w14:textId="55C69F1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EC5847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2511E2" w:rsidRPr="002511E2" w14:paraId="2E01772B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35400E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64054</w:t>
            </w:r>
          </w:p>
        </w:tc>
        <w:tc>
          <w:tcPr>
            <w:tcW w:w="1270" w:type="dxa"/>
            <w:noWrap/>
            <w:hideMark/>
          </w:tcPr>
          <w:p w14:paraId="18B2D79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HISA5</w:t>
            </w:r>
          </w:p>
        </w:tc>
        <w:tc>
          <w:tcPr>
            <w:tcW w:w="3829" w:type="dxa"/>
            <w:noWrap/>
            <w:hideMark/>
          </w:tcPr>
          <w:p w14:paraId="200473A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hisa family member 5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65D573F4" w14:textId="3FD27B6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8CE50E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2511E2" w:rsidRPr="002511E2" w14:paraId="3F47384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94585A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88827</w:t>
            </w:r>
          </w:p>
        </w:tc>
        <w:tc>
          <w:tcPr>
            <w:tcW w:w="1270" w:type="dxa"/>
            <w:noWrap/>
            <w:hideMark/>
          </w:tcPr>
          <w:p w14:paraId="4B248FF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IGLEC1</w:t>
            </w:r>
          </w:p>
        </w:tc>
        <w:tc>
          <w:tcPr>
            <w:tcW w:w="3829" w:type="dxa"/>
            <w:noWrap/>
            <w:hideMark/>
          </w:tcPr>
          <w:p w14:paraId="54B3B0B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ialic acid binding Ig like lectin 1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0C8F99AE" w14:textId="08D49F19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3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7C074DF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2511E2" w:rsidRPr="002511E2" w14:paraId="624E12B6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A46C82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04939</w:t>
            </w:r>
          </w:p>
        </w:tc>
        <w:tc>
          <w:tcPr>
            <w:tcW w:w="1270" w:type="dxa"/>
            <w:noWrap/>
            <w:hideMark/>
          </w:tcPr>
          <w:p w14:paraId="787910C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LC4A1</w:t>
            </w:r>
          </w:p>
        </w:tc>
        <w:tc>
          <w:tcPr>
            <w:tcW w:w="3829" w:type="dxa"/>
            <w:noWrap/>
            <w:hideMark/>
          </w:tcPr>
          <w:p w14:paraId="57866EC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olute carrier family 4 member 1 (Diego blood group)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3" w:type="dxa"/>
            <w:noWrap/>
            <w:hideMark/>
          </w:tcPr>
          <w:p w14:paraId="5B539357" w14:textId="5FE8278B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048576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511E2" w:rsidRPr="002511E2" w14:paraId="536F527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830B97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3023</w:t>
            </w:r>
          </w:p>
        </w:tc>
        <w:tc>
          <w:tcPr>
            <w:tcW w:w="1270" w:type="dxa"/>
            <w:noWrap/>
            <w:hideMark/>
          </w:tcPr>
          <w:p w14:paraId="3047F2E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LC8A1</w:t>
            </w:r>
          </w:p>
        </w:tc>
        <w:tc>
          <w:tcPr>
            <w:tcW w:w="3829" w:type="dxa"/>
            <w:noWrap/>
            <w:hideMark/>
          </w:tcPr>
          <w:p w14:paraId="533E7E9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solute carrier family 8 member A1 </w:t>
            </w:r>
          </w:p>
        </w:tc>
        <w:tc>
          <w:tcPr>
            <w:tcW w:w="913" w:type="dxa"/>
            <w:noWrap/>
            <w:hideMark/>
          </w:tcPr>
          <w:p w14:paraId="1F8BCF5C" w14:textId="6841F8CE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19EC819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2511E2" w:rsidRPr="002511E2" w14:paraId="0555D36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0BB112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214872</w:t>
            </w:r>
          </w:p>
        </w:tc>
        <w:tc>
          <w:tcPr>
            <w:tcW w:w="1270" w:type="dxa"/>
            <w:noWrap/>
            <w:hideMark/>
          </w:tcPr>
          <w:p w14:paraId="538D8C9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MTNL1</w:t>
            </w:r>
          </w:p>
        </w:tc>
        <w:tc>
          <w:tcPr>
            <w:tcW w:w="3829" w:type="dxa"/>
            <w:noWrap/>
            <w:hideMark/>
          </w:tcPr>
          <w:p w14:paraId="78572FB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smoothelin like 1 </w:t>
            </w:r>
          </w:p>
        </w:tc>
        <w:tc>
          <w:tcPr>
            <w:tcW w:w="913" w:type="dxa"/>
            <w:noWrap/>
            <w:hideMark/>
          </w:tcPr>
          <w:p w14:paraId="43CEFF96" w14:textId="45F2D399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2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772FF1A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2511E2" w:rsidRPr="002511E2" w14:paraId="6C1E4BE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89B101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5482</w:t>
            </w:r>
          </w:p>
        </w:tc>
        <w:tc>
          <w:tcPr>
            <w:tcW w:w="1270" w:type="dxa"/>
            <w:noWrap/>
            <w:hideMark/>
          </w:tcPr>
          <w:p w14:paraId="7FC4689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STAC3</w:t>
            </w:r>
          </w:p>
        </w:tc>
        <w:tc>
          <w:tcPr>
            <w:tcW w:w="3829" w:type="dxa"/>
            <w:noWrap/>
            <w:hideMark/>
          </w:tcPr>
          <w:p w14:paraId="2CED51D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SH3 and cysteine rich domain 3 </w:t>
            </w:r>
          </w:p>
        </w:tc>
        <w:tc>
          <w:tcPr>
            <w:tcW w:w="913" w:type="dxa"/>
            <w:noWrap/>
            <w:hideMark/>
          </w:tcPr>
          <w:p w14:paraId="27691E4A" w14:textId="0FAC697B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6BBC26C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511E2" w:rsidRPr="002511E2" w14:paraId="73C58228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153A0C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4809</w:t>
            </w:r>
          </w:p>
        </w:tc>
        <w:tc>
          <w:tcPr>
            <w:tcW w:w="1270" w:type="dxa"/>
            <w:noWrap/>
            <w:hideMark/>
          </w:tcPr>
          <w:p w14:paraId="604B0E6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TIMM10</w:t>
            </w:r>
          </w:p>
        </w:tc>
        <w:tc>
          <w:tcPr>
            <w:tcW w:w="3829" w:type="dxa"/>
            <w:noWrap/>
            <w:hideMark/>
          </w:tcPr>
          <w:p w14:paraId="3A74CD7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translocase of inner mitochondrial membrane 10 </w:t>
            </w:r>
          </w:p>
        </w:tc>
        <w:tc>
          <w:tcPr>
            <w:tcW w:w="913" w:type="dxa"/>
            <w:noWrap/>
            <w:hideMark/>
          </w:tcPr>
          <w:p w14:paraId="2DFB9A69" w14:textId="64573F71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85F86DD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511E2" w:rsidRPr="002511E2" w14:paraId="17A6603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B1F295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21858</w:t>
            </w:r>
          </w:p>
        </w:tc>
        <w:tc>
          <w:tcPr>
            <w:tcW w:w="1270" w:type="dxa"/>
            <w:noWrap/>
            <w:hideMark/>
          </w:tcPr>
          <w:p w14:paraId="758310A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TNFSF10</w:t>
            </w:r>
          </w:p>
        </w:tc>
        <w:tc>
          <w:tcPr>
            <w:tcW w:w="3829" w:type="dxa"/>
            <w:noWrap/>
            <w:hideMark/>
          </w:tcPr>
          <w:p w14:paraId="4021D8B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TNF superfamily member 10 </w:t>
            </w:r>
          </w:p>
        </w:tc>
        <w:tc>
          <w:tcPr>
            <w:tcW w:w="913" w:type="dxa"/>
            <w:noWrap/>
            <w:hideMark/>
          </w:tcPr>
          <w:p w14:paraId="6D83B16E" w14:textId="0229AEE4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703AB7B4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511E2" w:rsidRPr="002511E2" w14:paraId="6F22040E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4C5E02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5148</w:t>
            </w:r>
          </w:p>
        </w:tc>
        <w:tc>
          <w:tcPr>
            <w:tcW w:w="1270" w:type="dxa"/>
            <w:noWrap/>
            <w:hideMark/>
          </w:tcPr>
          <w:p w14:paraId="1634ADD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TRAFD1</w:t>
            </w:r>
          </w:p>
        </w:tc>
        <w:tc>
          <w:tcPr>
            <w:tcW w:w="3829" w:type="dxa"/>
            <w:noWrap/>
            <w:hideMark/>
          </w:tcPr>
          <w:p w14:paraId="7DFD754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TRAF-type zinc finger domain containing 1 </w:t>
            </w:r>
          </w:p>
        </w:tc>
        <w:tc>
          <w:tcPr>
            <w:tcW w:w="913" w:type="dxa"/>
            <w:noWrap/>
            <w:hideMark/>
          </w:tcPr>
          <w:p w14:paraId="7F8A22A0" w14:textId="14271654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15F468A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511E2" w:rsidRPr="002511E2" w14:paraId="069F94E1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7028AE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2274</w:t>
            </w:r>
          </w:p>
        </w:tc>
        <w:tc>
          <w:tcPr>
            <w:tcW w:w="1270" w:type="dxa"/>
            <w:noWrap/>
            <w:hideMark/>
          </w:tcPr>
          <w:p w14:paraId="079725C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TRIM22</w:t>
            </w:r>
          </w:p>
        </w:tc>
        <w:tc>
          <w:tcPr>
            <w:tcW w:w="3829" w:type="dxa"/>
            <w:noWrap/>
            <w:hideMark/>
          </w:tcPr>
          <w:p w14:paraId="4C90C15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tripartite motif containing 22 </w:t>
            </w:r>
          </w:p>
        </w:tc>
        <w:tc>
          <w:tcPr>
            <w:tcW w:w="913" w:type="dxa"/>
            <w:noWrap/>
            <w:hideMark/>
          </w:tcPr>
          <w:p w14:paraId="68563172" w14:textId="3A906285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DB3D28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2511E2" w:rsidRPr="002511E2" w14:paraId="4F764BE6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31F327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2256</w:t>
            </w:r>
          </w:p>
        </w:tc>
        <w:tc>
          <w:tcPr>
            <w:tcW w:w="1270" w:type="dxa"/>
            <w:noWrap/>
            <w:hideMark/>
          </w:tcPr>
          <w:p w14:paraId="4EDEBD1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TRIM5</w:t>
            </w:r>
          </w:p>
        </w:tc>
        <w:tc>
          <w:tcPr>
            <w:tcW w:w="3829" w:type="dxa"/>
            <w:noWrap/>
            <w:hideMark/>
          </w:tcPr>
          <w:p w14:paraId="5209035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tripartite motif containing 5 </w:t>
            </w:r>
          </w:p>
        </w:tc>
        <w:tc>
          <w:tcPr>
            <w:tcW w:w="913" w:type="dxa"/>
            <w:noWrap/>
            <w:hideMark/>
          </w:tcPr>
          <w:p w14:paraId="3ED29865" w14:textId="5020562B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02D287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2511E2" w:rsidRPr="002511E2" w14:paraId="17FFB3F2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084A9B4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85880</w:t>
            </w:r>
          </w:p>
        </w:tc>
        <w:tc>
          <w:tcPr>
            <w:tcW w:w="1270" w:type="dxa"/>
            <w:noWrap/>
            <w:hideMark/>
          </w:tcPr>
          <w:p w14:paraId="3133119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TRIM69</w:t>
            </w:r>
          </w:p>
        </w:tc>
        <w:tc>
          <w:tcPr>
            <w:tcW w:w="3829" w:type="dxa"/>
            <w:noWrap/>
            <w:hideMark/>
          </w:tcPr>
          <w:p w14:paraId="0F37775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tripartite motif containing 69 </w:t>
            </w:r>
          </w:p>
        </w:tc>
        <w:tc>
          <w:tcPr>
            <w:tcW w:w="913" w:type="dxa"/>
            <w:noWrap/>
            <w:hideMark/>
          </w:tcPr>
          <w:p w14:paraId="5DE962F9" w14:textId="03967EE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D86D0A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2511E2" w:rsidRPr="002511E2" w14:paraId="4FAC2FF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7A7088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23297</w:t>
            </w:r>
          </w:p>
        </w:tc>
        <w:tc>
          <w:tcPr>
            <w:tcW w:w="1270" w:type="dxa"/>
            <w:noWrap/>
            <w:hideMark/>
          </w:tcPr>
          <w:p w14:paraId="6DFE228A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TSFM</w:t>
            </w:r>
          </w:p>
        </w:tc>
        <w:tc>
          <w:tcPr>
            <w:tcW w:w="3829" w:type="dxa"/>
            <w:noWrap/>
            <w:hideMark/>
          </w:tcPr>
          <w:p w14:paraId="497FF4A1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Ts translation elongation factor, mitochondrial </w:t>
            </w:r>
          </w:p>
        </w:tc>
        <w:tc>
          <w:tcPr>
            <w:tcW w:w="913" w:type="dxa"/>
            <w:noWrap/>
            <w:hideMark/>
          </w:tcPr>
          <w:p w14:paraId="4CD89EED" w14:textId="3F8EF7C6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D55CD28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2511E2" w:rsidRPr="002511E2" w14:paraId="01F865A4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BB874D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0830</w:t>
            </w:r>
          </w:p>
        </w:tc>
        <w:tc>
          <w:tcPr>
            <w:tcW w:w="1270" w:type="dxa"/>
            <w:noWrap/>
            <w:hideMark/>
          </w:tcPr>
          <w:p w14:paraId="0E68183B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TXNL4B</w:t>
            </w:r>
          </w:p>
        </w:tc>
        <w:tc>
          <w:tcPr>
            <w:tcW w:w="3829" w:type="dxa"/>
            <w:noWrap/>
            <w:hideMark/>
          </w:tcPr>
          <w:p w14:paraId="4A76500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thioredoxin like 4B </w:t>
            </w:r>
          </w:p>
        </w:tc>
        <w:tc>
          <w:tcPr>
            <w:tcW w:w="913" w:type="dxa"/>
            <w:noWrap/>
            <w:hideMark/>
          </w:tcPr>
          <w:p w14:paraId="37E8BFAF" w14:textId="6AC445F0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70E7DAE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511E2" w:rsidRPr="002511E2" w14:paraId="718590C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315FE79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025708</w:t>
            </w:r>
          </w:p>
        </w:tc>
        <w:tc>
          <w:tcPr>
            <w:tcW w:w="1270" w:type="dxa"/>
            <w:noWrap/>
            <w:hideMark/>
          </w:tcPr>
          <w:p w14:paraId="47439F3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TYMP</w:t>
            </w:r>
          </w:p>
        </w:tc>
        <w:tc>
          <w:tcPr>
            <w:tcW w:w="3829" w:type="dxa"/>
            <w:noWrap/>
            <w:hideMark/>
          </w:tcPr>
          <w:p w14:paraId="083FBCE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thymidine phosphorylase </w:t>
            </w:r>
          </w:p>
        </w:tc>
        <w:tc>
          <w:tcPr>
            <w:tcW w:w="913" w:type="dxa"/>
            <w:noWrap/>
            <w:hideMark/>
          </w:tcPr>
          <w:p w14:paraId="103F8F91" w14:textId="06BBEE52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1735B61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2511E2" w:rsidRPr="002511E2" w14:paraId="513525A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2C10C5FE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56587</w:t>
            </w:r>
          </w:p>
        </w:tc>
        <w:tc>
          <w:tcPr>
            <w:tcW w:w="1270" w:type="dxa"/>
            <w:noWrap/>
            <w:hideMark/>
          </w:tcPr>
          <w:p w14:paraId="1A8859B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UBE2L6</w:t>
            </w:r>
          </w:p>
        </w:tc>
        <w:tc>
          <w:tcPr>
            <w:tcW w:w="3829" w:type="dxa"/>
            <w:noWrap/>
            <w:hideMark/>
          </w:tcPr>
          <w:p w14:paraId="7BE5D2E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ubiquitin conjugating enzyme E2 L6 </w:t>
            </w:r>
          </w:p>
        </w:tc>
        <w:tc>
          <w:tcPr>
            <w:tcW w:w="913" w:type="dxa"/>
            <w:noWrap/>
            <w:hideMark/>
          </w:tcPr>
          <w:p w14:paraId="3AD82469" w14:textId="72B26314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10F990D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2511E2" w:rsidRPr="002511E2" w14:paraId="1F4CECFE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EF3147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68899</w:t>
            </w:r>
          </w:p>
        </w:tc>
        <w:tc>
          <w:tcPr>
            <w:tcW w:w="1270" w:type="dxa"/>
            <w:noWrap/>
            <w:hideMark/>
          </w:tcPr>
          <w:p w14:paraId="4E65296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VAMP5</w:t>
            </w:r>
          </w:p>
        </w:tc>
        <w:tc>
          <w:tcPr>
            <w:tcW w:w="3829" w:type="dxa"/>
            <w:noWrap/>
            <w:hideMark/>
          </w:tcPr>
          <w:p w14:paraId="19F1CD74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vesicle associated membrane protein 5 </w:t>
            </w:r>
          </w:p>
        </w:tc>
        <w:tc>
          <w:tcPr>
            <w:tcW w:w="913" w:type="dxa"/>
            <w:noWrap/>
            <w:hideMark/>
          </w:tcPr>
          <w:p w14:paraId="6C6392BC" w14:textId="408FE54F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3012DF5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2511E2" w:rsidRPr="002511E2" w14:paraId="6384987A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652C8FB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32530</w:t>
            </w:r>
          </w:p>
        </w:tc>
        <w:tc>
          <w:tcPr>
            <w:tcW w:w="1270" w:type="dxa"/>
            <w:noWrap/>
            <w:hideMark/>
          </w:tcPr>
          <w:p w14:paraId="7991FED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XAF1</w:t>
            </w:r>
          </w:p>
        </w:tc>
        <w:tc>
          <w:tcPr>
            <w:tcW w:w="3829" w:type="dxa"/>
            <w:noWrap/>
            <w:hideMark/>
          </w:tcPr>
          <w:p w14:paraId="70EBB555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XIAP associated factor 1 </w:t>
            </w:r>
          </w:p>
        </w:tc>
        <w:tc>
          <w:tcPr>
            <w:tcW w:w="913" w:type="dxa"/>
            <w:noWrap/>
            <w:hideMark/>
          </w:tcPr>
          <w:p w14:paraId="1D9875B1" w14:textId="6B5CE90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7CE7CBDB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511E2" w:rsidRPr="002511E2" w14:paraId="4F76D128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70DA6D57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24256</w:t>
            </w:r>
          </w:p>
        </w:tc>
        <w:tc>
          <w:tcPr>
            <w:tcW w:w="1270" w:type="dxa"/>
            <w:noWrap/>
            <w:hideMark/>
          </w:tcPr>
          <w:p w14:paraId="06A1877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ZBP1</w:t>
            </w:r>
          </w:p>
        </w:tc>
        <w:tc>
          <w:tcPr>
            <w:tcW w:w="3829" w:type="dxa"/>
            <w:noWrap/>
            <w:hideMark/>
          </w:tcPr>
          <w:p w14:paraId="7DD68039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Z-DNA binding protein 1 </w:t>
            </w:r>
          </w:p>
        </w:tc>
        <w:tc>
          <w:tcPr>
            <w:tcW w:w="913" w:type="dxa"/>
            <w:noWrap/>
            <w:hideMark/>
          </w:tcPr>
          <w:p w14:paraId="2901FA0D" w14:textId="6664AFDF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03" w:type="dxa"/>
            <w:noWrap/>
            <w:hideMark/>
          </w:tcPr>
          <w:p w14:paraId="4BE29B90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2511E2" w:rsidRPr="002511E2" w14:paraId="20029A4C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C42D05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41664</w:t>
            </w:r>
          </w:p>
        </w:tc>
        <w:tc>
          <w:tcPr>
            <w:tcW w:w="1270" w:type="dxa"/>
            <w:noWrap/>
            <w:hideMark/>
          </w:tcPr>
          <w:p w14:paraId="4A3E4C4D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ZCCHC2</w:t>
            </w:r>
          </w:p>
        </w:tc>
        <w:tc>
          <w:tcPr>
            <w:tcW w:w="3829" w:type="dxa"/>
            <w:noWrap/>
            <w:hideMark/>
          </w:tcPr>
          <w:p w14:paraId="53020B80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zinc finger CCHC-type containing 2 </w:t>
            </w:r>
          </w:p>
        </w:tc>
        <w:tc>
          <w:tcPr>
            <w:tcW w:w="913" w:type="dxa"/>
            <w:noWrap/>
            <w:hideMark/>
          </w:tcPr>
          <w:p w14:paraId="10800C10" w14:textId="3FBBE171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B5B7E2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511E2" w:rsidRPr="002511E2" w14:paraId="5822C14B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1EE61513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lastRenderedPageBreak/>
              <w:t>ENSG00000162714</w:t>
            </w:r>
          </w:p>
        </w:tc>
        <w:tc>
          <w:tcPr>
            <w:tcW w:w="1270" w:type="dxa"/>
            <w:noWrap/>
            <w:hideMark/>
          </w:tcPr>
          <w:p w14:paraId="7BC34DF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ZNF496</w:t>
            </w:r>
          </w:p>
        </w:tc>
        <w:tc>
          <w:tcPr>
            <w:tcW w:w="3829" w:type="dxa"/>
            <w:noWrap/>
            <w:hideMark/>
          </w:tcPr>
          <w:p w14:paraId="0E931BA8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zinc finger protein 496 </w:t>
            </w:r>
          </w:p>
        </w:tc>
        <w:tc>
          <w:tcPr>
            <w:tcW w:w="913" w:type="dxa"/>
            <w:noWrap/>
            <w:hideMark/>
          </w:tcPr>
          <w:p w14:paraId="3C98B98C" w14:textId="25C48751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4A130E92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2511E2" w:rsidRPr="002511E2" w14:paraId="60F91E17" w14:textId="77777777" w:rsidTr="00560869">
        <w:trPr>
          <w:trHeight w:val="300"/>
        </w:trPr>
        <w:tc>
          <w:tcPr>
            <w:tcW w:w="2335" w:type="dxa"/>
            <w:noWrap/>
            <w:hideMark/>
          </w:tcPr>
          <w:p w14:paraId="485E344F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ENSG00000196357</w:t>
            </w:r>
          </w:p>
        </w:tc>
        <w:tc>
          <w:tcPr>
            <w:tcW w:w="1270" w:type="dxa"/>
            <w:noWrap/>
            <w:hideMark/>
          </w:tcPr>
          <w:p w14:paraId="6109A146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ZNF565</w:t>
            </w:r>
          </w:p>
        </w:tc>
        <w:tc>
          <w:tcPr>
            <w:tcW w:w="3829" w:type="dxa"/>
            <w:noWrap/>
            <w:hideMark/>
          </w:tcPr>
          <w:p w14:paraId="497CEDD2" w14:textId="77777777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 xml:space="preserve">zinc finger protein 565 </w:t>
            </w:r>
          </w:p>
        </w:tc>
        <w:tc>
          <w:tcPr>
            <w:tcW w:w="913" w:type="dxa"/>
            <w:noWrap/>
            <w:hideMark/>
          </w:tcPr>
          <w:p w14:paraId="58BC60A3" w14:textId="7F87EB0A" w:rsidR="002511E2" w:rsidRPr="00560869" w:rsidRDefault="002511E2" w:rsidP="00560869">
            <w:pPr>
              <w:jc w:val="both"/>
              <w:rPr>
                <w:rFonts w:ascii="Times New Roman" w:hAnsi="Times New Roman"/>
                <w:sz w:val="24"/>
              </w:rPr>
            </w:pPr>
            <w:r w:rsidRPr="00560869">
              <w:rPr>
                <w:rFonts w:ascii="Times New Roman" w:hAnsi="Times New Roman"/>
                <w:sz w:val="24"/>
              </w:rPr>
              <w:t>-1.</w:t>
            </w: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4DD434C4" w14:textId="77777777" w:rsidR="002511E2" w:rsidRPr="002511E2" w:rsidRDefault="002511E2" w:rsidP="002511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11E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</w:tbl>
    <w:p w14:paraId="1E5E04DC" w14:textId="77777777" w:rsidR="00AF3B00" w:rsidRPr="00FD10A9" w:rsidRDefault="00AF3B00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ED350E" w14:textId="77777777" w:rsidR="00AF3B00" w:rsidRPr="00FD10A9" w:rsidRDefault="00AF3B00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19185B" w14:textId="6533ECE7" w:rsidR="00AF3B00" w:rsidRPr="00FD10A9" w:rsidRDefault="00AF3B00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37C70">
        <w:rPr>
          <w:rFonts w:ascii="Times New Roman" w:hAnsi="Times New Roman" w:cs="Times New Roman"/>
          <w:sz w:val="24"/>
          <w:szCs w:val="24"/>
        </w:rPr>
        <w:t>4</w:t>
      </w:r>
      <w:r w:rsidR="00061A40">
        <w:rPr>
          <w:rFonts w:ascii="Times New Roman" w:hAnsi="Times New Roman" w:cs="Times New Roman"/>
          <w:sz w:val="24"/>
          <w:szCs w:val="24"/>
        </w:rPr>
        <w:t>.</w:t>
      </w:r>
      <w:r w:rsidR="00061A40" w:rsidRPr="00FD10A9">
        <w:rPr>
          <w:rFonts w:ascii="Times New Roman" w:hAnsi="Times New Roman" w:cs="Times New Roman"/>
          <w:sz w:val="24"/>
          <w:szCs w:val="24"/>
        </w:rPr>
        <w:t xml:space="preserve"> </w:t>
      </w:r>
      <w:r w:rsidRPr="00FD10A9">
        <w:rPr>
          <w:rFonts w:ascii="Times New Roman" w:hAnsi="Times New Roman" w:cs="Times New Roman"/>
          <w:sz w:val="24"/>
          <w:szCs w:val="24"/>
        </w:rPr>
        <w:t>List of genes that were induced in both our whole blood signatures and reported signatures of respiratory syncytial virus</w:t>
      </w:r>
      <w:r w:rsidR="00C83432" w:rsidRPr="00FD10A9">
        <w:rPr>
          <w:rFonts w:ascii="Times New Roman" w:hAnsi="Times New Roman" w:cs="Times New Roman"/>
          <w:sz w:val="24"/>
          <w:szCs w:val="24"/>
        </w:rPr>
        <w:t xml:space="preserve"> (RSV) </w:t>
      </w:r>
      <w:r w:rsidRPr="00FD10A9">
        <w:rPr>
          <w:rFonts w:ascii="Times New Roman" w:hAnsi="Times New Roman" w:cs="Times New Roman"/>
          <w:sz w:val="24"/>
          <w:szCs w:val="24"/>
        </w:rPr>
        <w:fldChar w:fldCharType="begin"/>
      </w:r>
      <w:r w:rsidR="002A4F9D" w:rsidRPr="00FD10A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&lt;/Author&gt;&lt;Year&gt;2018&lt;/Year&gt;&lt;RecNum&gt;1681&lt;/RecNum&gt;&lt;DisplayText&gt;[1]&lt;/DisplayText&gt;&lt;record&gt;&lt;rec-number&gt;1681&lt;/rec-number&gt;&lt;foreign-keys&gt;&lt;key app="EN" db-id="fsezr59rb9pfebex0wpvfteyf9as0zwxwza0" timestamp="1594611955"&gt;1681&lt;/key&gt;&lt;/foreign-keys&gt;&lt;ref-type name="Journal Article"&gt;17&lt;/ref-type&gt;&lt;contributors&gt;&lt;authors&gt;&lt;author&gt;Do, Lien Anh Ha&lt;/author&gt;&lt;author&gt;Pellet, Johann&lt;/author&gt;&lt;author&gt;van Doorn, H Rogier&lt;/author&gt;&lt;author&gt;Tran, Anh Tuan&lt;/author&gt;&lt;author&gt;Nguyen, Bach Hue&lt;/author&gt;&lt;author&gt;Tran, Thi Thu Loan&lt;/author&gt;&lt;author&gt;Tran, Quynh Huong&lt;/author&gt;&lt;author&gt;Vo, Quoc Bao&lt;/author&gt;&lt;author&gt;Tran Dac, Nguyen Anh&lt;/author&gt;&lt;author&gt;Trinh, Hong Nhien&lt;/author&gt;&lt;/authors&gt;&lt;/contributors&gt;&lt;titles&gt;&lt;title&gt;Host transcription profile in nasal epithelium and whole blood of hospitalized children under 2 years of age with respiratory syncytial virus infection&lt;/title&gt;&lt;secondary-title&gt;The Journal of infectious diseases&lt;/secondary-title&gt;&lt;/titles&gt;&lt;periodical&gt;&lt;full-title&gt;The Journal of infectious diseases&lt;/full-title&gt;&lt;/periodical&gt;&lt;pages&gt;134-146&lt;/pages&gt;&lt;volume&gt;217&lt;/volume&gt;&lt;number&gt;1&lt;/number&gt;&lt;dates&gt;&lt;year&gt;2018&lt;/year&gt;&lt;/dates&gt;&lt;isbn&gt;0022-1899&lt;/isbn&gt;&lt;urls&gt;&lt;/urls&gt;&lt;/record&gt;&lt;/Cite&gt;&lt;/EndNote&gt;</w:instrText>
      </w:r>
      <w:r w:rsidRPr="00FD10A9">
        <w:rPr>
          <w:rFonts w:ascii="Times New Roman" w:hAnsi="Times New Roman" w:cs="Times New Roman"/>
          <w:sz w:val="24"/>
          <w:szCs w:val="24"/>
        </w:rPr>
        <w:fldChar w:fldCharType="separate"/>
      </w:r>
      <w:r w:rsidR="002A4F9D" w:rsidRPr="00FD10A9">
        <w:rPr>
          <w:rFonts w:ascii="Times New Roman" w:hAnsi="Times New Roman" w:cs="Times New Roman"/>
          <w:noProof/>
          <w:sz w:val="24"/>
          <w:szCs w:val="24"/>
        </w:rPr>
        <w:t>[1]</w:t>
      </w:r>
      <w:r w:rsidRPr="00FD10A9">
        <w:rPr>
          <w:rFonts w:ascii="Times New Roman" w:hAnsi="Times New Roman" w:cs="Times New Roman"/>
          <w:sz w:val="24"/>
          <w:szCs w:val="24"/>
        </w:rPr>
        <w:fldChar w:fldCharType="end"/>
      </w:r>
      <w:r w:rsidRPr="00FD10A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C80C5D" w14:textId="77777777" w:rsidR="00AF3B00" w:rsidRPr="00FD10A9" w:rsidRDefault="00AF3B00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042" w:type="dxa"/>
        <w:tblLook w:val="04A0" w:firstRow="1" w:lastRow="0" w:firstColumn="1" w:lastColumn="0" w:noHBand="0" w:noVBand="1"/>
      </w:tblPr>
      <w:tblGrid>
        <w:gridCol w:w="2163"/>
        <w:gridCol w:w="1137"/>
        <w:gridCol w:w="5336"/>
      </w:tblGrid>
      <w:tr w:rsidR="00467C77" w:rsidRPr="00FD10A9" w14:paraId="7C75A10E" w14:textId="77777777" w:rsidTr="00467C77">
        <w:trPr>
          <w:trHeight w:val="300"/>
        </w:trPr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E78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mbl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A9B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A77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description</w:t>
            </w:r>
          </w:p>
        </w:tc>
      </w:tr>
      <w:tr w:rsidR="00467C77" w:rsidRPr="00FD10A9" w14:paraId="61334778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81D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7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AA0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029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G15 ubiquitin like modifier </w:t>
            </w:r>
          </w:p>
        </w:tc>
      </w:tr>
      <w:tr w:rsidR="00467C77" w:rsidRPr="00FD10A9" w14:paraId="268BBFFC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BBDC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6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A4A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AR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DB0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ee fatty acid receptor 2 </w:t>
            </w:r>
          </w:p>
        </w:tc>
      </w:tr>
      <w:tr w:rsidR="00467C77" w:rsidRPr="00FD10A9" w14:paraId="00FE71DA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DB8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7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6743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LRA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6F6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ukocyte immunoglobulin like receptor A5 </w:t>
            </w:r>
          </w:p>
        </w:tc>
      </w:tr>
      <w:tr w:rsidR="00467C77" w:rsidRPr="00FD10A9" w14:paraId="146C0FF2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6AD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5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D89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919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'-5'-oligoadenylate synthetase like </w:t>
            </w:r>
          </w:p>
        </w:tc>
      </w:tr>
      <w:tr w:rsidR="00467C77" w:rsidRPr="00FD10A9" w14:paraId="1AAEA50D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725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0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024B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GR1A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C1CD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c fragment of IgG receptor Ia </w:t>
            </w:r>
          </w:p>
        </w:tc>
      </w:tr>
      <w:tr w:rsidR="00467C77" w:rsidRPr="00FD10A9" w14:paraId="37675D75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9374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1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97AB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3C6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'-5'-oligoadenylate synthetase 3 </w:t>
            </w:r>
          </w:p>
        </w:tc>
      </w:tr>
      <w:tr w:rsidR="00467C77" w:rsidRPr="00FD10A9" w14:paraId="32EB8B6F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33E3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5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51E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B481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induced protein with tetratricopeptide repeats 1 </w:t>
            </w:r>
          </w:p>
        </w:tc>
      </w:tr>
      <w:tr w:rsidR="00467C77" w:rsidRPr="00FD10A9" w14:paraId="083BE4F0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019C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5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80CE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557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regulatory factor 7 </w:t>
            </w:r>
          </w:p>
        </w:tc>
      </w:tr>
      <w:tr w:rsidR="00467C77" w:rsidRPr="00FD10A9" w14:paraId="534DBCA0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7BA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8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169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F6D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renomedullin </w:t>
            </w:r>
          </w:p>
        </w:tc>
      </w:tr>
      <w:tr w:rsidR="00467C77" w:rsidRPr="00FD10A9" w14:paraId="7F9D5F9B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2A6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9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A66E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7F9B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induced protein with tetratricopeptide repeats 2 </w:t>
            </w:r>
          </w:p>
        </w:tc>
      </w:tr>
      <w:tr w:rsidR="00467C77" w:rsidRPr="00FD10A9" w14:paraId="7EB3CB00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C71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0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0BC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E19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rix metallopeptidase 9 </w:t>
            </w:r>
          </w:p>
        </w:tc>
      </w:tr>
      <w:tr w:rsidR="00467C77" w:rsidRPr="00FD10A9" w14:paraId="04161690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BB2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8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C6A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CR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9A7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olipid scramblase 1 </w:t>
            </w:r>
          </w:p>
        </w:tc>
      </w:tr>
      <w:tr w:rsidR="00467C77" w:rsidRPr="00FD10A9" w14:paraId="1E322EFB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366D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9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E29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AEE4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induced protein with tetratricopeptide repeats 3 </w:t>
            </w:r>
          </w:p>
        </w:tc>
      </w:tr>
      <w:tr w:rsidR="00467C77" w:rsidRPr="00FD10A9" w14:paraId="25CDC3BE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17F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6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553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195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leukin 1 receptor antagonist </w:t>
            </w:r>
          </w:p>
        </w:tc>
      </w:tr>
    </w:tbl>
    <w:p w14:paraId="259109B1" w14:textId="77777777" w:rsidR="00AF3B00" w:rsidRPr="00FD10A9" w:rsidRDefault="00AF3B00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2D95B4" w14:textId="77777777" w:rsidR="00AF3B00" w:rsidRPr="00FD10A9" w:rsidRDefault="00AF3B00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D50265" w14:textId="6B2E504E" w:rsidR="00AF3B00" w:rsidRPr="00FD10A9" w:rsidRDefault="00AF3B00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37C70">
        <w:rPr>
          <w:rFonts w:ascii="Times New Roman" w:hAnsi="Times New Roman" w:cs="Times New Roman"/>
          <w:sz w:val="24"/>
          <w:szCs w:val="24"/>
        </w:rPr>
        <w:t>5</w:t>
      </w:r>
      <w:r w:rsidR="00061A40">
        <w:rPr>
          <w:rFonts w:ascii="Times New Roman" w:hAnsi="Times New Roman" w:cs="Times New Roman"/>
          <w:sz w:val="24"/>
          <w:szCs w:val="24"/>
        </w:rPr>
        <w:t>.</w:t>
      </w:r>
      <w:r w:rsidR="00061A40" w:rsidRPr="00FD10A9">
        <w:rPr>
          <w:rFonts w:ascii="Times New Roman" w:hAnsi="Times New Roman" w:cs="Times New Roman"/>
          <w:sz w:val="24"/>
          <w:szCs w:val="24"/>
        </w:rPr>
        <w:t xml:space="preserve"> </w:t>
      </w:r>
      <w:r w:rsidRPr="00FD10A9">
        <w:rPr>
          <w:rFonts w:ascii="Times New Roman" w:hAnsi="Times New Roman" w:cs="Times New Roman"/>
          <w:sz w:val="24"/>
          <w:szCs w:val="24"/>
        </w:rPr>
        <w:t>List of genes that were induced in both our whole blood signatures and reported signatures of Influenza patients with severe or moderate symptoms</w:t>
      </w:r>
      <w:r w:rsidR="002A4F9D" w:rsidRPr="00FD10A9">
        <w:rPr>
          <w:rFonts w:ascii="Times New Roman" w:hAnsi="Times New Roman" w:cs="Times New Roman"/>
          <w:sz w:val="24"/>
          <w:szCs w:val="24"/>
        </w:rPr>
        <w:t>.</w:t>
      </w:r>
      <w:r w:rsidR="002A4F9D" w:rsidRPr="00FD10A9">
        <w:rPr>
          <w:rFonts w:ascii="Times New Roman" w:hAnsi="Times New Roman" w:cs="Times New Roman"/>
          <w:sz w:val="24"/>
          <w:szCs w:val="24"/>
        </w:rPr>
        <w:fldChar w:fldCharType="begin"/>
      </w:r>
      <w:r w:rsidR="002A4F9D" w:rsidRPr="00FD10A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erbib&lt;/Author&gt;&lt;Year&gt;2020&lt;/Year&gt;&lt;RecNum&gt;1479&lt;/RecNum&gt;&lt;DisplayText&gt;[2]&lt;/DisplayText&gt;&lt;record&gt;&lt;rec-number&gt;1479&lt;/rec-number&gt;&lt;foreign-keys&gt;&lt;key app="EN" db-id="09dswvtr1drdtkexr59pzpfczrf0taxw55vd" timestamp="1606812496"&gt;1479&lt;/key&gt;&lt;/foreign-keys&gt;&lt;ref-type name="Journal Article"&gt;17&lt;/ref-type&gt;&lt;contributors&gt;&lt;authors&gt;&lt;author&gt;Zerbib, Yoann&lt;/author&gt;&lt;author&gt;Jenkins, Emily K&lt;/author&gt;&lt;author&gt;Shojaei, Maryam&lt;/author&gt;&lt;author&gt;Meyers, Adrienne FA&lt;/author&gt;&lt;author&gt;Ho, John&lt;/author&gt;&lt;author&gt;Ball, T Blake&lt;/author&gt;&lt;author&gt;Keynan, Yoav&lt;/author&gt;&lt;author&gt;Pisipati, Amarnath&lt;/author&gt;&lt;author&gt;Kumar, Aseem&lt;/author&gt;&lt;author&gt;Kumar, Anand&lt;/author&gt;&lt;/authors&gt;&lt;/contributors&gt;&lt;titles&gt;&lt;title&gt;Pathway mapping of leukocyte transcriptome in influenza patients reveals distinct pathogenic mechanisms associated with progression to severe infection&lt;/title&gt;&lt;secondary-title&gt;BMC medical genomics&lt;/secondary-title&gt;&lt;/titles&gt;&lt;periodical&gt;&lt;full-title&gt;BMC medical genomics&lt;/full-title&gt;&lt;/periodical&gt;&lt;pages&gt;1-13&lt;/pages&gt;&lt;volume&gt;13&lt;/volume&gt;&lt;number&gt;1&lt;/number&gt;&lt;dates&gt;&lt;year&gt;2020&lt;/year&gt;&lt;/dates&gt;&lt;isbn&gt;1755-8794&lt;/isbn&gt;&lt;urls&gt;&lt;/urls&gt;&lt;/record&gt;&lt;/Cite&gt;&lt;/EndNote&gt;</w:instrText>
      </w:r>
      <w:r w:rsidR="002A4F9D" w:rsidRPr="00FD10A9">
        <w:rPr>
          <w:rFonts w:ascii="Times New Roman" w:hAnsi="Times New Roman" w:cs="Times New Roman"/>
          <w:sz w:val="24"/>
          <w:szCs w:val="24"/>
        </w:rPr>
        <w:fldChar w:fldCharType="separate"/>
      </w:r>
      <w:r w:rsidR="002A4F9D" w:rsidRPr="00FD10A9">
        <w:rPr>
          <w:rFonts w:ascii="Times New Roman" w:hAnsi="Times New Roman" w:cs="Times New Roman"/>
          <w:noProof/>
          <w:sz w:val="24"/>
          <w:szCs w:val="24"/>
        </w:rPr>
        <w:t>[2]</w:t>
      </w:r>
      <w:r w:rsidR="002A4F9D" w:rsidRPr="00FD10A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1C994A9" w14:textId="77777777" w:rsidR="00AF3B00" w:rsidRPr="00FD10A9" w:rsidRDefault="00AF3B00" w:rsidP="00AF3B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118" w:type="dxa"/>
        <w:tblLook w:val="04A0" w:firstRow="1" w:lastRow="0" w:firstColumn="1" w:lastColumn="0" w:noHBand="0" w:noVBand="1"/>
      </w:tblPr>
      <w:tblGrid>
        <w:gridCol w:w="2163"/>
        <w:gridCol w:w="1497"/>
        <w:gridCol w:w="5336"/>
      </w:tblGrid>
      <w:tr w:rsidR="00467C77" w:rsidRPr="00FD10A9" w14:paraId="00F7CA60" w14:textId="77777777" w:rsidTr="00467C77">
        <w:trPr>
          <w:trHeight w:val="300"/>
        </w:trPr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B32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mbl I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0104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B71E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description</w:t>
            </w:r>
          </w:p>
        </w:tc>
      </w:tr>
      <w:tr w:rsidR="00467C77" w:rsidRPr="00FD10A9" w14:paraId="7427DA16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7B8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51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A0E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2A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E86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llothionein 2A </w:t>
            </w:r>
          </w:p>
        </w:tc>
      </w:tr>
      <w:tr w:rsidR="00467C77" w:rsidRPr="00FD10A9" w14:paraId="60920206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64F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30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619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EMP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E6B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st cell expressed membrane protein 1 </w:t>
            </w:r>
          </w:p>
        </w:tc>
      </w:tr>
      <w:tr w:rsidR="00467C77" w:rsidRPr="00FD10A9" w14:paraId="5250D2BB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909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322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1C9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8CE3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100 calcium binding protein A9 </w:t>
            </w:r>
          </w:p>
        </w:tc>
      </w:tr>
      <w:tr w:rsidR="00467C77" w:rsidRPr="00FD10A9" w14:paraId="00C423AB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29D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42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427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F13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-DNA binding protein 1 </w:t>
            </w:r>
          </w:p>
        </w:tc>
      </w:tr>
      <w:tr w:rsidR="00467C77" w:rsidRPr="00FD10A9" w14:paraId="36913B59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072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185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273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D893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F superfamily member 10 </w:t>
            </w:r>
          </w:p>
        </w:tc>
      </w:tr>
      <w:tr w:rsidR="00467C77" w:rsidRPr="00FD10A9" w14:paraId="69FC2FD3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84CB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912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5A2D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690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'-5'-oligoadenylate synthetase 1 </w:t>
            </w:r>
          </w:p>
        </w:tc>
      </w:tr>
      <w:tr w:rsidR="00467C77" w:rsidRPr="00FD10A9" w14:paraId="035090E6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A78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037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421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A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CBE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L2 related protein A1 </w:t>
            </w:r>
          </w:p>
        </w:tc>
      </w:tr>
      <w:tr w:rsidR="00467C77" w:rsidRPr="00FD10A9" w14:paraId="2D5F9A48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869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635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5FAB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NG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D85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trin G2 </w:t>
            </w:r>
          </w:p>
        </w:tc>
      </w:tr>
      <w:tr w:rsidR="00467C77" w:rsidRPr="00FD10A9" w14:paraId="7CD52DBE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9A7E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253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A18D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F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6687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IAP associated factor 1 </w:t>
            </w:r>
          </w:p>
        </w:tc>
      </w:tr>
      <w:tr w:rsidR="00467C77" w:rsidRPr="00FD10A9" w14:paraId="77FF1D99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D70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760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C48B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C74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G15 ubiquitin like modifier </w:t>
            </w:r>
          </w:p>
        </w:tc>
      </w:tr>
      <w:tr w:rsidR="00467C77" w:rsidRPr="00FD10A9" w14:paraId="4E65696E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6DD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6807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CBDD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3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E4E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induced protein 35 </w:t>
            </w:r>
          </w:p>
        </w:tc>
      </w:tr>
      <w:tr w:rsidR="00467C77" w:rsidRPr="00FD10A9" w14:paraId="2C8F5C34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6FF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1609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0EE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6E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56B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mphocyte antigen 6 family member E </w:t>
            </w:r>
          </w:p>
        </w:tc>
      </w:tr>
      <w:tr w:rsidR="00467C77" w:rsidRPr="00FD10A9" w14:paraId="37D09160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0E8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882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4B5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LEC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BFD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alic acid binding Ig like lectin 1 </w:t>
            </w:r>
          </w:p>
        </w:tc>
      </w:tr>
      <w:tr w:rsidR="00467C77" w:rsidRPr="00FD10A9" w14:paraId="38F9AAFA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CEA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71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31D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LRA5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D60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ukocyte immunoglobulin like receptor A5 </w:t>
            </w:r>
          </w:p>
        </w:tc>
      </w:tr>
      <w:tr w:rsidR="00467C77" w:rsidRPr="00FD10A9" w14:paraId="49D0F92D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09E4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834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5E3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N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935C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pocalin 2 </w:t>
            </w:r>
          </w:p>
        </w:tc>
      </w:tr>
      <w:tr w:rsidR="00467C77" w:rsidRPr="00FD10A9" w14:paraId="49C1B423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1B7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511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C36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58C1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'-5'-oligoadenylate synthetase like </w:t>
            </w:r>
          </w:p>
        </w:tc>
      </w:tr>
      <w:tr w:rsidR="00467C77" w:rsidRPr="00FD10A9" w14:paraId="7F1F598F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7C4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047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A5C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B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86CD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ginal zone B and B1 cell specific protein </w:t>
            </w:r>
          </w:p>
        </w:tc>
      </w:tr>
      <w:tr w:rsidR="00467C77" w:rsidRPr="00FD10A9" w14:paraId="55BCCD32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C32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7373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80E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RS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7171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hydrogenase/reductase 9 </w:t>
            </w:r>
          </w:p>
        </w:tc>
      </w:tr>
      <w:tr w:rsidR="00467C77" w:rsidRPr="00FD10A9" w14:paraId="272C1309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EC8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033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D593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GR1A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318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c fragment of IgG receptor Ia </w:t>
            </w:r>
          </w:p>
        </w:tc>
      </w:tr>
      <w:tr w:rsidR="00467C77" w:rsidRPr="00FD10A9" w14:paraId="1C718846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17E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93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199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BA0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onuclease A family member 2 </w:t>
            </w:r>
          </w:p>
        </w:tc>
      </w:tr>
      <w:tr w:rsidR="00467C77" w:rsidRPr="00FD10A9" w14:paraId="5F5D8D2F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94DC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48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94F1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M10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8CE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ocase of inner mitochondrial membrane 10 </w:t>
            </w:r>
          </w:p>
        </w:tc>
      </w:tr>
      <w:tr w:rsidR="00467C77" w:rsidRPr="00FD10A9" w14:paraId="6C4B04D6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252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13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3F23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EAF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'-5'-oligoadenylate synthetase 3 </w:t>
            </w:r>
          </w:p>
        </w:tc>
      </w:tr>
      <w:tr w:rsidR="00467C77" w:rsidRPr="00FD10A9" w14:paraId="03F45D25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7B8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57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D891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E31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induced protein with tetratricopeptide repeats 1 </w:t>
            </w:r>
          </w:p>
        </w:tc>
      </w:tr>
      <w:tr w:rsidR="00467C77" w:rsidRPr="00FD10A9" w14:paraId="4136F3F2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16F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55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5A0D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676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regulatory factor 7 </w:t>
            </w:r>
          </w:p>
        </w:tc>
      </w:tr>
      <w:tr w:rsidR="00467C77" w:rsidRPr="00FD10A9" w14:paraId="3BD1FE19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6BB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057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65C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2AC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9D5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2A clustered histone 6 </w:t>
            </w:r>
          </w:p>
        </w:tc>
      </w:tr>
      <w:tr w:rsidR="00467C77" w:rsidRPr="00FD10A9" w14:paraId="75EDCC66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DEA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31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55EC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STI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289C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thelial stromal interaction 1 </w:t>
            </w:r>
          </w:p>
        </w:tc>
      </w:tr>
      <w:tr w:rsidR="00467C77" w:rsidRPr="00FD10A9" w14:paraId="320EB123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5C31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91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9673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G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7AAB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pin family G member 1 </w:t>
            </w:r>
          </w:p>
        </w:tc>
      </w:tr>
      <w:tr w:rsidR="00467C77" w:rsidRPr="00FD10A9" w14:paraId="7192055C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67D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89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765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BD2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renomedullin </w:t>
            </w:r>
          </w:p>
        </w:tc>
      </w:tr>
      <w:tr w:rsidR="00467C77" w:rsidRPr="00FD10A9" w14:paraId="22D33C76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A13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66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B27E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O6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5AB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-box protein 6 </w:t>
            </w:r>
          </w:p>
        </w:tc>
      </w:tr>
      <w:tr w:rsidR="00467C77" w:rsidRPr="00FD10A9" w14:paraId="6DE06DEA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440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992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724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725E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induced protein with tetratricopeptide repeats 2 </w:t>
            </w:r>
          </w:p>
        </w:tc>
      </w:tr>
      <w:tr w:rsidR="00467C77" w:rsidRPr="00FD10A9" w14:paraId="71F25966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AE2E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553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046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FB7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karyotic translation initiation factor 2 alpha kinase 2 </w:t>
            </w:r>
          </w:p>
        </w:tc>
      </w:tr>
      <w:tr w:rsidR="00467C77" w:rsidRPr="00FD10A9" w14:paraId="108F7AB5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955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166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0B0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CHC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4FC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finger CCHC-type containing 2 </w:t>
            </w:r>
          </w:p>
        </w:tc>
      </w:tr>
      <w:tr w:rsidR="00467C77" w:rsidRPr="00FD10A9" w14:paraId="01201F1F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3D6E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09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905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F1F4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rix metallopeptidase 9 </w:t>
            </w:r>
          </w:p>
        </w:tc>
      </w:tr>
      <w:tr w:rsidR="00467C77" w:rsidRPr="00FD10A9" w14:paraId="50F4AD87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96F1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13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7B9C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EFB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'-5'-oligoadenylate synthetase 2 </w:t>
            </w:r>
          </w:p>
        </w:tc>
      </w:tr>
      <w:tr w:rsidR="00467C77" w:rsidRPr="00FD10A9" w14:paraId="27CD0885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F0A7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83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23FD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SCR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7B46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olipid scramblase 1 </w:t>
            </w:r>
          </w:p>
        </w:tc>
      </w:tr>
      <w:tr w:rsidR="00467C77" w:rsidRPr="00FD10A9" w14:paraId="46384CF8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92DB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76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D2C4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A91C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X dynamin like GTPase 1 </w:t>
            </w:r>
          </w:p>
        </w:tc>
      </w:tr>
      <w:tr w:rsidR="00467C77" w:rsidRPr="00FD10A9" w14:paraId="1F8C1EAA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AFF7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048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89D2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2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1720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c oxidase assembly protein</w:t>
            </w:r>
          </w:p>
        </w:tc>
      </w:tr>
      <w:tr w:rsidR="00467C77" w:rsidRPr="00FD10A9" w14:paraId="17639A8F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12C8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99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773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T3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77A3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induced protein with tetratricopeptide repeats 3 </w:t>
            </w:r>
          </w:p>
        </w:tc>
      </w:tr>
      <w:tr w:rsidR="00467C77" w:rsidRPr="00FD10A9" w14:paraId="58B0D832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1A9E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668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01DA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FBF5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leukin 1 receptor antagonist </w:t>
            </w:r>
          </w:p>
        </w:tc>
      </w:tr>
      <w:tr w:rsidR="00467C77" w:rsidRPr="00FD10A9" w14:paraId="370240F7" w14:textId="77777777" w:rsidTr="00467C77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C91D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67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13EF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5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8CB9" w14:textId="77777777" w:rsidR="00467C77" w:rsidRPr="00FD10A9" w:rsidRDefault="00467C77" w:rsidP="00467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feron alpha inducible protein 6 </w:t>
            </w:r>
          </w:p>
        </w:tc>
      </w:tr>
    </w:tbl>
    <w:p w14:paraId="04017F5F" w14:textId="77777777" w:rsidR="00AF3B00" w:rsidRPr="00FD10A9" w:rsidRDefault="00AF3B00" w:rsidP="00AF3B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BB568E" w14:textId="3826911D" w:rsidR="002A4F9D" w:rsidRPr="00FD10A9" w:rsidRDefault="002A4F9D" w:rsidP="00827D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99D8C8" w14:textId="208A5AA6" w:rsidR="002A4F9D" w:rsidRPr="00FD10A9" w:rsidRDefault="002A4F9D" w:rsidP="003B2E1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37C70">
        <w:rPr>
          <w:rFonts w:ascii="Times New Roman" w:hAnsi="Times New Roman" w:cs="Times New Roman"/>
          <w:sz w:val="24"/>
          <w:szCs w:val="24"/>
        </w:rPr>
        <w:t>6</w:t>
      </w:r>
      <w:r w:rsidR="004A57C9">
        <w:rPr>
          <w:rFonts w:ascii="Times New Roman" w:hAnsi="Times New Roman" w:cs="Times New Roman"/>
          <w:sz w:val="24"/>
          <w:szCs w:val="24"/>
        </w:rPr>
        <w:t>.</w:t>
      </w:r>
      <w:r w:rsidR="004A57C9" w:rsidRPr="00FD10A9">
        <w:rPr>
          <w:rFonts w:ascii="Times New Roman" w:hAnsi="Times New Roman" w:cs="Times New Roman"/>
          <w:sz w:val="24"/>
          <w:szCs w:val="24"/>
        </w:rPr>
        <w:t xml:space="preserve"> </w:t>
      </w:r>
      <w:r w:rsidRPr="00FD10A9">
        <w:rPr>
          <w:rFonts w:ascii="Times New Roman" w:hAnsi="Times New Roman" w:cs="Times New Roman"/>
          <w:sz w:val="24"/>
          <w:szCs w:val="24"/>
        </w:rPr>
        <w:t xml:space="preserve">List of </w:t>
      </w:r>
      <w:r w:rsidR="00C83432" w:rsidRPr="00FD10A9">
        <w:rPr>
          <w:rFonts w:ascii="Times New Roman" w:hAnsi="Times New Roman" w:cs="Times New Roman"/>
          <w:sz w:val="24"/>
          <w:szCs w:val="24"/>
        </w:rPr>
        <w:t xml:space="preserve">141 </w:t>
      </w:r>
      <w:r w:rsidR="003B2E14" w:rsidRPr="00FD10A9">
        <w:rPr>
          <w:rFonts w:ascii="Times New Roman" w:hAnsi="Times New Roman" w:cs="Times New Roman"/>
          <w:sz w:val="24"/>
          <w:szCs w:val="24"/>
        </w:rPr>
        <w:t xml:space="preserve">GO </w:t>
      </w:r>
      <w:r w:rsidRPr="00FD10A9">
        <w:rPr>
          <w:rFonts w:ascii="Times New Roman" w:hAnsi="Times New Roman" w:cs="Times New Roman"/>
          <w:sz w:val="24"/>
          <w:szCs w:val="24"/>
        </w:rPr>
        <w:t xml:space="preserve">pathways that were </w:t>
      </w:r>
      <w:r w:rsidR="00C83432" w:rsidRPr="00FD10A9">
        <w:rPr>
          <w:rFonts w:ascii="Times New Roman" w:hAnsi="Times New Roman" w:cs="Times New Roman"/>
          <w:sz w:val="24"/>
          <w:szCs w:val="24"/>
        </w:rPr>
        <w:t>overrepresented</w:t>
      </w:r>
      <w:r w:rsidRPr="00FD10A9">
        <w:rPr>
          <w:rFonts w:ascii="Times New Roman" w:hAnsi="Times New Roman" w:cs="Times New Roman"/>
          <w:sz w:val="24"/>
          <w:szCs w:val="24"/>
        </w:rPr>
        <w:t xml:space="preserve"> in our </w:t>
      </w:r>
      <w:r w:rsidR="003B5AFD" w:rsidRPr="00FD10A9">
        <w:rPr>
          <w:rFonts w:ascii="Times New Roman" w:hAnsi="Times New Roman" w:cs="Times New Roman"/>
          <w:sz w:val="24"/>
          <w:szCs w:val="24"/>
        </w:rPr>
        <w:t>COVID-19</w:t>
      </w:r>
      <w:r w:rsidRPr="00FD10A9">
        <w:rPr>
          <w:rFonts w:ascii="Times New Roman" w:hAnsi="Times New Roman" w:cs="Times New Roman"/>
          <w:sz w:val="24"/>
          <w:szCs w:val="24"/>
        </w:rPr>
        <w:t xml:space="preserve"> blood signature</w:t>
      </w:r>
      <w:r w:rsidR="003B2E14" w:rsidRPr="00FD10A9">
        <w:rPr>
          <w:rFonts w:ascii="Times New Roman" w:hAnsi="Times New Roman" w:cs="Times New Roman"/>
          <w:sz w:val="24"/>
          <w:szCs w:val="24"/>
        </w:rPr>
        <w:t xml:space="preserve">; also overrepresented </w:t>
      </w:r>
      <w:r w:rsidR="003B5AFD" w:rsidRPr="00FD10A9">
        <w:rPr>
          <w:rFonts w:ascii="Times New Roman" w:hAnsi="Times New Roman" w:cs="Times New Roman"/>
          <w:sz w:val="24"/>
          <w:szCs w:val="24"/>
        </w:rPr>
        <w:t>in</w:t>
      </w:r>
      <w:r w:rsidRPr="00FD10A9">
        <w:rPr>
          <w:rFonts w:ascii="Times New Roman" w:hAnsi="Times New Roman" w:cs="Times New Roman"/>
          <w:sz w:val="24"/>
          <w:szCs w:val="24"/>
        </w:rPr>
        <w:t xml:space="preserve"> </w:t>
      </w:r>
      <w:r w:rsidR="00C83432" w:rsidRPr="00FD10A9">
        <w:rPr>
          <w:rFonts w:ascii="Times New Roman" w:hAnsi="Times New Roman" w:cs="Times New Roman"/>
          <w:sz w:val="24"/>
          <w:szCs w:val="24"/>
        </w:rPr>
        <w:t>RSV</w:t>
      </w:r>
      <w:r w:rsidR="00F41CE6" w:rsidRPr="00FD10A9">
        <w:rPr>
          <w:rFonts w:ascii="Times New Roman" w:hAnsi="Times New Roman" w:cs="Times New Roman"/>
          <w:sz w:val="24"/>
          <w:szCs w:val="24"/>
        </w:rPr>
        <w:t xml:space="preserve"> ($) and </w:t>
      </w:r>
      <w:r w:rsidR="00C83432" w:rsidRPr="00FD10A9">
        <w:rPr>
          <w:rFonts w:ascii="Times New Roman" w:hAnsi="Times New Roman" w:cs="Times New Roman"/>
          <w:sz w:val="24"/>
          <w:szCs w:val="24"/>
        </w:rPr>
        <w:t>Influenza</w:t>
      </w:r>
      <w:r w:rsidR="00F41CE6" w:rsidRPr="00FD10A9">
        <w:rPr>
          <w:rFonts w:ascii="Times New Roman" w:hAnsi="Times New Roman" w:cs="Times New Roman"/>
          <w:sz w:val="24"/>
          <w:szCs w:val="24"/>
        </w:rPr>
        <w:t xml:space="preserve"> (#).</w:t>
      </w:r>
    </w:p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1590"/>
        <w:gridCol w:w="7770"/>
      </w:tblGrid>
      <w:tr w:rsidR="00F40CCC" w:rsidRPr="00F40CCC" w14:paraId="7C28D120" w14:textId="77777777" w:rsidTr="00FD10A9">
        <w:trPr>
          <w:trHeight w:val="300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EAB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7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316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pathways</w:t>
            </w:r>
          </w:p>
        </w:tc>
      </w:tr>
      <w:tr w:rsidR="00F40CCC" w:rsidRPr="00F40CCC" w14:paraId="2634949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B11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25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5C0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e effector process $#</w:t>
            </w:r>
          </w:p>
        </w:tc>
      </w:tr>
      <w:tr w:rsidR="00F40CCC" w:rsidRPr="00F40CCC" w14:paraId="1A44D5E9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32D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222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D8C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 recognition receptor signaling pathway $#</w:t>
            </w:r>
          </w:p>
        </w:tc>
      </w:tr>
      <w:tr w:rsidR="00F40CCC" w:rsidRPr="00F40CCC" w14:paraId="38D6D678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051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0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0F9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other organism $#</w:t>
            </w:r>
          </w:p>
        </w:tc>
      </w:tr>
      <w:tr w:rsidR="00F40CCC" w:rsidRPr="00F40CCC" w14:paraId="1F5FD139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7F6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409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5D8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cytokine $#</w:t>
            </w:r>
          </w:p>
        </w:tc>
      </w:tr>
      <w:tr w:rsidR="00F40CCC" w:rsidRPr="00F40CCC" w14:paraId="00D70288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2EC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47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758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type I interferon production $#</w:t>
            </w:r>
          </w:p>
        </w:tc>
      </w:tr>
      <w:tr w:rsidR="00F40CCC" w:rsidRPr="00F40CCC" w14:paraId="4EFB0A7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D54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31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DAC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organic substance $#</w:t>
            </w:r>
          </w:p>
        </w:tc>
      </w:tr>
      <w:tr w:rsidR="00F40CCC" w:rsidRPr="00F40CCC" w14:paraId="2D1D9A4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437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22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EED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chemical $#</w:t>
            </w:r>
          </w:p>
        </w:tc>
      </w:tr>
      <w:tr w:rsidR="00F40CCC" w:rsidRPr="00F40CCC" w14:paraId="5674B501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60E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6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4B1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transduction $#</w:t>
            </w:r>
          </w:p>
        </w:tc>
      </w:tr>
      <w:tr w:rsidR="00F40CCC" w:rsidRPr="00F40CCC" w14:paraId="55BFD4B8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C6A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854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901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response to other organism $#</w:t>
            </w:r>
          </w:p>
        </w:tc>
      </w:tr>
      <w:tr w:rsidR="00F40CCC" w:rsidRPr="00F40CCC" w14:paraId="1B0EEA19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809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0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1FD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external stimulus $#</w:t>
            </w:r>
          </w:p>
        </w:tc>
      </w:tr>
      <w:tr w:rsidR="00F40CCC" w:rsidRPr="00F40CCC" w14:paraId="5436332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920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10C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response $#</w:t>
            </w:r>
          </w:p>
        </w:tc>
      </w:tr>
      <w:tr w:rsidR="00F40CCC" w:rsidRPr="00F40CCC" w14:paraId="257A97A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5A1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07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A07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viral genome replication $#</w:t>
            </w:r>
          </w:p>
        </w:tc>
      </w:tr>
      <w:tr w:rsidR="00F40CCC" w:rsidRPr="00F40CCC" w14:paraId="7E9780FA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96E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1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54E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virus $#</w:t>
            </w:r>
          </w:p>
        </w:tc>
      </w:tr>
      <w:tr w:rsidR="00F40CCC" w:rsidRPr="00F40CCC" w14:paraId="48301713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ED3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34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FAD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defense response $#</w:t>
            </w:r>
          </w:p>
        </w:tc>
      </w:tr>
      <w:tr w:rsidR="00F40CCC" w:rsidRPr="00F40CCC" w14:paraId="688AEE7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1A7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22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ADB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kine-mediated signaling pathway $#</w:t>
            </w:r>
          </w:p>
        </w:tc>
      </w:tr>
      <w:tr w:rsidR="00F40CCC" w:rsidRPr="00F40CCC" w14:paraId="5396A3F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32C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08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FD8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innate immune response $#</w:t>
            </w:r>
          </w:p>
        </w:tc>
      </w:tr>
      <w:tr w:rsidR="00F40CCC" w:rsidRPr="00F40CCC" w14:paraId="0F9C528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5A0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02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C4E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G15-protein conjugation $#</w:t>
            </w:r>
          </w:p>
        </w:tc>
      </w:tr>
      <w:tr w:rsidR="00F40CCC" w:rsidRPr="00F40CCC" w14:paraId="18DE89D3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A34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7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62C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immune response $#</w:t>
            </w:r>
          </w:p>
        </w:tc>
      </w:tr>
      <w:tr w:rsidR="00F40CCC" w:rsidRPr="00F40CCC" w14:paraId="3F19963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295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51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9F3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biological process $#</w:t>
            </w:r>
          </w:p>
        </w:tc>
      </w:tr>
      <w:tr w:rsidR="00F40CCC" w:rsidRPr="00F40CCC" w14:paraId="683F1CD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988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254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E64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endopeptidase activity $#</w:t>
            </w:r>
          </w:p>
        </w:tc>
      </w:tr>
      <w:tr w:rsidR="00F40CCC" w:rsidRPr="00F40CCC" w14:paraId="6E24B2F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801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90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464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multi-organism process $#</w:t>
            </w:r>
          </w:p>
        </w:tc>
      </w:tr>
      <w:tr w:rsidR="00F40CCC" w:rsidRPr="00F40CCC" w14:paraId="207480D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9F8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74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6E6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response to bacterium $#</w:t>
            </w:r>
          </w:p>
        </w:tc>
      </w:tr>
      <w:tr w:rsidR="00F40CCC" w:rsidRPr="00F40CCC" w14:paraId="10D0F4AA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814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81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E58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ytokine production $#</w:t>
            </w:r>
          </w:p>
        </w:tc>
      </w:tr>
      <w:tr w:rsidR="00F40CCC" w:rsidRPr="00F40CCC" w14:paraId="62FE8D3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CCF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82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E3D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innate immune response $#</w:t>
            </w:r>
          </w:p>
        </w:tc>
      </w:tr>
      <w:tr w:rsidR="00F40CCC" w:rsidRPr="00F40CCC" w14:paraId="1396D3E3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563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69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50A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mmune effector process $#</w:t>
            </w:r>
          </w:p>
        </w:tc>
      </w:tr>
      <w:tr w:rsidR="00F40CCC" w:rsidRPr="00F40CCC" w14:paraId="79923A9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6E6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63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3A9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myeloid cell differentiation $#</w:t>
            </w:r>
          </w:p>
        </w:tc>
      </w:tr>
      <w:tr w:rsidR="00F40CCC" w:rsidRPr="00F40CCC" w14:paraId="63F96CA9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E81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08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169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ate immune response $#</w:t>
            </w:r>
          </w:p>
        </w:tc>
      </w:tr>
      <w:tr w:rsidR="00F40CCC" w:rsidRPr="00F40CCC" w14:paraId="2DA4BB5C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714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94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86A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by cell $#</w:t>
            </w:r>
          </w:p>
        </w:tc>
      </w:tr>
      <w:tr w:rsidR="00F40CCC" w:rsidRPr="00F40CCC" w14:paraId="50D9B8B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8F5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370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CB0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hemopoiesis $#</w:t>
            </w:r>
          </w:p>
        </w:tc>
      </w:tr>
      <w:tr w:rsidR="00F40CCC" w:rsidRPr="00F40CCC" w14:paraId="6BE65FA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370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60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DD0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response to virus $#</w:t>
            </w:r>
          </w:p>
        </w:tc>
      </w:tr>
      <w:tr w:rsidR="00F40CCC" w:rsidRPr="00F40CCC" w14:paraId="7E2D064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7AC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8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820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biological process $#</w:t>
            </w:r>
          </w:p>
        </w:tc>
      </w:tr>
      <w:tr w:rsidR="00F40CCC" w:rsidRPr="00F40CCC" w14:paraId="03F6E55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149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58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3C5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esponse to stimulus $#</w:t>
            </w:r>
          </w:p>
        </w:tc>
      </w:tr>
      <w:tr w:rsidR="00F40CCC" w:rsidRPr="00F40CCC" w14:paraId="1F11C5F8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F6E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31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E44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 degranulation $#</w:t>
            </w:r>
          </w:p>
        </w:tc>
      </w:tr>
      <w:tr w:rsidR="00F40CCC" w:rsidRPr="00F40CCC" w14:paraId="1E2D69C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769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3AD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-phase response $#</w:t>
            </w:r>
          </w:p>
        </w:tc>
      </w:tr>
      <w:tr w:rsidR="00F40CCC" w:rsidRPr="00F40CCC" w14:paraId="69038128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FA2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500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566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regulation $#</w:t>
            </w:r>
          </w:p>
        </w:tc>
      </w:tr>
      <w:tr w:rsidR="00F40CCC" w:rsidRPr="00F40CCC" w14:paraId="6F958A9C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C50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033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942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 interferon signaling pathway $#</w:t>
            </w:r>
          </w:p>
        </w:tc>
      </w:tr>
      <w:tr w:rsidR="00F40CCC" w:rsidRPr="00F40CCC" w14:paraId="2EED2146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78D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3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6E7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multicellular organismal process $#</w:t>
            </w:r>
          </w:p>
        </w:tc>
      </w:tr>
      <w:tr w:rsidR="00F40CCC" w:rsidRPr="00F40CCC" w14:paraId="2642704A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38B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89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DC5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stimulus $#</w:t>
            </w:r>
          </w:p>
        </w:tc>
      </w:tr>
      <w:tr w:rsidR="00F40CCC" w:rsidRPr="00F40CCC" w14:paraId="2C32E13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7E6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83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261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esponse to biotic stimulus $#</w:t>
            </w:r>
          </w:p>
        </w:tc>
      </w:tr>
      <w:tr w:rsidR="00F40CCC" w:rsidRPr="00F40CCC" w14:paraId="7E94E91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6A5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34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A5B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cytokine stimulus $#</w:t>
            </w:r>
          </w:p>
        </w:tc>
      </w:tr>
      <w:tr w:rsidR="00F40CCC" w:rsidRPr="00F40CCC" w14:paraId="1D46B13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439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033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14E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feron-gamma-mediated signaling pathway $#</w:t>
            </w:r>
          </w:p>
        </w:tc>
      </w:tr>
      <w:tr w:rsidR="00F40CCC" w:rsidRPr="00F40CCC" w14:paraId="78D3152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3F2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58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E51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response to stimulus $#</w:t>
            </w:r>
          </w:p>
        </w:tc>
      </w:tr>
      <w:tr w:rsidR="00F40CCC" w:rsidRPr="00F40CCC" w14:paraId="3B23628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32A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3545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7D5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interferon-alpha $#</w:t>
            </w:r>
          </w:p>
        </w:tc>
      </w:tr>
      <w:tr w:rsidR="00F40CCC" w:rsidRPr="00F40CCC" w14:paraId="387D35A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7CE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1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C22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bacterium $#</w:t>
            </w:r>
          </w:p>
        </w:tc>
      </w:tr>
      <w:tr w:rsidR="00F40CCC" w:rsidRPr="00F40CCC" w14:paraId="04858CF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C39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8BF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e response $#</w:t>
            </w:r>
          </w:p>
        </w:tc>
      </w:tr>
      <w:tr w:rsidR="00F40CCC" w:rsidRPr="00F40CCC" w14:paraId="566CF896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E51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5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D67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communication $#</w:t>
            </w:r>
          </w:p>
        </w:tc>
      </w:tr>
      <w:tr w:rsidR="00F40CCC" w:rsidRPr="00F40CCC" w14:paraId="7666C68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6C6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68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AA6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immune system process $#</w:t>
            </w:r>
          </w:p>
        </w:tc>
      </w:tr>
      <w:tr w:rsidR="00F40CCC" w:rsidRPr="00F40CCC" w14:paraId="7052CE78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117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4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CA8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multicellular organismal process $#</w:t>
            </w:r>
          </w:p>
        </w:tc>
      </w:tr>
      <w:tr w:rsidR="00F40CCC" w:rsidRPr="00F40CCC" w14:paraId="186D3AEC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D69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03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489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organic substance $#</w:t>
            </w:r>
          </w:p>
        </w:tc>
      </w:tr>
      <w:tr w:rsidR="00F40CCC" w:rsidRPr="00F40CCC" w14:paraId="1044904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2B7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9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D21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ellular process $#</w:t>
            </w:r>
          </w:p>
        </w:tc>
      </w:tr>
      <w:tr w:rsidR="00F40CCC" w:rsidRPr="00F40CCC" w14:paraId="1DEEF5B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91F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68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526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defense response to virus $#</w:t>
            </w:r>
          </w:p>
        </w:tc>
      </w:tr>
      <w:tr w:rsidR="00F40CCC" w:rsidRPr="00F40CCC" w14:paraId="5941374C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E98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7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086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mmune response $#</w:t>
            </w:r>
          </w:p>
        </w:tc>
      </w:tr>
      <w:tr w:rsidR="00F40CCC" w:rsidRPr="00F40CCC" w14:paraId="01E49D7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321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69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107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defense response to virus by host $#</w:t>
            </w:r>
          </w:p>
        </w:tc>
      </w:tr>
      <w:tr w:rsidR="00F40CCC" w:rsidRPr="00F40CCC" w14:paraId="74318B6C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8C9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37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273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e system process $#</w:t>
            </w:r>
          </w:p>
        </w:tc>
      </w:tr>
      <w:tr w:rsidR="00F40CCC" w:rsidRPr="00F40CCC" w14:paraId="7E4C0E0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A6A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81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DDE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cytokine production $#</w:t>
            </w:r>
          </w:p>
        </w:tc>
      </w:tr>
      <w:tr w:rsidR="00F40CCC" w:rsidRPr="00F40CCC" w14:paraId="02363BAB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F89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1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9A0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stimulus $#</w:t>
            </w:r>
          </w:p>
        </w:tc>
      </w:tr>
      <w:tr w:rsidR="00F40CCC" w:rsidRPr="00F40CCC" w14:paraId="75083941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ADE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DCF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ory response $#</w:t>
            </w:r>
          </w:p>
        </w:tc>
      </w:tr>
      <w:tr w:rsidR="00F40CCC" w:rsidRPr="00F40CCC" w14:paraId="164F1EB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70D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34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D10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defense response $#</w:t>
            </w:r>
          </w:p>
        </w:tc>
      </w:tr>
      <w:tr w:rsidR="00F40CCC" w:rsidRPr="00F40CCC" w14:paraId="1F38C87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064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434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92F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interferon-gamma $#</w:t>
            </w:r>
          </w:p>
        </w:tc>
      </w:tr>
      <w:tr w:rsidR="00F40CCC" w:rsidRPr="00F40CCC" w14:paraId="063E4874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8D4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44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1B7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mediated immunity $#</w:t>
            </w:r>
          </w:p>
        </w:tc>
      </w:tr>
      <w:tr w:rsidR="00F40CCC" w:rsidRPr="00F40CCC" w14:paraId="0CDEF5A1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4CE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6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0DB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urface receptor signaling pathway $#</w:t>
            </w:r>
          </w:p>
        </w:tc>
      </w:tr>
      <w:tr w:rsidR="00F40CCC" w:rsidRPr="00F40CCC" w14:paraId="2F8C5931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C90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CDF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stress $#</w:t>
            </w:r>
          </w:p>
        </w:tc>
      </w:tr>
      <w:tr w:rsidR="00F40CCC" w:rsidRPr="00F40CCC" w14:paraId="69DEC754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8C5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8013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896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esponse to stress $#</w:t>
            </w:r>
          </w:p>
        </w:tc>
      </w:tr>
      <w:tr w:rsidR="00F40CCC" w:rsidRPr="00F40CCC" w14:paraId="0D5AE7BA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CC3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05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26A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ed exocytosis $#</w:t>
            </w:r>
          </w:p>
        </w:tc>
      </w:tr>
      <w:tr w:rsidR="00F40CCC" w:rsidRPr="00F40CCC" w14:paraId="78980A3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79F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69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2B0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immune effector process $#</w:t>
            </w:r>
          </w:p>
        </w:tc>
      </w:tr>
      <w:tr w:rsidR="00F40CCC" w:rsidRPr="00F40CCC" w14:paraId="2158A301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26F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68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7C8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mmune system process $#</w:t>
            </w:r>
          </w:p>
        </w:tc>
      </w:tr>
      <w:tr w:rsidR="00F40CCC" w:rsidRPr="00F40CCC" w14:paraId="2C131B5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290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0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500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-organism process $#</w:t>
            </w:r>
          </w:p>
        </w:tc>
      </w:tr>
      <w:tr w:rsidR="00F40CCC" w:rsidRPr="00F40CCC" w14:paraId="4D7BDAFA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B94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08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4B6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nnate immune response $#</w:t>
            </w:r>
          </w:p>
        </w:tc>
      </w:tr>
      <w:tr w:rsidR="00F40CCC" w:rsidRPr="00F40CCC" w14:paraId="7B8A54B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8EE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69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E9F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leukocyte activation $#</w:t>
            </w:r>
          </w:p>
        </w:tc>
      </w:tr>
      <w:tr w:rsidR="00F40CCC" w:rsidRPr="00F40CCC" w14:paraId="4762811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E1F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45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1AE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interferon-beta $#</w:t>
            </w:r>
          </w:p>
        </w:tc>
      </w:tr>
      <w:tr w:rsidR="00F40CCC" w:rsidRPr="00F40CCC" w14:paraId="452FB12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DDD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210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76F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leukocyte differentiation $</w:t>
            </w:r>
          </w:p>
        </w:tc>
      </w:tr>
      <w:tr w:rsidR="00F40CCC" w:rsidRPr="00F40CCC" w14:paraId="63F6E46A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ED9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2305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B94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 $</w:t>
            </w:r>
          </w:p>
        </w:tc>
      </w:tr>
      <w:tr w:rsidR="00F40CCC" w:rsidRPr="00F40CCC" w14:paraId="2498D44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92B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70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73D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leukocyte mediated immunity $</w:t>
            </w:r>
          </w:p>
        </w:tc>
      </w:tr>
      <w:tr w:rsidR="00F40CCC" w:rsidRPr="00F40CCC" w14:paraId="0BEA5069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9BD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8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E22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ytosis $</w:t>
            </w:r>
          </w:p>
        </w:tc>
      </w:tr>
      <w:tr w:rsidR="00F40CCC" w:rsidRPr="00F40CCC" w14:paraId="3A835DE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75E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34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193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interferon-gamma $</w:t>
            </w:r>
          </w:p>
        </w:tc>
      </w:tr>
      <w:tr w:rsidR="00F40CCC" w:rsidRPr="00F40CCC" w14:paraId="6CADE55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375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69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1A8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immune effector process $</w:t>
            </w:r>
          </w:p>
        </w:tc>
      </w:tr>
      <w:tr w:rsidR="00F40CCC" w:rsidRPr="00F40CCC" w14:paraId="0A215D94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1AB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58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E68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egulatory T cell differentiation $</w:t>
            </w:r>
          </w:p>
        </w:tc>
      </w:tr>
      <w:tr w:rsidR="00F40CCC" w:rsidRPr="00F40CCC" w14:paraId="3D9E2E7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A16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184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AD7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 humoral immune response mediated by antimicrobial peptide #</w:t>
            </w:r>
          </w:p>
        </w:tc>
      </w:tr>
      <w:tr w:rsidR="00F40CCC" w:rsidRPr="00F40CCC" w14:paraId="7AE34184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06E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7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F7C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pper ion homeostasis #</w:t>
            </w:r>
          </w:p>
        </w:tc>
      </w:tr>
      <w:tr w:rsidR="00F40CCC" w:rsidRPr="00F40CCC" w14:paraId="74DAD34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560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DB6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oral immune response #</w:t>
            </w:r>
          </w:p>
        </w:tc>
      </w:tr>
      <w:tr w:rsidR="00F40CCC" w:rsidRPr="00F40CCC" w14:paraId="1420578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763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9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C5E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NF-kappaB transcription factor activity #</w:t>
            </w:r>
          </w:p>
        </w:tc>
      </w:tr>
      <w:tr w:rsidR="00F40CCC" w:rsidRPr="00F40CCC" w14:paraId="1BD83C8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E43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9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624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DNA-binding transcription factor activity #</w:t>
            </w:r>
          </w:p>
        </w:tc>
      </w:tr>
      <w:tr w:rsidR="00F40CCC" w:rsidRPr="00F40CCC" w14:paraId="1D0C658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B3E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91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374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ition metal ion binding #</w:t>
            </w:r>
          </w:p>
        </w:tc>
      </w:tr>
      <w:tr w:rsidR="00F40CCC" w:rsidRPr="00F40CCC" w14:paraId="622C433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B17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4244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63F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sterone metabolic process #</w:t>
            </w:r>
          </w:p>
        </w:tc>
      </w:tr>
      <w:tr w:rsidR="00F40CCC" w:rsidRPr="00F40CCC" w14:paraId="5525A91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319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90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C99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multi-organism process #</w:t>
            </w:r>
          </w:p>
        </w:tc>
      </w:tr>
      <w:tr w:rsidR="00F40CCC" w:rsidRPr="00F40CCC" w14:paraId="3D843EDB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800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200123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F1A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apoptotic signaling pathway #</w:t>
            </w:r>
          </w:p>
        </w:tc>
      </w:tr>
      <w:tr w:rsidR="00F40CCC" w:rsidRPr="00F40CCC" w14:paraId="105545AC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3C9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3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347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 humoral response #</w:t>
            </w:r>
          </w:p>
        </w:tc>
      </w:tr>
      <w:tr w:rsidR="00F40CCC" w:rsidRPr="00F40CCC" w14:paraId="20325D4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90F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C6B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 #</w:t>
            </w:r>
          </w:p>
        </w:tc>
      </w:tr>
      <w:tr w:rsidR="00F40CCC" w:rsidRPr="00F40CCC" w14:paraId="645E952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32B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80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E8E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 homeostasis #</w:t>
            </w:r>
          </w:p>
        </w:tc>
      </w:tr>
      <w:tr w:rsidR="00F40CCC" w:rsidRPr="00F40CCC" w14:paraId="5FB3CBD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D6D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68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5EC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immune system process #</w:t>
            </w:r>
          </w:p>
        </w:tc>
      </w:tr>
      <w:tr w:rsidR="00F40CCC" w:rsidRPr="00F40CCC" w14:paraId="236C1A16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E4F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088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492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chemical stimulus #</w:t>
            </w:r>
          </w:p>
        </w:tc>
      </w:tr>
      <w:tr w:rsidR="00F40CCC" w:rsidRPr="00F40CCC" w14:paraId="07D8F06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8B5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22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8DA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ate immune response in mucosa #</w:t>
            </w:r>
          </w:p>
        </w:tc>
      </w:tr>
      <w:tr w:rsidR="00F40CCC" w:rsidRPr="00F40CCC" w14:paraId="24D64BD3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48E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45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77F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interferon-alpha #</w:t>
            </w:r>
          </w:p>
        </w:tc>
      </w:tr>
      <w:tr w:rsidR="00F40CCC" w:rsidRPr="00F40CCC" w14:paraId="39CA112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924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8EB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ble-stranded RNA binding #</w:t>
            </w:r>
          </w:p>
        </w:tc>
      </w:tr>
      <w:tr w:rsidR="00F40CCC" w:rsidRPr="00F40CCC" w14:paraId="2FFD782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8C4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52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B02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migration involved in inflammatory response #</w:t>
            </w:r>
          </w:p>
        </w:tc>
      </w:tr>
      <w:tr w:rsidR="00F40CCC" w:rsidRPr="00F40CCC" w14:paraId="164B5926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46C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73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65F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'-5'-oligoadenylate synthetase activity #</w:t>
            </w:r>
          </w:p>
        </w:tc>
      </w:tr>
      <w:tr w:rsidR="00F40CCC" w:rsidRPr="00F40CCC" w14:paraId="77D3B3E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C4E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83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5B7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response to Gram-positive bacterium #</w:t>
            </w:r>
          </w:p>
        </w:tc>
      </w:tr>
      <w:tr w:rsidR="00F40CCC" w:rsidRPr="00F40CCC" w14:paraId="5A1F261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9BC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7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D20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metal ion homeostasis #</w:t>
            </w:r>
          </w:p>
        </w:tc>
      </w:tr>
      <w:tr w:rsidR="00F40CCC" w:rsidRPr="00F40CCC" w14:paraId="2B84D1B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22F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98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38C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heterodimerization activity #</w:t>
            </w:r>
          </w:p>
        </w:tc>
      </w:tr>
      <w:tr w:rsidR="00F40CCC" w:rsidRPr="00F40CCC" w14:paraId="2CFD8CA8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FB2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59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E98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static process #</w:t>
            </w:r>
          </w:p>
        </w:tc>
      </w:tr>
      <w:tr w:rsidR="00F40CCC" w:rsidRPr="00F40CCC" w14:paraId="3328B766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D8F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1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E7C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totic process #</w:t>
            </w:r>
          </w:p>
        </w:tc>
      </w:tr>
      <w:tr w:rsidR="00F40CCC" w:rsidRPr="00F40CCC" w14:paraId="04F641C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873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41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330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species interaction between organisms #</w:t>
            </w:r>
          </w:p>
        </w:tc>
      </w:tr>
      <w:tr w:rsidR="00F40CCC" w:rsidRPr="00F40CCC" w14:paraId="724F1D5B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4BA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48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70D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type I interferon production #</w:t>
            </w:r>
          </w:p>
        </w:tc>
      </w:tr>
      <w:tr w:rsidR="00F40CCC" w:rsidRPr="00F40CCC" w14:paraId="03660C7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14C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48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20A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 #</w:t>
            </w:r>
          </w:p>
        </w:tc>
      </w:tr>
      <w:tr w:rsidR="00F40CCC" w:rsidRPr="00F40CCC" w14:paraId="09F8040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353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8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B44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ysteine-type endopeptidase activity involved in apoptotic process #</w:t>
            </w:r>
          </w:p>
        </w:tc>
      </w:tr>
      <w:tr w:rsidR="00F40CCC" w:rsidRPr="00F40CCC" w14:paraId="683A85A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604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3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8F4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acterial humoral response #</w:t>
            </w:r>
          </w:p>
        </w:tc>
      </w:tr>
      <w:tr w:rsidR="00F40CCC" w:rsidRPr="00F40CCC" w14:paraId="139A07B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842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878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D15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homeostasis #</w:t>
            </w:r>
          </w:p>
        </w:tc>
      </w:tr>
      <w:tr w:rsidR="00F40CCC" w:rsidRPr="00F40CCC" w14:paraId="0AFC9379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D7A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070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A3B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ibonuclease activity #</w:t>
            </w:r>
          </w:p>
        </w:tc>
      </w:tr>
      <w:tr w:rsidR="00F40CCC" w:rsidRPr="00F40CCC" w14:paraId="60CDC926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383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91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473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transition metal ion homeostasis #</w:t>
            </w:r>
          </w:p>
        </w:tc>
      </w:tr>
      <w:tr w:rsidR="00F40CCC" w:rsidRPr="00F40CCC" w14:paraId="30D2C902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966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80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31A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cal protein binding #</w:t>
            </w:r>
          </w:p>
        </w:tc>
      </w:tr>
      <w:tr w:rsidR="00F40CCC" w:rsidRPr="00F40CCC" w14:paraId="3665298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167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38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8FD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sal immune response #</w:t>
            </w:r>
          </w:p>
        </w:tc>
      </w:tr>
      <w:tr w:rsidR="00F40CCC" w:rsidRPr="00F40CCC" w14:paraId="4CA912A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044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9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F90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viral process </w:t>
            </w:r>
          </w:p>
        </w:tc>
      </w:tr>
      <w:tr w:rsidR="00F40CCC" w:rsidRPr="00F40CCC" w14:paraId="0FA4D7E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6DD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300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19F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mast cell activation </w:t>
            </w:r>
          </w:p>
        </w:tc>
      </w:tr>
      <w:tr w:rsidR="00F40CCC" w:rsidRPr="00F40CCC" w14:paraId="6FB4051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70D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3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EED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ral process </w:t>
            </w:r>
          </w:p>
        </w:tc>
      </w:tr>
      <w:tr w:rsidR="00F40CCC" w:rsidRPr="00F40CCC" w14:paraId="74E3F14B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426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00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BEC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on organization </w:t>
            </w:r>
          </w:p>
        </w:tc>
      </w:tr>
      <w:tr w:rsidR="00F40CCC" w:rsidRPr="00F40CCC" w14:paraId="481F4111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C70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3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357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osome assembly </w:t>
            </w:r>
          </w:p>
        </w:tc>
      </w:tr>
      <w:tr w:rsidR="00F40CCC" w:rsidRPr="00F40CCC" w14:paraId="0E6AA74C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086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7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78D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regulation of immune response </w:t>
            </w:r>
          </w:p>
        </w:tc>
      </w:tr>
      <w:tr w:rsidR="00F40CCC" w:rsidRPr="00F40CCC" w14:paraId="1ABF8B4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B91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102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A72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mbrane fusion </w:t>
            </w:r>
          </w:p>
        </w:tc>
      </w:tr>
      <w:tr w:rsidR="00F40CCC" w:rsidRPr="00F40CCC" w14:paraId="4DBC6E99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9DB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390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A86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viral life cycle </w:t>
            </w:r>
          </w:p>
        </w:tc>
      </w:tr>
      <w:tr w:rsidR="00F40CCC" w:rsidRPr="00F40CCC" w14:paraId="5D157498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C9D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390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E24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regulation of viral life cycle </w:t>
            </w:r>
          </w:p>
        </w:tc>
      </w:tr>
      <w:tr w:rsidR="00F40CCC" w:rsidRPr="00F40CCC" w14:paraId="506073E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D62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26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101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natural killer cell mediated cytotoxicity </w:t>
            </w:r>
          </w:p>
        </w:tc>
      </w:tr>
      <w:tr w:rsidR="00F40CCC" w:rsidRPr="00F40CCC" w14:paraId="295DB60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846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200002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F81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multicellular organismal development </w:t>
            </w:r>
          </w:p>
        </w:tc>
      </w:tr>
      <w:tr w:rsidR="00F40CCC" w:rsidRPr="00F40CCC" w14:paraId="1A035E0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969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200126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D2B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cysteine-type endopeptidase activity involved in apoptotic signaling pathway </w:t>
            </w:r>
          </w:p>
        </w:tc>
      </w:tr>
      <w:tr w:rsidR="00F40CCC" w:rsidRPr="00F40CCC" w14:paraId="01D819C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E87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337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D52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ynamin family protein polymerization involved in mitochondrial fission </w:t>
            </w:r>
          </w:p>
        </w:tc>
      </w:tr>
      <w:tr w:rsidR="00F40CCC" w:rsidRPr="00F40CCC" w14:paraId="5F703F3D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738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321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331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on import into cell </w:t>
            </w:r>
          </w:p>
        </w:tc>
      </w:tr>
      <w:tr w:rsidR="00F40CCC" w:rsidRPr="00F40CCC" w14:paraId="0E6D300B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FC5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19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BF7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death </w:t>
            </w:r>
          </w:p>
        </w:tc>
      </w:tr>
      <w:tr w:rsidR="00F40CCC" w:rsidRPr="00F40CCC" w14:paraId="387FF70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DA7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596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7B4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viral entry into host cell </w:t>
            </w:r>
          </w:p>
        </w:tc>
      </w:tr>
      <w:tr w:rsidR="00F40CCC" w:rsidRPr="00F40CCC" w14:paraId="3EEEA9C9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D0F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88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723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protein localization </w:t>
            </w:r>
          </w:p>
        </w:tc>
      </w:tr>
      <w:tr w:rsidR="00F40CCC" w:rsidRPr="00F40CCC" w14:paraId="59D055A1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681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4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60E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regulation of multicellular organismal process </w:t>
            </w:r>
          </w:p>
        </w:tc>
      </w:tr>
      <w:tr w:rsidR="00F40CCC" w:rsidRPr="00F40CCC" w14:paraId="2EC637DC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DCA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704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B4D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regulation of leukocyte mediated immunity </w:t>
            </w:r>
          </w:p>
        </w:tc>
      </w:tr>
      <w:tr w:rsidR="00F40CCC" w:rsidRPr="00F40CCC" w14:paraId="6A1E6615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C7E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06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4EE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acellular transport of viral protein in host cell </w:t>
            </w:r>
          </w:p>
        </w:tc>
      </w:tr>
      <w:tr w:rsidR="00F40CCC" w:rsidRPr="00F40CCC" w14:paraId="1170BC9E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363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77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3FEA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insic apoptotic signaling pathway in response to DNA damage by p53 class mediator </w:t>
            </w:r>
          </w:p>
        </w:tc>
      </w:tr>
      <w:tr w:rsidR="00F40CCC" w:rsidRPr="00F40CCC" w14:paraId="2D7DBA34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AD4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59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3E6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regulation of regulatory T cell differentiation </w:t>
            </w:r>
          </w:p>
        </w:tc>
      </w:tr>
      <w:tr w:rsidR="00F40CCC" w:rsidRPr="00F40CCC" w14:paraId="502FCEE9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2CF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3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C66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insic apoptotic signaling pathway in response to DNA damage </w:t>
            </w:r>
          </w:p>
        </w:tc>
      </w:tr>
      <w:tr w:rsidR="00F40CCC" w:rsidRPr="00F40CCC" w14:paraId="0104FA4B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AAE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567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DC6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ubiquitination </w:t>
            </w:r>
          </w:p>
        </w:tc>
      </w:tr>
      <w:tr w:rsidR="00F40CCC" w:rsidRPr="00F40CCC" w14:paraId="46AE51C7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BC6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2501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8FB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grammed cell death </w:t>
            </w:r>
          </w:p>
        </w:tc>
      </w:tr>
      <w:tr w:rsidR="00F40CCC" w:rsidRPr="00F40CCC" w14:paraId="3842E4F0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0C8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500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14B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-containing complex assembly </w:t>
            </w:r>
          </w:p>
        </w:tc>
      </w:tr>
      <w:tr w:rsidR="00F40CCC" w:rsidRPr="00F40CCC" w14:paraId="0462B318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A74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0180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0B5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protein localization to nucleus </w:t>
            </w:r>
          </w:p>
        </w:tc>
      </w:tr>
      <w:tr w:rsidR="00F40CCC" w:rsidRPr="00F40CCC" w14:paraId="0494B7AF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52D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585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177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regulation of response to stimulus </w:t>
            </w:r>
          </w:p>
        </w:tc>
      </w:tr>
      <w:tr w:rsidR="00F40CCC" w:rsidRPr="00F40CCC" w14:paraId="137763C4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5A9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103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23AD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conformation change </w:t>
            </w:r>
          </w:p>
        </w:tc>
      </w:tr>
      <w:tr w:rsidR="00F40CCC" w:rsidRPr="00F40CCC" w14:paraId="749FC9E1" w14:textId="77777777" w:rsidTr="00FD10A9">
        <w:trPr>
          <w:trHeight w:val="300"/>
        </w:trPr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075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0122</w:t>
            </w:r>
          </w:p>
        </w:tc>
        <w:tc>
          <w:tcPr>
            <w:tcW w:w="7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0DE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regulation of receptor binding </w:t>
            </w:r>
          </w:p>
        </w:tc>
      </w:tr>
    </w:tbl>
    <w:p w14:paraId="12FA68E0" w14:textId="2B9606A2" w:rsidR="002A4F9D" w:rsidRPr="00FD10A9" w:rsidRDefault="002A4F9D" w:rsidP="00827D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368999" w14:textId="67B221E8" w:rsidR="003B2E14" w:rsidRPr="00FD10A9" w:rsidRDefault="003B2E14" w:rsidP="003B2E1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37C70">
        <w:rPr>
          <w:rFonts w:ascii="Times New Roman" w:hAnsi="Times New Roman" w:cs="Times New Roman"/>
          <w:sz w:val="24"/>
          <w:szCs w:val="24"/>
        </w:rPr>
        <w:t>7</w:t>
      </w:r>
      <w:r w:rsidR="004A57C9">
        <w:rPr>
          <w:rFonts w:ascii="Times New Roman" w:hAnsi="Times New Roman" w:cs="Times New Roman"/>
          <w:sz w:val="24"/>
          <w:szCs w:val="24"/>
        </w:rPr>
        <w:t>.</w:t>
      </w:r>
      <w:r w:rsidR="004A57C9" w:rsidRPr="00FD10A9">
        <w:rPr>
          <w:rFonts w:ascii="Times New Roman" w:hAnsi="Times New Roman" w:cs="Times New Roman"/>
          <w:sz w:val="24"/>
          <w:szCs w:val="24"/>
        </w:rPr>
        <w:t xml:space="preserve"> </w:t>
      </w:r>
      <w:r w:rsidRPr="00FD10A9">
        <w:rPr>
          <w:rFonts w:ascii="Times New Roman" w:hAnsi="Times New Roman" w:cs="Times New Roman"/>
          <w:sz w:val="24"/>
          <w:szCs w:val="24"/>
        </w:rPr>
        <w:t>List of 11 KEGG pathways that were overrepresented in our COVID-19 blood signature; also overrepresented in RSV ($) and Influenza (#).</w:t>
      </w:r>
    </w:p>
    <w:tbl>
      <w:tblPr>
        <w:tblW w:w="7601" w:type="dxa"/>
        <w:tblInd w:w="-5" w:type="dxa"/>
        <w:tblLook w:val="04A0" w:firstRow="1" w:lastRow="0" w:firstColumn="1" w:lastColumn="0" w:noHBand="0" w:noVBand="1"/>
      </w:tblPr>
      <w:tblGrid>
        <w:gridCol w:w="1583"/>
        <w:gridCol w:w="6018"/>
      </w:tblGrid>
      <w:tr w:rsidR="00F40CCC" w:rsidRPr="00F40CCC" w14:paraId="1C6BCA36" w14:textId="77777777" w:rsidTr="00FD10A9">
        <w:trPr>
          <w:trHeight w:val="313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7EA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 Term</w:t>
            </w:r>
          </w:p>
        </w:tc>
        <w:tc>
          <w:tcPr>
            <w:tcW w:w="6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2E6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</w:tr>
      <w:tr w:rsidR="00F40CCC" w:rsidRPr="00F40CCC" w14:paraId="200CF868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3435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4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D71B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A $#</w:t>
            </w:r>
          </w:p>
        </w:tc>
      </w:tr>
      <w:tr w:rsidR="00F40CCC" w:rsidRPr="00F40CCC" w14:paraId="04F7788B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8034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322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1D3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ic lupus erythematosus $#</w:t>
            </w:r>
          </w:p>
        </w:tc>
      </w:tr>
      <w:tr w:rsidR="00F40CCC" w:rsidRPr="00F40CCC" w14:paraId="757F3B3F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15C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2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76B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misregulation in cancer $#</w:t>
            </w:r>
          </w:p>
        </w:tc>
      </w:tr>
      <w:tr w:rsidR="00F40CCC" w:rsidRPr="00F40CCC" w14:paraId="2ED6DF40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C7E3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0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2DC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tis C $#</w:t>
            </w:r>
          </w:p>
        </w:tc>
      </w:tr>
      <w:tr w:rsidR="00F40CCC" w:rsidRPr="00F40CCC" w14:paraId="24B4B74D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62B6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2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8609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les #</w:t>
            </w:r>
          </w:p>
        </w:tc>
      </w:tr>
      <w:tr w:rsidR="00F40CCC" w:rsidRPr="00F40CCC" w14:paraId="0750B002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C90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217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28DE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roptosis #</w:t>
            </w:r>
          </w:p>
        </w:tc>
      </w:tr>
      <w:tr w:rsidR="00F40CCC" w:rsidRPr="00F40CCC" w14:paraId="34B4EDCB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EAA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8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162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pes simplex infection #</w:t>
            </w:r>
          </w:p>
        </w:tc>
      </w:tr>
      <w:tr w:rsidR="00F40CCC" w:rsidRPr="00F40CCC" w14:paraId="027B97F7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5DB0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7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F3B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posi's sarcoma-associated herpesvirus infection </w:t>
            </w:r>
          </w:p>
        </w:tc>
      </w:tr>
      <w:tr w:rsidR="00F40CCC" w:rsidRPr="00F40CCC" w14:paraId="0FE9A200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8218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3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C8BC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ral carcinogenesis </w:t>
            </w:r>
          </w:p>
        </w:tc>
      </w:tr>
      <w:tr w:rsidR="00F40CCC" w:rsidRPr="00F40CCC" w14:paraId="4A57396F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9B57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21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1B12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ute myeloid leukemia </w:t>
            </w:r>
          </w:p>
        </w:tc>
      </w:tr>
      <w:tr w:rsidR="00F40CCC" w:rsidRPr="00F40CCC" w14:paraId="102EE0A5" w14:textId="77777777" w:rsidTr="00FD10A9">
        <w:trPr>
          <w:trHeight w:val="298"/>
        </w:trPr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447F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9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8891" w14:textId="77777777" w:rsidR="00F40CCC" w:rsidRPr="00F40CCC" w:rsidRDefault="00F40CCC" w:rsidP="00F4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dder cancer </w:t>
            </w:r>
          </w:p>
        </w:tc>
      </w:tr>
    </w:tbl>
    <w:p w14:paraId="3589439A" w14:textId="1980F398" w:rsidR="002A4F9D" w:rsidRPr="00FD10A9" w:rsidRDefault="002A4F9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0DD9AD" w14:textId="37CBA683" w:rsidR="003B2E14" w:rsidRPr="00FD10A9" w:rsidRDefault="001523D4" w:rsidP="001523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37C70">
        <w:rPr>
          <w:rFonts w:ascii="Times New Roman" w:hAnsi="Times New Roman" w:cs="Times New Roman"/>
          <w:sz w:val="24"/>
          <w:szCs w:val="24"/>
        </w:rPr>
        <w:t>8</w:t>
      </w:r>
      <w:r w:rsidRPr="00FD10A9">
        <w:rPr>
          <w:rFonts w:ascii="Times New Roman" w:hAnsi="Times New Roman" w:cs="Times New Roman"/>
          <w:sz w:val="24"/>
          <w:szCs w:val="24"/>
        </w:rPr>
        <w:t>. List of 78 overrepresented GO pathways found in COVID-19 Chinese patients but not in Indian patients (relative to controls).</w:t>
      </w:r>
    </w:p>
    <w:p w14:paraId="3CF74D3C" w14:textId="765AB9DB" w:rsidR="001523D4" w:rsidRPr="00FD10A9" w:rsidRDefault="001523D4" w:rsidP="001523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68" w:type="dxa"/>
        <w:tblInd w:w="-5" w:type="dxa"/>
        <w:tblLook w:val="04A0" w:firstRow="1" w:lastRow="0" w:firstColumn="1" w:lastColumn="0" w:noHBand="0" w:noVBand="1"/>
      </w:tblPr>
      <w:tblGrid>
        <w:gridCol w:w="1470"/>
        <w:gridCol w:w="7998"/>
      </w:tblGrid>
      <w:tr w:rsidR="007535E1" w:rsidRPr="007535E1" w14:paraId="70E28CE0" w14:textId="77777777" w:rsidTr="00FD10A9">
        <w:trPr>
          <w:trHeight w:val="30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AD1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7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F92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pathways</w:t>
            </w:r>
          </w:p>
        </w:tc>
      </w:tr>
      <w:tr w:rsidR="007535E1" w:rsidRPr="007535E1" w14:paraId="3F8EFD6B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736C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270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CE6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production of molecular mediator of immune response</w:t>
            </w:r>
          </w:p>
        </w:tc>
      </w:tr>
      <w:tr w:rsidR="007535E1" w:rsidRPr="007535E1" w14:paraId="2AA2513E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D93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488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3F82" w14:textId="141E9177" w:rsidR="007535E1" w:rsidRPr="007535E1" w:rsidRDefault="006053D8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7535E1"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ng</w:t>
            </w:r>
          </w:p>
        </w:tc>
      </w:tr>
      <w:tr w:rsidR="007535E1" w:rsidRPr="007535E1" w14:paraId="2B9849F4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8A7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99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FA5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binding</w:t>
            </w:r>
          </w:p>
        </w:tc>
      </w:tr>
      <w:tr w:rsidR="007535E1" w:rsidRPr="007535E1" w14:paraId="11F6329B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E7D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25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E08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e effector process</w:t>
            </w:r>
          </w:p>
        </w:tc>
      </w:tr>
      <w:tr w:rsidR="007535E1" w:rsidRPr="007535E1" w14:paraId="6E9EBF4F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0C6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5F5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</w:t>
            </w:r>
          </w:p>
        </w:tc>
      </w:tr>
      <w:tr w:rsidR="007535E1" w:rsidRPr="007535E1" w14:paraId="3D192612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1BC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75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98A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e response-activating signal transduction</w:t>
            </w:r>
          </w:p>
        </w:tc>
      </w:tr>
      <w:tr w:rsidR="007535E1" w:rsidRPr="007535E1" w14:paraId="42EAFAD7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4D7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0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A32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other organism</w:t>
            </w:r>
          </w:p>
        </w:tc>
      </w:tr>
      <w:tr w:rsidR="007535E1" w:rsidRPr="007535E1" w14:paraId="6065E8E5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E49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1844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6B6C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 humoral immune response mediated by antimicrobial peptide</w:t>
            </w:r>
          </w:p>
        </w:tc>
      </w:tr>
      <w:tr w:rsidR="007535E1" w:rsidRPr="007535E1" w14:paraId="256A0E34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912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764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579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e response-regulating signaling pathway</w:t>
            </w:r>
          </w:p>
        </w:tc>
      </w:tr>
      <w:tr w:rsidR="007535E1" w:rsidRPr="007535E1" w14:paraId="621963E0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AC4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864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A291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binding</w:t>
            </w:r>
          </w:p>
        </w:tc>
      </w:tr>
      <w:tr w:rsidR="007535E1" w:rsidRPr="007535E1" w14:paraId="117B0764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61F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31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0A0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acterial humoral response</w:t>
            </w:r>
          </w:p>
        </w:tc>
      </w:tr>
      <w:tr w:rsidR="007535E1" w:rsidRPr="007535E1" w14:paraId="6BE2E386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452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29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70A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nflammatory response</w:t>
            </w:r>
          </w:p>
        </w:tc>
      </w:tr>
      <w:tr w:rsidR="007535E1" w:rsidRPr="007535E1" w14:paraId="6BF67E9E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8D9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321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4BF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activation</w:t>
            </w:r>
          </w:p>
        </w:tc>
      </w:tr>
      <w:tr w:rsidR="007535E1" w:rsidRPr="007535E1" w14:paraId="2A8DB8C8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6F6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47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B3F0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migration</w:t>
            </w:r>
          </w:p>
        </w:tc>
      </w:tr>
      <w:tr w:rsidR="007535E1" w:rsidRPr="007535E1" w14:paraId="7E2E472E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AC2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34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D8F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defense response</w:t>
            </w:r>
          </w:p>
        </w:tc>
      </w:tr>
      <w:tr w:rsidR="007535E1" w:rsidRPr="007535E1" w14:paraId="660E9043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AC8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19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1BA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icle-mediated transport</w:t>
            </w:r>
          </w:p>
        </w:tc>
      </w:tr>
      <w:tr w:rsidR="007535E1" w:rsidRPr="007535E1" w14:paraId="2E6B9496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35D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9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D78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oral immune response</w:t>
            </w:r>
          </w:p>
        </w:tc>
      </w:tr>
      <w:tr w:rsidR="007535E1" w:rsidRPr="007535E1" w14:paraId="5B98CB9B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14F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74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EC5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response to bacterium</w:t>
            </w:r>
          </w:p>
        </w:tc>
      </w:tr>
      <w:tr w:rsidR="007535E1" w:rsidRPr="007535E1" w14:paraId="621FDEFF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E41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590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CD41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 processing and presentation of exogenous peptide antigen via MHC class I</w:t>
            </w:r>
          </w:p>
        </w:tc>
      </w:tr>
      <w:tr w:rsidR="007535E1" w:rsidRPr="007535E1" w14:paraId="4FF7E056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D92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22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331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ate immune response in mucosa</w:t>
            </w:r>
          </w:p>
        </w:tc>
      </w:tr>
      <w:tr w:rsidR="007535E1" w:rsidRPr="007535E1" w14:paraId="6BF9C3FC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264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088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106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chemical stimulus</w:t>
            </w:r>
          </w:p>
        </w:tc>
      </w:tr>
      <w:tr w:rsidR="007535E1" w:rsidRPr="007535E1" w14:paraId="15F4C325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9DD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409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641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cytokine</w:t>
            </w:r>
          </w:p>
        </w:tc>
      </w:tr>
      <w:tr w:rsidR="007535E1" w:rsidRPr="007535E1" w14:paraId="00D0EFEC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19A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66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639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-like receptor 4 binding</w:t>
            </w:r>
          </w:p>
        </w:tc>
      </w:tr>
      <w:tr w:rsidR="007535E1" w:rsidRPr="007535E1" w14:paraId="387EF05A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EB5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500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D101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-containing complex assembly</w:t>
            </w:r>
          </w:p>
        </w:tc>
      </w:tr>
      <w:tr w:rsidR="007535E1" w:rsidRPr="007535E1" w14:paraId="1659A636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7021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310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8E1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organic substance</w:t>
            </w:r>
          </w:p>
        </w:tc>
      </w:tr>
      <w:tr w:rsidR="007535E1" w:rsidRPr="007535E1" w14:paraId="1FF0B2E8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179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345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01F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response to cytokine stimulus</w:t>
            </w:r>
          </w:p>
        </w:tc>
      </w:tr>
      <w:tr w:rsidR="007535E1" w:rsidRPr="007535E1" w14:paraId="72B5962B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350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44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9FE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mediated immunity</w:t>
            </w:r>
          </w:p>
        </w:tc>
      </w:tr>
      <w:tr w:rsidR="007535E1" w:rsidRPr="007535E1" w14:paraId="6738E881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D85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0326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8BF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chemotaxis</w:t>
            </w:r>
          </w:p>
        </w:tc>
      </w:tr>
      <w:tr w:rsidR="007535E1" w:rsidRPr="007535E1" w14:paraId="5A32D05E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870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916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4CD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transition metal ion homeostasis</w:t>
            </w:r>
          </w:p>
        </w:tc>
      </w:tr>
      <w:tr w:rsidR="007535E1" w:rsidRPr="007535E1" w14:paraId="0EEF0341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7951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98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0A1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-mediated endocytosis</w:t>
            </w:r>
          </w:p>
        </w:tc>
      </w:tr>
      <w:tr w:rsidR="007535E1" w:rsidRPr="007535E1" w14:paraId="14E8FB8F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8180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6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B76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globulin receptor activity</w:t>
            </w:r>
          </w:p>
        </w:tc>
      </w:tr>
      <w:tr w:rsidR="007535E1" w:rsidRPr="007535E1" w14:paraId="32E2D2F7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613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119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1A4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stering of zinc ion</w:t>
            </w:r>
          </w:p>
        </w:tc>
      </w:tr>
      <w:tr w:rsidR="007535E1" w:rsidRPr="007535E1" w14:paraId="08C200F6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232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221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455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chemical</w:t>
            </w:r>
          </w:p>
        </w:tc>
      </w:tr>
      <w:tr w:rsidR="007535E1" w:rsidRPr="007535E1" w14:paraId="5E3B3778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95A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0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77DC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stress</w:t>
            </w:r>
          </w:p>
        </w:tc>
      </w:tr>
      <w:tr w:rsidR="007535E1" w:rsidRPr="007535E1" w14:paraId="3E36D0E0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DCE0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93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2E8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-containing complex subunit organization</w:t>
            </w:r>
          </w:p>
        </w:tc>
      </w:tr>
      <w:tr w:rsidR="007535E1" w:rsidRPr="007535E1" w14:paraId="33DED23D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076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940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C99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by cell</w:t>
            </w:r>
          </w:p>
        </w:tc>
      </w:tr>
      <w:tr w:rsidR="007535E1" w:rsidRPr="007535E1" w14:paraId="39EA84AC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2CB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86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A8C0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E receptor binding</w:t>
            </w:r>
          </w:p>
        </w:tc>
      </w:tr>
      <w:tr w:rsidR="007535E1" w:rsidRPr="007535E1" w14:paraId="7F3B7B22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99C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80134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DC6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esponse to stress</w:t>
            </w:r>
          </w:p>
        </w:tc>
      </w:tr>
      <w:tr w:rsidR="007535E1" w:rsidRPr="007535E1" w14:paraId="58E75DF5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B7E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60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9F70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kine production</w:t>
            </w:r>
          </w:p>
        </w:tc>
      </w:tr>
      <w:tr w:rsidR="007535E1" w:rsidRPr="007535E1" w14:paraId="0F2D0AC3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6AC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900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27E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migration</w:t>
            </w:r>
          </w:p>
        </w:tc>
      </w:tr>
      <w:tr w:rsidR="007535E1" w:rsidRPr="007535E1" w14:paraId="20DCD2D5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8AA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9854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B16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response to other organism</w:t>
            </w:r>
          </w:p>
        </w:tc>
      </w:tr>
      <w:tr w:rsidR="007535E1" w:rsidRPr="007535E1" w14:paraId="66B86393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F13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11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DCC0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ocytosis, engulfment</w:t>
            </w:r>
          </w:p>
        </w:tc>
      </w:tr>
      <w:tr w:rsidR="007535E1" w:rsidRPr="007535E1" w14:paraId="451BA146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F69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2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BFD1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inflammatory response</w:t>
            </w:r>
          </w:p>
        </w:tc>
      </w:tr>
      <w:tr w:rsidR="007535E1" w:rsidRPr="007535E1" w14:paraId="416D8783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C6E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05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83C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external stimulus</w:t>
            </w:r>
          </w:p>
        </w:tc>
      </w:tr>
      <w:tr w:rsidR="007535E1" w:rsidRPr="007535E1" w14:paraId="6C5C9F89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84DC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59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9E5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cell-cell adhesion</w:t>
            </w:r>
          </w:p>
        </w:tc>
      </w:tr>
      <w:tr w:rsidR="007535E1" w:rsidRPr="007535E1" w14:paraId="3BD893AD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377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544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A5D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ic acid binding</w:t>
            </w:r>
          </w:p>
        </w:tc>
      </w:tr>
      <w:tr w:rsidR="007535E1" w:rsidRPr="007535E1" w14:paraId="2F801D38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2FA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03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473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organic substance</w:t>
            </w:r>
          </w:p>
        </w:tc>
      </w:tr>
      <w:tr w:rsidR="007535E1" w:rsidRPr="007535E1" w14:paraId="3EC44C83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C54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700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4AF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production of molecular mediator of immune response</w:t>
            </w:r>
          </w:p>
        </w:tc>
      </w:tr>
      <w:tr w:rsidR="007535E1" w:rsidRPr="007535E1" w14:paraId="76B956DA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027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52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CCD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migration involved in inflammatory response</w:t>
            </w:r>
          </w:p>
        </w:tc>
      </w:tr>
      <w:tr w:rsidR="007535E1" w:rsidRPr="007535E1" w14:paraId="12E9400A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E7F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8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222E" w14:textId="0BACB936" w:rsidR="007535E1" w:rsidRPr="007535E1" w:rsidRDefault="006053D8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7535E1"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ocytosis</w:t>
            </w:r>
          </w:p>
        </w:tc>
      </w:tr>
      <w:tr w:rsidR="007535E1" w:rsidRPr="007535E1" w14:paraId="4EC5CCFE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86E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718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A8B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ytokine production involved in immune response</w:t>
            </w:r>
          </w:p>
        </w:tc>
      </w:tr>
      <w:tr w:rsidR="007535E1" w:rsidRPr="007535E1" w14:paraId="764E1539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10A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595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A5F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chemotaxis</w:t>
            </w:r>
          </w:p>
        </w:tc>
      </w:tr>
      <w:tr w:rsidR="007535E1" w:rsidRPr="007535E1" w14:paraId="2F88A388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2EC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39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967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geometric change</w:t>
            </w:r>
          </w:p>
        </w:tc>
      </w:tr>
      <w:tr w:rsidR="007535E1" w:rsidRPr="007535E1" w14:paraId="032D7D88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70C0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274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2F2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 leukocyte activation</w:t>
            </w:r>
          </w:p>
        </w:tc>
      </w:tr>
      <w:tr w:rsidR="007535E1" w:rsidRPr="007535E1" w14:paraId="563EDA33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6AC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809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19C1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 receptor signaling pathway</w:t>
            </w:r>
          </w:p>
        </w:tc>
      </w:tr>
      <w:tr w:rsidR="007535E1" w:rsidRPr="007535E1" w14:paraId="69B50778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A79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8119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86F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cysteine S-nitrosylation</w:t>
            </w:r>
          </w:p>
        </w:tc>
      </w:tr>
      <w:tr w:rsidR="007535E1" w:rsidRPr="007535E1" w14:paraId="668CAFF9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75B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68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AF4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unwinding involved in DNA replication</w:t>
            </w:r>
          </w:p>
        </w:tc>
      </w:tr>
      <w:tr w:rsidR="007535E1" w:rsidRPr="007535E1" w14:paraId="3AE6F932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CF5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34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9F1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ome assembly</w:t>
            </w:r>
          </w:p>
        </w:tc>
      </w:tr>
      <w:tr w:rsidR="007535E1" w:rsidRPr="007535E1" w14:paraId="52B700D1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CEF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0488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2DA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 aggregation</w:t>
            </w:r>
          </w:p>
        </w:tc>
      </w:tr>
      <w:tr w:rsidR="007535E1" w:rsidRPr="007535E1" w14:paraId="1733BECC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29E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78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0A1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mmune response</w:t>
            </w:r>
          </w:p>
        </w:tc>
      </w:tr>
      <w:tr w:rsidR="007535E1" w:rsidRPr="007535E1" w14:paraId="1D612715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5DC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04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0BB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-organism process</w:t>
            </w:r>
          </w:p>
        </w:tc>
      </w:tr>
      <w:tr w:rsidR="007535E1" w:rsidRPr="007535E1" w14:paraId="6AF89922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06C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388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CCD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DNA binding</w:t>
            </w:r>
          </w:p>
        </w:tc>
      </w:tr>
      <w:tr w:rsidR="007535E1" w:rsidRPr="007535E1" w14:paraId="395FFEA2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AF6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8657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CF0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 into cell</w:t>
            </w:r>
          </w:p>
        </w:tc>
      </w:tr>
      <w:tr w:rsidR="007535E1" w:rsidRPr="007535E1" w14:paraId="733C7220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647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58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29D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esponse to stimulus</w:t>
            </w:r>
          </w:p>
        </w:tc>
      </w:tr>
      <w:tr w:rsidR="007535E1" w:rsidRPr="007535E1" w14:paraId="7ED4EB7D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1EF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830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1F4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response to Gram-positive bacterium</w:t>
            </w:r>
          </w:p>
        </w:tc>
      </w:tr>
      <w:tr w:rsidR="007535E1" w:rsidRPr="007535E1" w14:paraId="42E2827D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0E8C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31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FFA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 degranulation</w:t>
            </w:r>
          </w:p>
        </w:tc>
      </w:tr>
      <w:tr w:rsidR="007535E1" w:rsidRPr="007535E1" w14:paraId="26E67F28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CBC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10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61D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conformation change</w:t>
            </w:r>
          </w:p>
        </w:tc>
      </w:tr>
      <w:tr w:rsidR="007535E1" w:rsidRPr="007535E1" w14:paraId="7612CDA1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DE8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101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8EF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DNA binding</w:t>
            </w:r>
          </w:p>
        </w:tc>
      </w:tr>
      <w:tr w:rsidR="007535E1" w:rsidRPr="007535E1" w14:paraId="247A212E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9E4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221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451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kine-mediated signaling pathway</w:t>
            </w:r>
          </w:p>
        </w:tc>
      </w:tr>
      <w:tr w:rsidR="007535E1" w:rsidRPr="007535E1" w14:paraId="7BCF2B28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A06C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2001235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50B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apoptotic signaling pathway</w:t>
            </w:r>
          </w:p>
        </w:tc>
      </w:tr>
      <w:tr w:rsidR="007535E1" w:rsidRPr="007535E1" w14:paraId="4E914626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A3F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088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9C6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innate immune response</w:t>
            </w:r>
          </w:p>
        </w:tc>
      </w:tr>
      <w:tr w:rsidR="007535E1" w:rsidRPr="007535E1" w14:paraId="0A18383E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04E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321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38A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 import into cell</w:t>
            </w:r>
          </w:p>
        </w:tc>
      </w:tr>
      <w:tr w:rsidR="007535E1" w:rsidRPr="007535E1" w14:paraId="50562A2E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4B8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593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A1C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ophil chemotaxis</w:t>
            </w:r>
          </w:p>
        </w:tc>
      </w:tr>
      <w:tr w:rsidR="007535E1" w:rsidRPr="007535E1" w14:paraId="6530FC1A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0D3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0122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BD0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receptor binding</w:t>
            </w:r>
          </w:p>
        </w:tc>
      </w:tr>
      <w:tr w:rsidR="007535E1" w:rsidRPr="007535E1" w14:paraId="37752EBB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58A0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720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AA2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cytokine production involved in immune response</w:t>
            </w:r>
          </w:p>
        </w:tc>
      </w:tr>
      <w:tr w:rsidR="007535E1" w:rsidRPr="007535E1" w14:paraId="3697C8EF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801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385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E3F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osal immune response</w:t>
            </w:r>
          </w:p>
        </w:tc>
      </w:tr>
      <w:tr w:rsidR="007535E1" w:rsidRPr="007535E1" w14:paraId="2F7C7D80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4DD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089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1DB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nnate immune response</w:t>
            </w:r>
          </w:p>
        </w:tc>
      </w:tr>
      <w:tr w:rsidR="007535E1" w:rsidRPr="007535E1" w14:paraId="6CA53AC7" w14:textId="77777777" w:rsidTr="00FD10A9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5BA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30</w:t>
            </w:r>
          </w:p>
        </w:tc>
        <w:tc>
          <w:tcPr>
            <w:tcW w:w="7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2DA7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 humoral response</w:t>
            </w:r>
          </w:p>
        </w:tc>
      </w:tr>
    </w:tbl>
    <w:p w14:paraId="1198F634" w14:textId="3429F53E" w:rsidR="001523D4" w:rsidRPr="00FD10A9" w:rsidRDefault="001523D4" w:rsidP="001523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B228E2" w14:textId="75D74C60" w:rsidR="001523D4" w:rsidRPr="00FD10A9" w:rsidRDefault="001523D4" w:rsidP="001523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99FCC1" w14:textId="77777777" w:rsidR="001523D4" w:rsidRPr="00FD10A9" w:rsidRDefault="001523D4" w:rsidP="001523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5F9F70" w14:textId="1ABFB247" w:rsidR="001523D4" w:rsidRPr="00FD10A9" w:rsidRDefault="001523D4" w:rsidP="001523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37C70">
        <w:rPr>
          <w:rFonts w:ascii="Times New Roman" w:hAnsi="Times New Roman" w:cs="Times New Roman"/>
          <w:sz w:val="24"/>
          <w:szCs w:val="24"/>
        </w:rPr>
        <w:t>9</w:t>
      </w:r>
      <w:r w:rsidRPr="00FD10A9">
        <w:rPr>
          <w:rFonts w:ascii="Times New Roman" w:hAnsi="Times New Roman" w:cs="Times New Roman"/>
          <w:sz w:val="24"/>
          <w:szCs w:val="24"/>
        </w:rPr>
        <w:t>. List of 21 overrepresented GO pathways found in COVID-19 Indian patients but not in Chinese patients (relative to controls).</w:t>
      </w:r>
    </w:p>
    <w:p w14:paraId="19B25C6A" w14:textId="77777777" w:rsidR="001523D4" w:rsidRPr="00FD10A9" w:rsidRDefault="001523D4" w:rsidP="001523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183" w:type="dxa"/>
        <w:tblInd w:w="-5" w:type="dxa"/>
        <w:tblLook w:val="04A0" w:firstRow="1" w:lastRow="0" w:firstColumn="1" w:lastColumn="0" w:noHBand="0" w:noVBand="1"/>
      </w:tblPr>
      <w:tblGrid>
        <w:gridCol w:w="1470"/>
        <w:gridCol w:w="5733"/>
      </w:tblGrid>
      <w:tr w:rsidR="007535E1" w:rsidRPr="007535E1" w14:paraId="4173F662" w14:textId="77777777" w:rsidTr="00CC625E">
        <w:trPr>
          <w:trHeight w:val="233"/>
        </w:trPr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770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4E9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pathway</w:t>
            </w:r>
          </w:p>
        </w:tc>
      </w:tr>
      <w:tr w:rsidR="007535E1" w:rsidRPr="007535E1" w14:paraId="6E22F511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ED4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59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E1A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ell differentiation</w:t>
            </w:r>
          </w:p>
        </w:tc>
      </w:tr>
      <w:tr w:rsidR="007535E1" w:rsidRPr="007535E1" w14:paraId="43F85710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789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200048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57E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nterleukin-8 secretion</w:t>
            </w:r>
          </w:p>
        </w:tc>
      </w:tr>
      <w:tr w:rsidR="007535E1" w:rsidRPr="007535E1" w14:paraId="08DB5D77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D21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95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591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natural killer cell mediated cytotoxicity</w:t>
            </w:r>
          </w:p>
        </w:tc>
      </w:tr>
      <w:tr w:rsidR="007535E1" w:rsidRPr="007535E1" w14:paraId="27213A47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41B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690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19F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leukocyte chemotaxis</w:t>
            </w:r>
          </w:p>
        </w:tc>
      </w:tr>
      <w:tr w:rsidR="007535E1" w:rsidRPr="007535E1" w14:paraId="71F1DA7F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80F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39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A4D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multicellular organismal process</w:t>
            </w:r>
          </w:p>
        </w:tc>
      </w:tr>
      <w:tr w:rsidR="007535E1" w:rsidRPr="007535E1" w14:paraId="2BD6F615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321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62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BB9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granulocyte chemotaxis</w:t>
            </w:r>
          </w:p>
        </w:tc>
      </w:tr>
      <w:tr w:rsidR="007535E1" w:rsidRPr="007535E1" w14:paraId="10B3F35C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4AE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856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B65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T cell receptor signaling pathway</w:t>
            </w:r>
          </w:p>
        </w:tc>
      </w:tr>
      <w:tr w:rsidR="007535E1" w:rsidRPr="007535E1" w14:paraId="5603D699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DC7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70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F5C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interleukin-2 production</w:t>
            </w:r>
          </w:p>
        </w:tc>
      </w:tr>
      <w:tr w:rsidR="007535E1" w:rsidRPr="007535E1" w14:paraId="0BF6F253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819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3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B880" w14:textId="3E31A78C" w:rsidR="007535E1" w:rsidRPr="007535E1" w:rsidRDefault="006053D8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7535E1"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taxis</w:t>
            </w:r>
          </w:p>
        </w:tc>
      </w:tr>
      <w:tr w:rsidR="007535E1" w:rsidRPr="007535E1" w14:paraId="0483C5F8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1C3E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759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31F0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macrophage chemotaxis</w:t>
            </w:r>
          </w:p>
        </w:tc>
      </w:tr>
      <w:tr w:rsidR="007535E1" w:rsidRPr="007535E1" w14:paraId="31DCC5D0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5F49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880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431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protein localization</w:t>
            </w:r>
          </w:p>
        </w:tc>
      </w:tr>
      <w:tr w:rsidR="007535E1" w:rsidRPr="007535E1" w14:paraId="7CEA3954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8B1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860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B29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T cell receptor signaling pathway</w:t>
            </w:r>
          </w:p>
        </w:tc>
      </w:tr>
      <w:tr w:rsidR="007535E1" w:rsidRPr="007535E1" w14:paraId="12B66F6F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34D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41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EB1C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multicellular organismal process</w:t>
            </w:r>
          </w:p>
        </w:tc>
      </w:tr>
      <w:tr w:rsidR="007535E1" w:rsidRPr="007535E1" w14:paraId="5167269F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BC21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596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30C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cell differentiation</w:t>
            </w:r>
          </w:p>
        </w:tc>
      </w:tr>
      <w:tr w:rsidR="007535E1" w:rsidRPr="007535E1" w14:paraId="10ED34BB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83EA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269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A643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natural killer cell mediated cytotoxicity</w:t>
            </w:r>
          </w:p>
        </w:tc>
      </w:tr>
      <w:tr w:rsidR="007535E1" w:rsidRPr="007535E1" w14:paraId="6E0FCD77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9BFC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83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F946" w14:textId="1008E088" w:rsidR="007535E1" w:rsidRPr="007535E1" w:rsidRDefault="006053D8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7535E1"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olysis</w:t>
            </w:r>
          </w:p>
        </w:tc>
      </w:tr>
      <w:tr w:rsidR="007535E1" w:rsidRPr="007535E1" w14:paraId="21BBE403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42AB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2000026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7E74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multicellular organismal development</w:t>
            </w:r>
          </w:p>
        </w:tc>
      </w:tr>
      <w:tr w:rsidR="007535E1" w:rsidRPr="007535E1" w14:paraId="1F090C66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FF9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591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F5AF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regulatory T cell differentiation</w:t>
            </w:r>
          </w:p>
        </w:tc>
      </w:tr>
      <w:tr w:rsidR="007535E1" w:rsidRPr="007535E1" w14:paraId="73C5EBF9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660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13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93CD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 nucleoside catabolic process</w:t>
            </w:r>
          </w:p>
        </w:tc>
      </w:tr>
      <w:tr w:rsidR="007535E1" w:rsidRPr="007535E1" w14:paraId="35B1D612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9AC2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671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BC26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gen transport</w:t>
            </w:r>
          </w:p>
        </w:tc>
      </w:tr>
      <w:tr w:rsidR="007535E1" w:rsidRPr="007535E1" w14:paraId="06DBC592" w14:textId="77777777" w:rsidTr="00CC625E">
        <w:trPr>
          <w:trHeight w:val="233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4955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9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FEB8" w14:textId="77777777" w:rsidR="007535E1" w:rsidRPr="007535E1" w:rsidRDefault="007535E1" w:rsidP="00753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developmental process</w:t>
            </w:r>
          </w:p>
        </w:tc>
      </w:tr>
    </w:tbl>
    <w:p w14:paraId="0E7B5A95" w14:textId="77777777" w:rsidR="00D225B9" w:rsidRPr="00FD10A9" w:rsidRDefault="00D225B9" w:rsidP="00D225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8C5CF9" w14:textId="77777777" w:rsidR="00D225B9" w:rsidRPr="00FD10A9" w:rsidRDefault="00D225B9" w:rsidP="00D225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BEE88A" w14:textId="47271A98" w:rsidR="00D225B9" w:rsidRPr="00FD10A9" w:rsidRDefault="00D225B9" w:rsidP="00D225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37C70">
        <w:rPr>
          <w:rFonts w:ascii="Times New Roman" w:hAnsi="Times New Roman" w:cs="Times New Roman"/>
          <w:sz w:val="24"/>
          <w:szCs w:val="24"/>
        </w:rPr>
        <w:t>10</w:t>
      </w:r>
      <w:r w:rsidRPr="00FD10A9">
        <w:rPr>
          <w:rFonts w:ascii="Times New Roman" w:hAnsi="Times New Roman" w:cs="Times New Roman"/>
          <w:sz w:val="24"/>
          <w:szCs w:val="24"/>
        </w:rPr>
        <w:t xml:space="preserve">. List of </w:t>
      </w:r>
      <w:r w:rsidR="00FD10A9">
        <w:rPr>
          <w:rFonts w:ascii="Times New Roman" w:hAnsi="Times New Roman" w:cs="Times New Roman"/>
          <w:sz w:val="24"/>
          <w:szCs w:val="24"/>
        </w:rPr>
        <w:t xml:space="preserve">10 </w:t>
      </w:r>
      <w:r w:rsidRPr="00FD10A9">
        <w:rPr>
          <w:rFonts w:ascii="Times New Roman" w:hAnsi="Times New Roman" w:cs="Times New Roman"/>
          <w:sz w:val="24"/>
          <w:szCs w:val="24"/>
        </w:rPr>
        <w:t xml:space="preserve">GO and </w:t>
      </w:r>
      <w:r w:rsidR="00FD10A9">
        <w:rPr>
          <w:rFonts w:ascii="Times New Roman" w:hAnsi="Times New Roman" w:cs="Times New Roman"/>
          <w:sz w:val="24"/>
          <w:szCs w:val="24"/>
        </w:rPr>
        <w:t xml:space="preserve">2 </w:t>
      </w:r>
      <w:r w:rsidRPr="00FD10A9">
        <w:rPr>
          <w:rFonts w:ascii="Times New Roman" w:hAnsi="Times New Roman" w:cs="Times New Roman"/>
          <w:sz w:val="24"/>
          <w:szCs w:val="24"/>
        </w:rPr>
        <w:t xml:space="preserve">KEGG pathways that were enriched in the </w:t>
      </w:r>
      <w:r w:rsidR="00FD10A9">
        <w:rPr>
          <w:rFonts w:ascii="Times New Roman" w:hAnsi="Times New Roman" w:cs="Times New Roman"/>
          <w:sz w:val="24"/>
          <w:szCs w:val="24"/>
        </w:rPr>
        <w:t>final disease signature (</w:t>
      </w:r>
      <w:r w:rsidRPr="00FD10A9">
        <w:rPr>
          <w:rFonts w:ascii="Times New Roman" w:hAnsi="Times New Roman" w:cs="Times New Roman"/>
          <w:sz w:val="24"/>
          <w:szCs w:val="24"/>
        </w:rPr>
        <w:t>overlap of discovery and validation</w:t>
      </w:r>
      <w:r w:rsidR="00FD10A9">
        <w:rPr>
          <w:rFonts w:ascii="Times New Roman" w:hAnsi="Times New Roman" w:cs="Times New Roman"/>
          <w:sz w:val="24"/>
          <w:szCs w:val="24"/>
        </w:rPr>
        <w:t>)</w:t>
      </w:r>
      <w:r w:rsidRPr="00FD10A9">
        <w:rPr>
          <w:rFonts w:ascii="Times New Roman" w:hAnsi="Times New Roman" w:cs="Times New Roman"/>
          <w:sz w:val="24"/>
          <w:szCs w:val="24"/>
        </w:rPr>
        <w:t xml:space="preserve"> and COVID-19 (</w:t>
      </w:r>
      <w:r w:rsidR="00FD10A9">
        <w:rPr>
          <w:rFonts w:ascii="Times New Roman" w:hAnsi="Times New Roman" w:cs="Times New Roman"/>
          <w:sz w:val="24"/>
          <w:szCs w:val="24"/>
        </w:rPr>
        <w:t xml:space="preserve">single-group analysis; </w:t>
      </w:r>
      <w:r w:rsidRPr="00FD10A9">
        <w:rPr>
          <w:rFonts w:ascii="Times New Roman" w:hAnsi="Times New Roman" w:cs="Times New Roman"/>
          <w:sz w:val="24"/>
          <w:szCs w:val="24"/>
        </w:rPr>
        <w:t xml:space="preserve">not </w:t>
      </w:r>
      <w:r w:rsidR="00FD10A9">
        <w:rPr>
          <w:rFonts w:ascii="Times New Roman" w:hAnsi="Times New Roman" w:cs="Times New Roman"/>
          <w:sz w:val="24"/>
          <w:szCs w:val="24"/>
        </w:rPr>
        <w:t xml:space="preserve">found </w:t>
      </w:r>
      <w:r w:rsidRPr="00FD10A9">
        <w:rPr>
          <w:rFonts w:ascii="Times New Roman" w:hAnsi="Times New Roman" w:cs="Times New Roman"/>
          <w:sz w:val="24"/>
          <w:szCs w:val="24"/>
        </w:rPr>
        <w:t>in RSV and Influenza).</w:t>
      </w:r>
    </w:p>
    <w:p w14:paraId="71EC010C" w14:textId="77777777" w:rsidR="00D225B9" w:rsidRPr="00FD10A9" w:rsidRDefault="00D225B9" w:rsidP="00D225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41" w:type="dxa"/>
        <w:jc w:val="center"/>
        <w:tblLook w:val="04A0" w:firstRow="1" w:lastRow="0" w:firstColumn="1" w:lastColumn="0" w:noHBand="0" w:noVBand="1"/>
      </w:tblPr>
      <w:tblGrid>
        <w:gridCol w:w="2075"/>
        <w:gridCol w:w="7266"/>
      </w:tblGrid>
      <w:tr w:rsidR="007535E1" w:rsidRPr="007535E1" w14:paraId="3FF84CEC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9EED" w14:textId="5D3725B5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 </w:t>
            </w:r>
            <w:r w:rsidR="00FD1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KEGG </w:t>
            </w: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7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BC5F" w14:textId="5A29DE94" w:rsidR="007535E1" w:rsidRPr="007535E1" w:rsidRDefault="00FD10A9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7535E1"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way</w:t>
            </w:r>
          </w:p>
        </w:tc>
      </w:tr>
      <w:tr w:rsidR="007535E1" w:rsidRPr="007535E1" w14:paraId="3BC9DD5E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CD5B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2501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EACE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med cell death</w:t>
            </w:r>
          </w:p>
        </w:tc>
      </w:tr>
      <w:tr w:rsidR="007535E1" w:rsidRPr="007535E1" w14:paraId="0A9116DD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34A4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77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5B15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immune response</w:t>
            </w:r>
          </w:p>
        </w:tc>
      </w:tr>
      <w:tr w:rsidR="007535E1" w:rsidRPr="007535E1" w14:paraId="5C9B5ABA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D4C7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3900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D4D9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viral life cycle</w:t>
            </w:r>
          </w:p>
        </w:tc>
      </w:tr>
      <w:tr w:rsidR="007535E1" w:rsidRPr="007535E1" w14:paraId="10775378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7FDD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3901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2983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viral life cycle</w:t>
            </w:r>
          </w:p>
        </w:tc>
      </w:tr>
      <w:tr w:rsidR="007535E1" w:rsidRPr="007535E1" w14:paraId="53EFDAAB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E401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41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EA27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multicellular organismal process</w:t>
            </w:r>
          </w:p>
        </w:tc>
      </w:tr>
      <w:tr w:rsidR="007535E1" w:rsidRPr="007535E1" w14:paraId="483B6228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BFBE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005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ABE5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on organization</w:t>
            </w:r>
          </w:p>
        </w:tc>
      </w:tr>
      <w:tr w:rsidR="007535E1" w:rsidRPr="007535E1" w14:paraId="1BC0CF0D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7CF0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771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C5F2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insic apoptotic signaling pathway in response to DNA damage by p53 class mediator</w:t>
            </w:r>
          </w:p>
        </w:tc>
      </w:tr>
      <w:tr w:rsidR="007535E1" w:rsidRPr="007535E1" w14:paraId="0C0574C4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DC0C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591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8649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regulatory T cell differentiation</w:t>
            </w:r>
          </w:p>
        </w:tc>
      </w:tr>
      <w:tr w:rsidR="007535E1" w:rsidRPr="007535E1" w14:paraId="3DD56BAA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394D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374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1E5B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amin family protein polymerization involved in mitochondrial fission</w:t>
            </w:r>
          </w:p>
        </w:tc>
      </w:tr>
      <w:tr w:rsidR="007535E1" w:rsidRPr="007535E1" w14:paraId="0E0E81D2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3419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8630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66AC" w14:textId="77777777" w:rsidR="007535E1" w:rsidRPr="007535E1" w:rsidRDefault="007535E1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insic apoptotic signaling pathway in response to DNA damage</w:t>
            </w:r>
          </w:p>
        </w:tc>
      </w:tr>
      <w:tr w:rsidR="00FD10A9" w:rsidRPr="00F40CCC" w14:paraId="52E85D76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4C00" w14:textId="77777777" w:rsidR="00FD10A9" w:rsidRPr="00F40CCC" w:rsidRDefault="00FD10A9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3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A2B9" w14:textId="30941DFA" w:rsidR="00FD10A9" w:rsidRPr="00F40CCC" w:rsidRDefault="00FD10A9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carcinogenesis</w:t>
            </w:r>
          </w:p>
        </w:tc>
      </w:tr>
      <w:tr w:rsidR="00FD10A9" w:rsidRPr="00F40CCC" w14:paraId="4CCB92A9" w14:textId="77777777" w:rsidTr="00FD10A9">
        <w:trPr>
          <w:trHeight w:val="300"/>
          <w:jc w:val="center"/>
        </w:trPr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51EF" w14:textId="77777777" w:rsidR="00FD10A9" w:rsidRPr="00F40CCC" w:rsidRDefault="00FD10A9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21</w:t>
            </w:r>
          </w:p>
        </w:tc>
        <w:tc>
          <w:tcPr>
            <w:tcW w:w="7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FE0B" w14:textId="3D4ED2EB" w:rsidR="00FD10A9" w:rsidRPr="00F40CCC" w:rsidRDefault="00FD10A9" w:rsidP="00FD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0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myeloid leukemia</w:t>
            </w:r>
          </w:p>
        </w:tc>
      </w:tr>
    </w:tbl>
    <w:p w14:paraId="245DDC0C" w14:textId="63F83779" w:rsidR="001523D4" w:rsidRPr="00FD10A9" w:rsidRDefault="001523D4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750B2D" w14:textId="4C27A73D" w:rsidR="007535E1" w:rsidRDefault="007535E1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49844D" w14:textId="77777777" w:rsidR="00AF26CE" w:rsidRDefault="00AF26CE" w:rsidP="00AF26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PCA analysis of the transcriptome data from all COVID-19 cases and controls. RED: cases; BLACK: controls</w:t>
      </w:r>
    </w:p>
    <w:p w14:paraId="64653352" w14:textId="77777777" w:rsidR="00AF26CE" w:rsidRPr="00FD10A9" w:rsidRDefault="00AF26CE" w:rsidP="00AF26C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76B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7779E6F" wp14:editId="5305DFEA">
            <wp:extent cx="4933950" cy="4600575"/>
            <wp:effectExtent l="0" t="0" r="0" b="9525"/>
            <wp:docPr id="2" name="Picture 2" descr="C:\Users\kwpkwan\Dropbox\Philip dropbox\CORNA\mdsplot_filt_D0casevs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wpkwan\Dropbox\Philip dropbox\CORNA\mdsplot_filt_D0casevscontro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6"/>
                    <a:stretch/>
                  </pic:blipFill>
                  <pic:spPr bwMode="auto">
                    <a:xfrm>
                      <a:off x="0" y="0"/>
                      <a:ext cx="4933950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682C0" w14:textId="77777777" w:rsidR="00346BF2" w:rsidRDefault="00346BF2" w:rsidP="00AF26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AC0728" w14:textId="77777777" w:rsidR="00346BF2" w:rsidRDefault="00346BF2" w:rsidP="00AF26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544FC9" w14:textId="77777777" w:rsidR="00346BF2" w:rsidRDefault="00346BF2" w:rsidP="00AF26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6CE1E8" w14:textId="04057DC9" w:rsidR="00346BF2" w:rsidRDefault="00346BF2" w:rsidP="00AF26C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6EB738" w14:textId="19FF33A4" w:rsidR="00AF26CE" w:rsidRDefault="00AF26CE" w:rsidP="00D553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. Key bioinformatics parameters for sequencing read mapping, transcript counting and differential analysis by STAR, HTseq and EdgeR respectively.</w:t>
      </w:r>
    </w:p>
    <w:p w14:paraId="7D57C59C" w14:textId="51A84373" w:rsidR="00D11CB5" w:rsidRDefault="00346BF2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F307BC1" wp14:editId="203A7E3B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14A70" w14:textId="77777777" w:rsidR="00CC06A6" w:rsidRDefault="00CC06A6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E4A062" w14:textId="77777777" w:rsidR="00CC06A6" w:rsidRDefault="00CC06A6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D99CED" w14:textId="77777777" w:rsidR="00CC06A6" w:rsidRDefault="00CC06A6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8620AC" w14:textId="77777777" w:rsidR="00CC06A6" w:rsidRDefault="00CC06A6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5AFE26" w14:textId="77777777" w:rsidR="00CC06A6" w:rsidRDefault="00CC06A6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8E94FB" w14:textId="5F603C25" w:rsidR="00325301" w:rsidRPr="005A5418" w:rsidRDefault="00CC06A6" w:rsidP="0032530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</w:t>
      </w:r>
      <w:r w:rsidR="00344B46">
        <w:rPr>
          <w:rFonts w:ascii="Times New Roman" w:hAnsi="Times New Roman" w:cs="Times New Roman"/>
          <w:sz w:val="24"/>
          <w:szCs w:val="24"/>
          <w:lang w:val="en-IN"/>
        </w:rPr>
        <w:t xml:space="preserve">. Relative gene expression values of the 14 overlapping </w:t>
      </w:r>
      <w:r w:rsidR="00325301">
        <w:rPr>
          <w:rFonts w:ascii="Times New Roman" w:hAnsi="Times New Roman" w:cs="Times New Roman"/>
          <w:sz w:val="24"/>
          <w:szCs w:val="24"/>
          <w:lang w:val="en-IN"/>
        </w:rPr>
        <w:t>induced</w:t>
      </w:r>
      <w:r w:rsidR="00344B46">
        <w:rPr>
          <w:rFonts w:ascii="Times New Roman" w:hAnsi="Times New Roman" w:cs="Times New Roman"/>
          <w:sz w:val="24"/>
          <w:szCs w:val="24"/>
          <w:lang w:val="en-IN"/>
        </w:rPr>
        <w:t xml:space="preserve"> genes from published RSV and COVID-19 dataset in this study</w:t>
      </w:r>
      <w:r w:rsidR="00325301"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</w:p>
    <w:p w14:paraId="3108B1EB" w14:textId="288FADB5" w:rsidR="00CC06A6" w:rsidRDefault="00344B46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B07B646" wp14:editId="579BC719">
            <wp:extent cx="5943600" cy="3552825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EA28522-7433-4415-8A29-E6268C0551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7BA9DD4" w14:textId="3CCB6130" w:rsidR="000D79A6" w:rsidRDefault="000D79A6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561FBD" w14:textId="29D7683C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C69D63" w14:textId="2990C5C5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FFD223" w14:textId="3E2D4BB4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BDFAB3" w14:textId="15479BB7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2D8A87" w14:textId="29284F16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6EC428" w14:textId="5667D8BE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F2E349" w14:textId="490667CC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C8D5C1" w14:textId="54BCFC04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1D1A6A" w14:textId="048B431B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9A1A2E" w14:textId="77777777" w:rsidR="0005084D" w:rsidRDefault="0005084D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47A7C9" w14:textId="10CF1368" w:rsidR="00344B46" w:rsidRDefault="00CC06A6" w:rsidP="00D553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4</w:t>
      </w:r>
      <w:r w:rsidR="00344B46">
        <w:rPr>
          <w:rFonts w:ascii="Times New Roman" w:hAnsi="Times New Roman" w:cs="Times New Roman"/>
          <w:sz w:val="24"/>
          <w:szCs w:val="24"/>
        </w:rPr>
        <w:t xml:space="preserve">. </w:t>
      </w:r>
      <w:r w:rsidR="00344B46">
        <w:rPr>
          <w:rFonts w:ascii="Times New Roman" w:hAnsi="Times New Roman" w:cs="Times New Roman"/>
          <w:sz w:val="24"/>
          <w:szCs w:val="24"/>
          <w:lang w:val="en-IN"/>
        </w:rPr>
        <w:t xml:space="preserve">Relative gene expression values of the </w:t>
      </w:r>
      <w:r w:rsidR="0005084D">
        <w:rPr>
          <w:rFonts w:ascii="Times New Roman" w:hAnsi="Times New Roman" w:cs="Times New Roman"/>
          <w:sz w:val="24"/>
          <w:szCs w:val="24"/>
          <w:lang w:val="en-IN"/>
        </w:rPr>
        <w:t>40</w:t>
      </w:r>
      <w:r w:rsidR="00344B46">
        <w:rPr>
          <w:rFonts w:ascii="Times New Roman" w:hAnsi="Times New Roman" w:cs="Times New Roman"/>
          <w:sz w:val="24"/>
          <w:szCs w:val="24"/>
          <w:lang w:val="en-IN"/>
        </w:rPr>
        <w:t xml:space="preserve"> overlapping induced genes from published </w:t>
      </w:r>
      <w:r w:rsidR="00AC346A" w:rsidRPr="00D5535B">
        <w:rPr>
          <w:rFonts w:ascii="Times New Roman" w:hAnsi="Times New Roman" w:cs="Times New Roman"/>
          <w:sz w:val="24"/>
          <w:szCs w:val="24"/>
          <w:lang w:val="en-IN"/>
        </w:rPr>
        <w:t>Influenza</w:t>
      </w:r>
      <w:r w:rsidR="00344B46">
        <w:rPr>
          <w:rFonts w:ascii="Times New Roman" w:hAnsi="Times New Roman" w:cs="Times New Roman"/>
          <w:sz w:val="24"/>
          <w:szCs w:val="24"/>
          <w:lang w:val="en-IN"/>
        </w:rPr>
        <w:t xml:space="preserve"> and COVID-19 dataset in this study.</w:t>
      </w:r>
    </w:p>
    <w:p w14:paraId="65896A3C" w14:textId="510F8C3D" w:rsidR="00344B46" w:rsidRDefault="00344B46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83D5BA" w14:textId="1D1B2DFD" w:rsidR="000D79A6" w:rsidRDefault="000D79A6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6BFF2DD" wp14:editId="6650975B">
            <wp:extent cx="6343650" cy="3362325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888F96E2-FC5D-470A-A8DF-8ACF0B0A58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8E3714F" w14:textId="77777777" w:rsidR="007535E1" w:rsidRPr="00FD10A9" w:rsidRDefault="007535E1" w:rsidP="001523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EE0BA2" w14:textId="648CEB94" w:rsidR="002A4F9D" w:rsidRPr="00FD10A9" w:rsidRDefault="002A4F9D" w:rsidP="00827D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t>References</w:t>
      </w:r>
    </w:p>
    <w:p w14:paraId="12B4335C" w14:textId="77777777" w:rsidR="002A4F9D" w:rsidRPr="00FD10A9" w:rsidRDefault="002A4F9D" w:rsidP="002A4F9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fldChar w:fldCharType="begin"/>
      </w:r>
      <w:r w:rsidRPr="00FD10A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D10A9">
        <w:rPr>
          <w:rFonts w:ascii="Times New Roman" w:hAnsi="Times New Roman" w:cs="Times New Roman"/>
          <w:sz w:val="24"/>
          <w:szCs w:val="24"/>
        </w:rPr>
        <w:fldChar w:fldCharType="separate"/>
      </w:r>
      <w:r w:rsidRPr="00FD10A9">
        <w:rPr>
          <w:rFonts w:ascii="Times New Roman" w:hAnsi="Times New Roman" w:cs="Times New Roman"/>
          <w:sz w:val="24"/>
          <w:szCs w:val="24"/>
        </w:rPr>
        <w:t>1.</w:t>
      </w:r>
      <w:r w:rsidRPr="00FD10A9">
        <w:rPr>
          <w:rFonts w:ascii="Times New Roman" w:hAnsi="Times New Roman" w:cs="Times New Roman"/>
          <w:sz w:val="24"/>
          <w:szCs w:val="24"/>
        </w:rPr>
        <w:tab/>
        <w:t xml:space="preserve">Do LAH, Pellet J, van Doorn HR, Tran AT, Nguyen BH, Tran TTL, Tran QH, Vo QB, Tran Dac NA, Trinh HN: </w:t>
      </w:r>
      <w:r w:rsidRPr="00FD10A9">
        <w:rPr>
          <w:rFonts w:ascii="Times New Roman" w:hAnsi="Times New Roman" w:cs="Times New Roman"/>
          <w:b/>
          <w:sz w:val="24"/>
          <w:szCs w:val="24"/>
        </w:rPr>
        <w:t>Host transcription profile in nasal epithelium and whole blood of hospitalized children under 2 years of age with respiratory syncytial virus infection</w:t>
      </w:r>
      <w:r w:rsidRPr="00FD10A9">
        <w:rPr>
          <w:rFonts w:ascii="Times New Roman" w:hAnsi="Times New Roman" w:cs="Times New Roman"/>
          <w:sz w:val="24"/>
          <w:szCs w:val="24"/>
        </w:rPr>
        <w:t xml:space="preserve">. </w:t>
      </w:r>
      <w:r w:rsidRPr="00FD10A9">
        <w:rPr>
          <w:rFonts w:ascii="Times New Roman" w:hAnsi="Times New Roman" w:cs="Times New Roman"/>
          <w:i/>
          <w:sz w:val="24"/>
          <w:szCs w:val="24"/>
        </w:rPr>
        <w:t xml:space="preserve">The Journal of infectious diseases </w:t>
      </w:r>
      <w:r w:rsidRPr="00FD10A9">
        <w:rPr>
          <w:rFonts w:ascii="Times New Roman" w:hAnsi="Times New Roman" w:cs="Times New Roman"/>
          <w:sz w:val="24"/>
          <w:szCs w:val="24"/>
        </w:rPr>
        <w:t xml:space="preserve">2018, </w:t>
      </w:r>
      <w:r w:rsidRPr="00FD10A9">
        <w:rPr>
          <w:rFonts w:ascii="Times New Roman" w:hAnsi="Times New Roman" w:cs="Times New Roman"/>
          <w:b/>
          <w:sz w:val="24"/>
          <w:szCs w:val="24"/>
        </w:rPr>
        <w:t>217</w:t>
      </w:r>
      <w:r w:rsidRPr="00FD10A9">
        <w:rPr>
          <w:rFonts w:ascii="Times New Roman" w:hAnsi="Times New Roman" w:cs="Times New Roman"/>
          <w:sz w:val="24"/>
          <w:szCs w:val="24"/>
        </w:rPr>
        <w:t>(1):134-146.</w:t>
      </w:r>
    </w:p>
    <w:p w14:paraId="31529A31" w14:textId="77777777" w:rsidR="002A4F9D" w:rsidRPr="00FD10A9" w:rsidRDefault="002A4F9D" w:rsidP="002A4F9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t>2.</w:t>
      </w:r>
      <w:r w:rsidRPr="00FD10A9">
        <w:rPr>
          <w:rFonts w:ascii="Times New Roman" w:hAnsi="Times New Roman" w:cs="Times New Roman"/>
          <w:sz w:val="24"/>
          <w:szCs w:val="24"/>
        </w:rPr>
        <w:tab/>
        <w:t xml:space="preserve">Zerbib Y, Jenkins EK, Shojaei M, Meyers AF, Ho J, Ball TB, Keynan Y, Pisipati A, Kumar A, Kumar A: </w:t>
      </w:r>
      <w:r w:rsidRPr="00FD10A9">
        <w:rPr>
          <w:rFonts w:ascii="Times New Roman" w:hAnsi="Times New Roman" w:cs="Times New Roman"/>
          <w:b/>
          <w:sz w:val="24"/>
          <w:szCs w:val="24"/>
        </w:rPr>
        <w:t>Pathway mapping of leukocyte transcriptome in influenza patients reveals distinct pathogenic mechanisms associated with progression to severe infection</w:t>
      </w:r>
      <w:r w:rsidRPr="00FD10A9">
        <w:rPr>
          <w:rFonts w:ascii="Times New Roman" w:hAnsi="Times New Roman" w:cs="Times New Roman"/>
          <w:sz w:val="24"/>
          <w:szCs w:val="24"/>
        </w:rPr>
        <w:t xml:space="preserve">. </w:t>
      </w:r>
      <w:r w:rsidRPr="00FD10A9">
        <w:rPr>
          <w:rFonts w:ascii="Times New Roman" w:hAnsi="Times New Roman" w:cs="Times New Roman"/>
          <w:i/>
          <w:sz w:val="24"/>
          <w:szCs w:val="24"/>
        </w:rPr>
        <w:t xml:space="preserve">BMC medical genomics </w:t>
      </w:r>
      <w:r w:rsidRPr="00FD10A9">
        <w:rPr>
          <w:rFonts w:ascii="Times New Roman" w:hAnsi="Times New Roman" w:cs="Times New Roman"/>
          <w:sz w:val="24"/>
          <w:szCs w:val="24"/>
        </w:rPr>
        <w:t xml:space="preserve">2020, </w:t>
      </w:r>
      <w:r w:rsidRPr="00FD10A9">
        <w:rPr>
          <w:rFonts w:ascii="Times New Roman" w:hAnsi="Times New Roman" w:cs="Times New Roman"/>
          <w:b/>
          <w:sz w:val="24"/>
          <w:szCs w:val="24"/>
        </w:rPr>
        <w:t>13</w:t>
      </w:r>
      <w:r w:rsidRPr="00FD10A9">
        <w:rPr>
          <w:rFonts w:ascii="Times New Roman" w:hAnsi="Times New Roman" w:cs="Times New Roman"/>
          <w:sz w:val="24"/>
          <w:szCs w:val="24"/>
        </w:rPr>
        <w:t>(1):1-13.</w:t>
      </w:r>
    </w:p>
    <w:p w14:paraId="2D2C7AE1" w14:textId="62F9B78A" w:rsidR="00AF3B00" w:rsidRPr="00FD10A9" w:rsidRDefault="002A4F9D" w:rsidP="00827D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0A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F3B00" w:rsidRPr="00FD10A9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65514" w14:textId="77777777" w:rsidR="00D03944" w:rsidRDefault="00D03944" w:rsidP="00FD10A9">
      <w:pPr>
        <w:spacing w:after="0" w:line="240" w:lineRule="auto"/>
      </w:pPr>
      <w:r>
        <w:separator/>
      </w:r>
    </w:p>
  </w:endnote>
  <w:endnote w:type="continuationSeparator" w:id="0">
    <w:p w14:paraId="6144EDED" w14:textId="77777777" w:rsidR="00D03944" w:rsidRDefault="00D03944" w:rsidP="00FD10A9">
      <w:pPr>
        <w:spacing w:after="0" w:line="240" w:lineRule="auto"/>
      </w:pPr>
      <w:r>
        <w:continuationSeparator/>
      </w:r>
    </w:p>
  </w:endnote>
  <w:endnote w:type="continuationNotice" w:id="1">
    <w:p w14:paraId="42ACB890" w14:textId="77777777" w:rsidR="00D03944" w:rsidRDefault="00D039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BC310" w14:textId="77777777" w:rsidR="0039521D" w:rsidRDefault="003952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BF7BE9" w14:textId="77777777" w:rsidR="00D03944" w:rsidRDefault="00D03944" w:rsidP="00FD10A9">
      <w:pPr>
        <w:spacing w:after="0" w:line="240" w:lineRule="auto"/>
      </w:pPr>
      <w:r>
        <w:separator/>
      </w:r>
    </w:p>
  </w:footnote>
  <w:footnote w:type="continuationSeparator" w:id="0">
    <w:p w14:paraId="317EB04E" w14:textId="77777777" w:rsidR="00D03944" w:rsidRDefault="00D03944" w:rsidP="00FD10A9">
      <w:pPr>
        <w:spacing w:after="0" w:line="240" w:lineRule="auto"/>
      </w:pPr>
      <w:r>
        <w:continuationSeparator/>
      </w:r>
    </w:p>
  </w:footnote>
  <w:footnote w:type="continuationNotice" w:id="1">
    <w:p w14:paraId="4CB0D8B5" w14:textId="77777777" w:rsidR="00D03944" w:rsidRDefault="00D0394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E687DF" w14:textId="77777777" w:rsidR="0039521D" w:rsidRDefault="003952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MDc2Mzc0MjW3NDBS0lEKTi0uzszPAykwrgUAMlmTy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dswvtr1drdtkexr59pzpfczrf0taxw55vd&quot;&gt;My EndNote Library&lt;record-ids&gt;&lt;item&gt;1479&lt;/item&gt;&lt;/record-ids&gt;&lt;/item&gt;&lt;/Libraries&gt;"/>
  </w:docVars>
  <w:rsids>
    <w:rsidRoot w:val="00AF3B00"/>
    <w:rsid w:val="0000613B"/>
    <w:rsid w:val="0003702E"/>
    <w:rsid w:val="0005084D"/>
    <w:rsid w:val="00061A40"/>
    <w:rsid w:val="00081764"/>
    <w:rsid w:val="00093DEC"/>
    <w:rsid w:val="000D79A6"/>
    <w:rsid w:val="0014264C"/>
    <w:rsid w:val="001523D4"/>
    <w:rsid w:val="0022657F"/>
    <w:rsid w:val="002511E2"/>
    <w:rsid w:val="002A3FCD"/>
    <w:rsid w:val="002A4F9D"/>
    <w:rsid w:val="002D436A"/>
    <w:rsid w:val="002F4323"/>
    <w:rsid w:val="003227B5"/>
    <w:rsid w:val="00325301"/>
    <w:rsid w:val="00344B46"/>
    <w:rsid w:val="00344D65"/>
    <w:rsid w:val="00346BF2"/>
    <w:rsid w:val="0039521D"/>
    <w:rsid w:val="003B2E14"/>
    <w:rsid w:val="003B5AFD"/>
    <w:rsid w:val="00432A6A"/>
    <w:rsid w:val="00440B38"/>
    <w:rsid w:val="0045596C"/>
    <w:rsid w:val="00467C77"/>
    <w:rsid w:val="004A57C9"/>
    <w:rsid w:val="004C7006"/>
    <w:rsid w:val="004F610F"/>
    <w:rsid w:val="00537C70"/>
    <w:rsid w:val="00560869"/>
    <w:rsid w:val="00581046"/>
    <w:rsid w:val="006053D8"/>
    <w:rsid w:val="00651467"/>
    <w:rsid w:val="00663E9D"/>
    <w:rsid w:val="006749FB"/>
    <w:rsid w:val="0069586B"/>
    <w:rsid w:val="006A761C"/>
    <w:rsid w:val="007535E1"/>
    <w:rsid w:val="007566F0"/>
    <w:rsid w:val="007C1F81"/>
    <w:rsid w:val="00827D84"/>
    <w:rsid w:val="0087591E"/>
    <w:rsid w:val="00896964"/>
    <w:rsid w:val="008A25BF"/>
    <w:rsid w:val="009613C2"/>
    <w:rsid w:val="00966130"/>
    <w:rsid w:val="009B5FAF"/>
    <w:rsid w:val="009C63D2"/>
    <w:rsid w:val="009D433A"/>
    <w:rsid w:val="00A34B41"/>
    <w:rsid w:val="00A42C4E"/>
    <w:rsid w:val="00A96DE9"/>
    <w:rsid w:val="00AC346A"/>
    <w:rsid w:val="00AE76B0"/>
    <w:rsid w:val="00AF24EF"/>
    <w:rsid w:val="00AF26CE"/>
    <w:rsid w:val="00AF3B00"/>
    <w:rsid w:val="00B35783"/>
    <w:rsid w:val="00BF73E2"/>
    <w:rsid w:val="00C139FC"/>
    <w:rsid w:val="00C24153"/>
    <w:rsid w:val="00C52648"/>
    <w:rsid w:val="00C83432"/>
    <w:rsid w:val="00CC06A6"/>
    <w:rsid w:val="00CC625E"/>
    <w:rsid w:val="00D01827"/>
    <w:rsid w:val="00D03944"/>
    <w:rsid w:val="00D0552E"/>
    <w:rsid w:val="00D11CB5"/>
    <w:rsid w:val="00D225B9"/>
    <w:rsid w:val="00D54EA8"/>
    <w:rsid w:val="00D5535B"/>
    <w:rsid w:val="00E22EA3"/>
    <w:rsid w:val="00E94EA1"/>
    <w:rsid w:val="00EF6938"/>
    <w:rsid w:val="00F40CCC"/>
    <w:rsid w:val="00F41CE6"/>
    <w:rsid w:val="00FC4E39"/>
    <w:rsid w:val="00FD10A9"/>
    <w:rsid w:val="00FF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27636"/>
  <w15:chartTrackingRefBased/>
  <w15:docId w15:val="{47AAF06E-79C1-4CDA-8596-C28E801CD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3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B00"/>
    <w:pPr>
      <w:spacing w:line="240" w:lineRule="auto"/>
    </w:pPr>
    <w:rPr>
      <w:sz w:val="20"/>
      <w:szCs w:val="20"/>
      <w:lang w:val="en-MY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B00"/>
    <w:rPr>
      <w:sz w:val="20"/>
      <w:szCs w:val="20"/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B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F3B00"/>
    <w:pPr>
      <w:ind w:left="720"/>
      <w:contextualSpacing/>
    </w:pPr>
  </w:style>
  <w:style w:type="table" w:styleId="TableGrid">
    <w:name w:val="Table Grid"/>
    <w:basedOn w:val="TableNormal"/>
    <w:uiPriority w:val="39"/>
    <w:rsid w:val="00AF3B00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006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006"/>
    <w:rPr>
      <w:b/>
      <w:bCs/>
      <w:sz w:val="20"/>
      <w:szCs w:val="20"/>
      <w:lang w:val="en-MY"/>
    </w:rPr>
  </w:style>
  <w:style w:type="paragraph" w:customStyle="1" w:styleId="EndNoteBibliographyTitle">
    <w:name w:val="EndNote Bibliography Title"/>
    <w:basedOn w:val="Normal"/>
    <w:link w:val="EndNoteBibliographyTitleChar"/>
    <w:rsid w:val="002A4F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F9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4F9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4F9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D1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0A9"/>
  </w:style>
  <w:style w:type="paragraph" w:styleId="Footer">
    <w:name w:val="footer"/>
    <w:basedOn w:val="Normal"/>
    <w:link w:val="FooterChar"/>
    <w:uiPriority w:val="99"/>
    <w:unhideWhenUsed/>
    <w:rsid w:val="00FD1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opbox\Philip%20dropbox\CORNA\CORNA_graphds_review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opbox\Philip%20dropbox\CORNA\CORNA_graphds_review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877145164546735"/>
          <c:y val="4.1626592922533477E-2"/>
          <c:w val="0.78772427485025909"/>
          <c:h val="0.6059811558407747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SV_ourUP!$B$1</c:f>
              <c:strCache>
                <c:ptCount val="1"/>
                <c:pt idx="0">
                  <c:v>Covid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SV_ourUP!$A$2:$A$15</c:f>
              <c:strCache>
                <c:ptCount val="14"/>
                <c:pt idx="0">
                  <c:v>ENSG00000148926</c:v>
                </c:pt>
                <c:pt idx="1">
                  <c:v>ENSG00000187116</c:v>
                </c:pt>
                <c:pt idx="2">
                  <c:v>ENSG00000126262</c:v>
                </c:pt>
                <c:pt idx="3">
                  <c:v>ENSG00000100985</c:v>
                </c:pt>
                <c:pt idx="4">
                  <c:v>ENSG00000150337</c:v>
                </c:pt>
                <c:pt idx="5">
                  <c:v>ENSG00000119922</c:v>
                </c:pt>
                <c:pt idx="6">
                  <c:v>ENSG00000188313</c:v>
                </c:pt>
                <c:pt idx="7">
                  <c:v>ENSG00000136689</c:v>
                </c:pt>
                <c:pt idx="8">
                  <c:v>ENSG00000185507</c:v>
                </c:pt>
                <c:pt idx="9">
                  <c:v>ENSG00000119917</c:v>
                </c:pt>
                <c:pt idx="10">
                  <c:v>ENSG00000185745</c:v>
                </c:pt>
                <c:pt idx="11">
                  <c:v>ENSG00000111331</c:v>
                </c:pt>
                <c:pt idx="12">
                  <c:v>ENSG00000135114</c:v>
                </c:pt>
                <c:pt idx="13">
                  <c:v>ENSG00000187608</c:v>
                </c:pt>
              </c:strCache>
            </c:strRef>
          </c:cat>
          <c:val>
            <c:numRef>
              <c:f>RSV_ourUP!$B$2:$B$15</c:f>
              <c:numCache>
                <c:formatCode>General</c:formatCode>
                <c:ptCount val="14"/>
                <c:pt idx="0">
                  <c:v>1.0798092020000001</c:v>
                </c:pt>
                <c:pt idx="1">
                  <c:v>1.121626478</c:v>
                </c:pt>
                <c:pt idx="2">
                  <c:v>1.1859204910000001</c:v>
                </c:pt>
                <c:pt idx="3">
                  <c:v>1.243838432</c:v>
                </c:pt>
                <c:pt idx="4">
                  <c:v>1.282872832</c:v>
                </c:pt>
                <c:pt idx="5">
                  <c:v>1.933422556</c:v>
                </c:pt>
                <c:pt idx="6">
                  <c:v>1.9455244199999999</c:v>
                </c:pt>
                <c:pt idx="7">
                  <c:v>2.0427595329999999</c:v>
                </c:pt>
                <c:pt idx="8">
                  <c:v>2.1629422410000001</c:v>
                </c:pt>
                <c:pt idx="9">
                  <c:v>2.7311391559999998</c:v>
                </c:pt>
                <c:pt idx="10">
                  <c:v>2.745044547</c:v>
                </c:pt>
                <c:pt idx="11">
                  <c:v>2.8968427069999998</c:v>
                </c:pt>
                <c:pt idx="12">
                  <c:v>3.0931226610000002</c:v>
                </c:pt>
                <c:pt idx="13">
                  <c:v>3.7987533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811-4D59-8232-F7353C25DC2B}"/>
            </c:ext>
          </c:extLst>
        </c:ser>
        <c:ser>
          <c:idx val="1"/>
          <c:order val="1"/>
          <c:tx>
            <c:strRef>
              <c:f>RSV_ourUP!$C$1</c:f>
              <c:strCache>
                <c:ptCount val="1"/>
                <c:pt idx="0">
                  <c:v>RSV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RSV_ourUP!$A$2:$A$15</c:f>
              <c:strCache>
                <c:ptCount val="14"/>
                <c:pt idx="0">
                  <c:v>ENSG00000148926</c:v>
                </c:pt>
                <c:pt idx="1">
                  <c:v>ENSG00000187116</c:v>
                </c:pt>
                <c:pt idx="2">
                  <c:v>ENSG00000126262</c:v>
                </c:pt>
                <c:pt idx="3">
                  <c:v>ENSG00000100985</c:v>
                </c:pt>
                <c:pt idx="4">
                  <c:v>ENSG00000150337</c:v>
                </c:pt>
                <c:pt idx="5">
                  <c:v>ENSG00000119922</c:v>
                </c:pt>
                <c:pt idx="6">
                  <c:v>ENSG00000188313</c:v>
                </c:pt>
                <c:pt idx="7">
                  <c:v>ENSG00000136689</c:v>
                </c:pt>
                <c:pt idx="8">
                  <c:v>ENSG00000185507</c:v>
                </c:pt>
                <c:pt idx="9">
                  <c:v>ENSG00000119917</c:v>
                </c:pt>
                <c:pt idx="10">
                  <c:v>ENSG00000185745</c:v>
                </c:pt>
                <c:pt idx="11">
                  <c:v>ENSG00000111331</c:v>
                </c:pt>
                <c:pt idx="12">
                  <c:v>ENSG00000135114</c:v>
                </c:pt>
                <c:pt idx="13">
                  <c:v>ENSG00000187608</c:v>
                </c:pt>
              </c:strCache>
            </c:strRef>
          </c:cat>
          <c:val>
            <c:numRef>
              <c:f>RSV_ourUP!$C$2:$C$15</c:f>
              <c:numCache>
                <c:formatCode>General</c:formatCode>
                <c:ptCount val="14"/>
                <c:pt idx="0">
                  <c:v>1.0420904919501699</c:v>
                </c:pt>
                <c:pt idx="1">
                  <c:v>1.1990531298596601</c:v>
                </c:pt>
                <c:pt idx="2">
                  <c:v>1.0191491667604</c:v>
                </c:pt>
                <c:pt idx="3">
                  <c:v>1.2997810041558999</c:v>
                </c:pt>
                <c:pt idx="4">
                  <c:v>1.4071038441050301</c:v>
                </c:pt>
                <c:pt idx="5">
                  <c:v>1.2379938208210499</c:v>
                </c:pt>
                <c:pt idx="6">
                  <c:v>1.1305623220743299</c:v>
                </c:pt>
                <c:pt idx="7">
                  <c:v>1.13854652491113</c:v>
                </c:pt>
                <c:pt idx="8">
                  <c:v>1.0940822364307301</c:v>
                </c:pt>
                <c:pt idx="9">
                  <c:v>1.03503747676626</c:v>
                </c:pt>
                <c:pt idx="10">
                  <c:v>1.39235899183906</c:v>
                </c:pt>
                <c:pt idx="11">
                  <c:v>1.2228526298967699</c:v>
                </c:pt>
                <c:pt idx="12">
                  <c:v>1.0070258756572401</c:v>
                </c:pt>
                <c:pt idx="13">
                  <c:v>1.458149034527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811-4D59-8232-F7353C25DC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4954016"/>
        <c:axId val="514953232"/>
      </c:barChart>
      <c:catAx>
        <c:axId val="514954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ene Ensembl ID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4953232"/>
        <c:crosses val="autoZero"/>
        <c:auto val="1"/>
        <c:lblAlgn val="ctr"/>
        <c:lblOffset val="100"/>
        <c:noMultiLvlLbl val="0"/>
      </c:catAx>
      <c:valAx>
        <c:axId val="514953232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2</a:t>
                </a:r>
              </a:p>
              <a:p>
                <a:pPr>
                  <a:defRPr/>
                </a:pPr>
                <a:r>
                  <a:rPr lang="en-US"/>
                  <a:t> fold ch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4954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301547251344963"/>
          <c:y val="0.14040622346566647"/>
          <c:w val="0.41721456007978125"/>
          <c:h val="5.45238064951089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IF_ourUP!$B$1</c:f>
              <c:strCache>
                <c:ptCount val="1"/>
                <c:pt idx="0">
                  <c:v>Covid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IF_ourUP!$A$2:$A$41</c:f>
              <c:strCache>
                <c:ptCount val="40"/>
                <c:pt idx="0">
                  <c:v>ENSG00000141664</c:v>
                </c:pt>
                <c:pt idx="1">
                  <c:v>ENSG00000055332</c:v>
                </c:pt>
                <c:pt idx="2">
                  <c:v>ENSG00000163220</c:v>
                </c:pt>
                <c:pt idx="3">
                  <c:v>ENSG00000183019</c:v>
                </c:pt>
                <c:pt idx="4">
                  <c:v>ENSG00000180573</c:v>
                </c:pt>
                <c:pt idx="5">
                  <c:v>ENSG00000148926</c:v>
                </c:pt>
                <c:pt idx="6">
                  <c:v>ENSG00000187116</c:v>
                </c:pt>
                <c:pt idx="7">
                  <c:v>ENSG00000134809</c:v>
                </c:pt>
                <c:pt idx="8">
                  <c:v>ENSG00000100985</c:v>
                </c:pt>
                <c:pt idx="9">
                  <c:v>ENSG00000121858</c:v>
                </c:pt>
                <c:pt idx="10">
                  <c:v>ENSG00000150337</c:v>
                </c:pt>
                <c:pt idx="11">
                  <c:v>ENSG00000130489</c:v>
                </c:pt>
                <c:pt idx="12">
                  <c:v>ENSG00000196358</c:v>
                </c:pt>
                <c:pt idx="13">
                  <c:v>ENSG00000116663</c:v>
                </c:pt>
                <c:pt idx="14">
                  <c:v>ENSG00000140379</c:v>
                </c:pt>
                <c:pt idx="15">
                  <c:v>ENSG00000169385</c:v>
                </c:pt>
                <c:pt idx="16">
                  <c:v>ENSG00000132530</c:v>
                </c:pt>
                <c:pt idx="17">
                  <c:v>ENSG00000170476</c:v>
                </c:pt>
                <c:pt idx="18">
                  <c:v>ENSG00000068079</c:v>
                </c:pt>
                <c:pt idx="19">
                  <c:v>ENSG00000073737</c:v>
                </c:pt>
                <c:pt idx="20">
                  <c:v>ENSG00000119922</c:v>
                </c:pt>
                <c:pt idx="21">
                  <c:v>ENSG00000188313</c:v>
                </c:pt>
                <c:pt idx="22">
                  <c:v>ENSG00000124256</c:v>
                </c:pt>
                <c:pt idx="23">
                  <c:v>ENSG00000136689</c:v>
                </c:pt>
                <c:pt idx="24">
                  <c:v>ENSG00000148346</c:v>
                </c:pt>
                <c:pt idx="25">
                  <c:v>ENSG00000185507</c:v>
                </c:pt>
                <c:pt idx="26">
                  <c:v>ENSG00000157601</c:v>
                </c:pt>
                <c:pt idx="27">
                  <c:v>ENSG00000133106</c:v>
                </c:pt>
                <c:pt idx="28">
                  <c:v>ENSG00000111335</c:v>
                </c:pt>
                <c:pt idx="29">
                  <c:v>ENSG00000126709</c:v>
                </c:pt>
                <c:pt idx="30">
                  <c:v>ENSG00000119917</c:v>
                </c:pt>
                <c:pt idx="31">
                  <c:v>ENSG00000185745</c:v>
                </c:pt>
                <c:pt idx="32">
                  <c:v>ENSG00000125148</c:v>
                </c:pt>
                <c:pt idx="33">
                  <c:v>ENSG00000111331</c:v>
                </c:pt>
                <c:pt idx="34">
                  <c:v>ENSG00000089127</c:v>
                </c:pt>
                <c:pt idx="35">
                  <c:v>ENSG00000149131</c:v>
                </c:pt>
                <c:pt idx="36">
                  <c:v>ENSG00000160932</c:v>
                </c:pt>
                <c:pt idx="37">
                  <c:v>ENSG00000135114</c:v>
                </c:pt>
                <c:pt idx="38">
                  <c:v>ENSG00000187608</c:v>
                </c:pt>
                <c:pt idx="39">
                  <c:v>ENSG00000088827</c:v>
                </c:pt>
              </c:strCache>
            </c:strRef>
          </c:cat>
          <c:val>
            <c:numRef>
              <c:f>IF_ourUP!$B$2:$B$41</c:f>
              <c:numCache>
                <c:formatCode>General</c:formatCode>
                <c:ptCount val="40"/>
                <c:pt idx="0">
                  <c:v>1.002279462</c:v>
                </c:pt>
                <c:pt idx="1">
                  <c:v>1.0201196299999999</c:v>
                </c:pt>
                <c:pt idx="2">
                  <c:v>1.027015188</c:v>
                </c:pt>
                <c:pt idx="3">
                  <c:v>1.0290085579999999</c:v>
                </c:pt>
                <c:pt idx="4">
                  <c:v>1.077373277</c:v>
                </c:pt>
                <c:pt idx="5">
                  <c:v>1.0798092020000001</c:v>
                </c:pt>
                <c:pt idx="6">
                  <c:v>1.121626478</c:v>
                </c:pt>
                <c:pt idx="7">
                  <c:v>1.1439815680000001</c:v>
                </c:pt>
                <c:pt idx="8">
                  <c:v>1.243838432</c:v>
                </c:pt>
                <c:pt idx="9">
                  <c:v>1.263095109</c:v>
                </c:pt>
                <c:pt idx="10">
                  <c:v>1.282872832</c:v>
                </c:pt>
                <c:pt idx="11">
                  <c:v>1.3069391939999999</c:v>
                </c:pt>
                <c:pt idx="12">
                  <c:v>1.309387895</c:v>
                </c:pt>
                <c:pt idx="13">
                  <c:v>1.361156085</c:v>
                </c:pt>
                <c:pt idx="14">
                  <c:v>1.4201664940000001</c:v>
                </c:pt>
                <c:pt idx="15">
                  <c:v>1.4425014229999999</c:v>
                </c:pt>
                <c:pt idx="16">
                  <c:v>1.488094668</c:v>
                </c:pt>
                <c:pt idx="17">
                  <c:v>1.559419111</c:v>
                </c:pt>
                <c:pt idx="18">
                  <c:v>1.8594006729999999</c:v>
                </c:pt>
                <c:pt idx="19">
                  <c:v>1.868857789</c:v>
                </c:pt>
                <c:pt idx="20">
                  <c:v>1.933422556</c:v>
                </c:pt>
                <c:pt idx="21">
                  <c:v>1.9455244199999999</c:v>
                </c:pt>
                <c:pt idx="22">
                  <c:v>1.956617826</c:v>
                </c:pt>
                <c:pt idx="23">
                  <c:v>2.0427595329999999</c:v>
                </c:pt>
                <c:pt idx="24">
                  <c:v>2.116808394</c:v>
                </c:pt>
                <c:pt idx="25">
                  <c:v>2.1629422410000001</c:v>
                </c:pt>
                <c:pt idx="26">
                  <c:v>2.444824492</c:v>
                </c:pt>
                <c:pt idx="27">
                  <c:v>2.5949022519999998</c:v>
                </c:pt>
                <c:pt idx="28">
                  <c:v>2.623486969</c:v>
                </c:pt>
                <c:pt idx="29">
                  <c:v>2.7053424050000001</c:v>
                </c:pt>
                <c:pt idx="30">
                  <c:v>2.7311391559999998</c:v>
                </c:pt>
                <c:pt idx="31">
                  <c:v>2.745044547</c:v>
                </c:pt>
                <c:pt idx="32">
                  <c:v>2.8582885779999998</c:v>
                </c:pt>
                <c:pt idx="33">
                  <c:v>2.8968427069999998</c:v>
                </c:pt>
                <c:pt idx="34">
                  <c:v>2.9567194090000002</c:v>
                </c:pt>
                <c:pt idx="35">
                  <c:v>3.0687449309999999</c:v>
                </c:pt>
                <c:pt idx="36">
                  <c:v>3.0688247390000001</c:v>
                </c:pt>
                <c:pt idx="37">
                  <c:v>3.0931226610000002</c:v>
                </c:pt>
                <c:pt idx="38">
                  <c:v>3.798753391</c:v>
                </c:pt>
                <c:pt idx="39">
                  <c:v>3.825971249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686-4400-A14A-BC3A4336ECA5}"/>
            </c:ext>
          </c:extLst>
        </c:ser>
        <c:ser>
          <c:idx val="1"/>
          <c:order val="1"/>
          <c:tx>
            <c:strRef>
              <c:f>IF_ourUP!$C$1</c:f>
              <c:strCache>
                <c:ptCount val="1"/>
                <c:pt idx="0">
                  <c:v>Influenz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IF_ourUP!$A$2:$A$41</c:f>
              <c:strCache>
                <c:ptCount val="40"/>
                <c:pt idx="0">
                  <c:v>ENSG00000141664</c:v>
                </c:pt>
                <c:pt idx="1">
                  <c:v>ENSG00000055332</c:v>
                </c:pt>
                <c:pt idx="2">
                  <c:v>ENSG00000163220</c:v>
                </c:pt>
                <c:pt idx="3">
                  <c:v>ENSG00000183019</c:v>
                </c:pt>
                <c:pt idx="4">
                  <c:v>ENSG00000180573</c:v>
                </c:pt>
                <c:pt idx="5">
                  <c:v>ENSG00000148926</c:v>
                </c:pt>
                <c:pt idx="6">
                  <c:v>ENSG00000187116</c:v>
                </c:pt>
                <c:pt idx="7">
                  <c:v>ENSG00000134809</c:v>
                </c:pt>
                <c:pt idx="8">
                  <c:v>ENSG00000100985</c:v>
                </c:pt>
                <c:pt idx="9">
                  <c:v>ENSG00000121858</c:v>
                </c:pt>
                <c:pt idx="10">
                  <c:v>ENSG00000150337</c:v>
                </c:pt>
                <c:pt idx="11">
                  <c:v>ENSG00000130489</c:v>
                </c:pt>
                <c:pt idx="12">
                  <c:v>ENSG00000196358</c:v>
                </c:pt>
                <c:pt idx="13">
                  <c:v>ENSG00000116663</c:v>
                </c:pt>
                <c:pt idx="14">
                  <c:v>ENSG00000140379</c:v>
                </c:pt>
                <c:pt idx="15">
                  <c:v>ENSG00000169385</c:v>
                </c:pt>
                <c:pt idx="16">
                  <c:v>ENSG00000132530</c:v>
                </c:pt>
                <c:pt idx="17">
                  <c:v>ENSG00000170476</c:v>
                </c:pt>
                <c:pt idx="18">
                  <c:v>ENSG00000068079</c:v>
                </c:pt>
                <c:pt idx="19">
                  <c:v>ENSG00000073737</c:v>
                </c:pt>
                <c:pt idx="20">
                  <c:v>ENSG00000119922</c:v>
                </c:pt>
                <c:pt idx="21">
                  <c:v>ENSG00000188313</c:v>
                </c:pt>
                <c:pt idx="22">
                  <c:v>ENSG00000124256</c:v>
                </c:pt>
                <c:pt idx="23">
                  <c:v>ENSG00000136689</c:v>
                </c:pt>
                <c:pt idx="24">
                  <c:v>ENSG00000148346</c:v>
                </c:pt>
                <c:pt idx="25">
                  <c:v>ENSG00000185507</c:v>
                </c:pt>
                <c:pt idx="26">
                  <c:v>ENSG00000157601</c:v>
                </c:pt>
                <c:pt idx="27">
                  <c:v>ENSG00000133106</c:v>
                </c:pt>
                <c:pt idx="28">
                  <c:v>ENSG00000111335</c:v>
                </c:pt>
                <c:pt idx="29">
                  <c:v>ENSG00000126709</c:v>
                </c:pt>
                <c:pt idx="30">
                  <c:v>ENSG00000119917</c:v>
                </c:pt>
                <c:pt idx="31">
                  <c:v>ENSG00000185745</c:v>
                </c:pt>
                <c:pt idx="32">
                  <c:v>ENSG00000125148</c:v>
                </c:pt>
                <c:pt idx="33">
                  <c:v>ENSG00000111331</c:v>
                </c:pt>
                <c:pt idx="34">
                  <c:v>ENSG00000089127</c:v>
                </c:pt>
                <c:pt idx="35">
                  <c:v>ENSG00000149131</c:v>
                </c:pt>
                <c:pt idx="36">
                  <c:v>ENSG00000160932</c:v>
                </c:pt>
                <c:pt idx="37">
                  <c:v>ENSG00000135114</c:v>
                </c:pt>
                <c:pt idx="38">
                  <c:v>ENSG00000187608</c:v>
                </c:pt>
                <c:pt idx="39">
                  <c:v>ENSG00000088827</c:v>
                </c:pt>
              </c:strCache>
            </c:strRef>
          </c:cat>
          <c:val>
            <c:numRef>
              <c:f>IF_ourUP!$C$2:$C$41</c:f>
              <c:numCache>
                <c:formatCode>General</c:formatCode>
                <c:ptCount val="40"/>
                <c:pt idx="0">
                  <c:v>2.1580650653996951</c:v>
                </c:pt>
                <c:pt idx="1">
                  <c:v>1.9776879678006449</c:v>
                </c:pt>
                <c:pt idx="2">
                  <c:v>1.3793164961683551</c:v>
                </c:pt>
                <c:pt idx="3">
                  <c:v>1.74197943373507</c:v>
                </c:pt>
                <c:pt idx="4">
                  <c:v>2.5578266223406101</c:v>
                </c:pt>
                <c:pt idx="5">
                  <c:v>2.2271326559233651</c:v>
                </c:pt>
                <c:pt idx="6">
                  <c:v>1.2681027099286299</c:v>
                </c:pt>
                <c:pt idx="7">
                  <c:v>1.8692068622092401</c:v>
                </c:pt>
                <c:pt idx="8">
                  <c:v>1.39667981285805</c:v>
                </c:pt>
                <c:pt idx="9">
                  <c:v>1.35662518999712</c:v>
                </c:pt>
                <c:pt idx="10">
                  <c:v>1.3078418112192201</c:v>
                </c:pt>
                <c:pt idx="11">
                  <c:v>2.0839018035366998</c:v>
                </c:pt>
                <c:pt idx="12">
                  <c:v>1.326199805436505</c:v>
                </c:pt>
                <c:pt idx="13">
                  <c:v>1.4716398764198551</c:v>
                </c:pt>
                <c:pt idx="14">
                  <c:v>1.38140667252565</c:v>
                </c:pt>
                <c:pt idx="15">
                  <c:v>1.3159401234564099</c:v>
                </c:pt>
                <c:pt idx="16">
                  <c:v>1.8600087713813149</c:v>
                </c:pt>
                <c:pt idx="17">
                  <c:v>1.6234191060212049</c:v>
                </c:pt>
                <c:pt idx="18">
                  <c:v>1.5509359969256651</c:v>
                </c:pt>
                <c:pt idx="19">
                  <c:v>1.8628239589515601</c:v>
                </c:pt>
                <c:pt idx="20">
                  <c:v>2.2440885109072548</c:v>
                </c:pt>
                <c:pt idx="21">
                  <c:v>1.8833538627665152</c:v>
                </c:pt>
                <c:pt idx="22">
                  <c:v>2.5844925745389848</c:v>
                </c:pt>
                <c:pt idx="23">
                  <c:v>2.378964514936265</c:v>
                </c:pt>
                <c:pt idx="24">
                  <c:v>1.5337412202701051</c:v>
                </c:pt>
                <c:pt idx="25">
                  <c:v>1.1954707144821251</c:v>
                </c:pt>
                <c:pt idx="26">
                  <c:v>1.9718055026692101</c:v>
                </c:pt>
                <c:pt idx="27">
                  <c:v>1.670549054895285</c:v>
                </c:pt>
                <c:pt idx="28">
                  <c:v>1.8790368927096948</c:v>
                </c:pt>
                <c:pt idx="29">
                  <c:v>1.7873572417782799</c:v>
                </c:pt>
                <c:pt idx="30">
                  <c:v>2.3409241988948151</c:v>
                </c:pt>
                <c:pt idx="31">
                  <c:v>1.3768885655347698</c:v>
                </c:pt>
                <c:pt idx="32">
                  <c:v>1.2736337632568251</c:v>
                </c:pt>
                <c:pt idx="33">
                  <c:v>1.7531898314384899</c:v>
                </c:pt>
                <c:pt idx="34">
                  <c:v>1.364234178382725</c:v>
                </c:pt>
                <c:pt idx="35">
                  <c:v>1.849629414846905</c:v>
                </c:pt>
                <c:pt idx="36">
                  <c:v>1.230343437214775</c:v>
                </c:pt>
                <c:pt idx="37">
                  <c:v>2.2906109239025398</c:v>
                </c:pt>
                <c:pt idx="38">
                  <c:v>1.2710966894328899</c:v>
                </c:pt>
                <c:pt idx="39">
                  <c:v>1.62334479131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686-4400-A14A-BC3A4336EC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4956368"/>
        <c:axId val="514954408"/>
      </c:barChart>
      <c:catAx>
        <c:axId val="514956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ene</a:t>
                </a:r>
                <a:r>
                  <a:rPr lang="en-US" baseline="0"/>
                  <a:t> Ensembl ID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5400000" spcFirstLastPara="1" vertOverflow="ellipsis" wrap="square" anchor="b" anchorCtr="0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4954408"/>
        <c:crosses val="autoZero"/>
        <c:auto val="1"/>
        <c:lblAlgn val="ctr"/>
        <c:lblOffset val="100"/>
        <c:noMultiLvlLbl val="0"/>
      </c:catAx>
      <c:valAx>
        <c:axId val="514954408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2</a:t>
                </a:r>
              </a:p>
              <a:p>
                <a:pPr>
                  <a:defRPr/>
                </a:pPr>
                <a:r>
                  <a:rPr lang="en-US"/>
                  <a:t> fold ch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49563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489837774282403"/>
          <c:y val="0.11066186494130094"/>
          <c:w val="0.28920938016262954"/>
          <c:h val="7.7246316992633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FD394-4F5A-4C78-A1D4-1CEDFCBFE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3</Pages>
  <Words>5378</Words>
  <Characters>30658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 Kam Weng Philip</dc:creator>
  <cp:keywords/>
  <dc:description/>
  <cp:lastModifiedBy>Jeevitha T.</cp:lastModifiedBy>
  <cp:revision>5</cp:revision>
  <dcterms:created xsi:type="dcterms:W3CDTF">2021-03-22T09:27:00Z</dcterms:created>
  <dcterms:modified xsi:type="dcterms:W3CDTF">2021-06-08T15:35:00Z</dcterms:modified>
</cp:coreProperties>
</file>